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777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717"/>
        <w:gridCol w:w="1300"/>
        <w:gridCol w:w="1616"/>
        <w:gridCol w:w="1400"/>
        <w:gridCol w:w="1150"/>
        <w:gridCol w:w="972"/>
        <w:gridCol w:w="850"/>
        <w:gridCol w:w="916"/>
        <w:gridCol w:w="1117"/>
        <w:gridCol w:w="2033"/>
        <w:gridCol w:w="934"/>
        <w:gridCol w:w="1733"/>
        <w:gridCol w:w="18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7775" w:type="dxa"/>
            <w:gridSpan w:val="1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1. Summary of Available Studies Included in the Present Meta-analysi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23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, year</w:t>
            </w:r>
          </w:p>
        </w:tc>
        <w:tc>
          <w:tcPr>
            <w:tcW w:w="71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30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ion</w:t>
            </w: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Sources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ign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-up (years)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year)</w:t>
            </w:r>
          </w:p>
        </w:tc>
        <w:tc>
          <w:tcPr>
            <w:tcW w:w="91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11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203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</w:t>
            </w: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nts</w:t>
            </w:r>
          </w:p>
        </w:tc>
        <w:tc>
          <w:tcPr>
            <w:tcW w:w="173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erion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al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0A0C5C3C-CAD2-4207-A576-D4BADB7D09FA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 centres in the U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ycline-based, Taxane-based, Anthracycline-based and taxane-based, No taxane and no anthracycline + Trastuzum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antini, 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8D8F8AE2-20F0-420D-9606-D32B3BD2428E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a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Italian hospitals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institu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ycline-based, Taxane-based, Cyclophosphamide, 5-Fluorouracil + Trastuzum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ymptomatic decline in LVEF &gt;10 % from baseline evaluation; asymptomatic decline in LVEF below 50%; heart failure responsive to trea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9402FC4F-63C1-4E44-BDE0-121C70AEFAB8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centres of the Multicenter Hematology–Oncology Programs Evaluation System in China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use large B-cell lympho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ituximab, cyclophosphamide, doxorubicin 50mg/m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, vincristine,and prednisone) or (rituximab, cyclophosphamide, epirubicin 70 mg/m², vincristine, and prednisone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≥1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damali, 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2995B10E-FE43-40C6-A14D-27252E80AA02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aching Hospital, Karapitiy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ycline and cyclophosphamid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&gt; 1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aro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A27C0D10-4896-48D5-926D-3912E4D37B99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del M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use large B-cell lympho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‐line with anthracycline‐containing immunochemotherap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5%, a 15% decline or more of baseline LVEF if baseline LVEF was &lt;55% or clinical evidence of heart failure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t, 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0C20C9F2-F0A4-47EE-8EFF-BFAE2AC77C2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ada, U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phosphamide (75 mg/m2) orally for 14 days, epirubicin (60 mg/m2) and fluorouracil, IV days one and eight (CEF) for six cycles; dose-dense epirubicin (120 mg/m2) and cyclophosphamide, IV every 2 weeks for six cycles with concurrent G-CSF then paclitaxel every 2 weeks for four cycles (ddEC/T); doxorubicin (60 mg/m2) and cyclophosphamide (600 mg/m2) every 3 weeks for four cycles then four cycles q3 weekly paclitaxel (175 mg/m2) (AC/T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≥ 10% and an absolute value of less than 50% or heart fail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nda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BC6CAD31-E119-4377-8179-3482C4855D32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np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goya University Hospi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at a dose of 8 mg/kg in the first cycle and 6 mg/kg in the subsequent cycles, given every 3 weeks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0% or LVEF decrease ≥ 10%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bore´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3CBD7A3B-5C94-4FAE-B8CE-56560DFA660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–2014 in the French national multicenter prospective CANTO (CANcer TOxicities) study of 26 French cancer cent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metastatic invas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anthracycline regimens administered to patients included epirubicin (86%) and doxorubicin (7%). Trastuzumab was administered alone to 67 patients (7%) and combined with standard chemotherapy including anthracycline for 338 patients (36%)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VEF decrease 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&gt;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chet, 20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B4F7DC86-170D-41D5-9F5E-BD720F8B5D11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e Georges-Franc¸ois Lecler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was initially administered intravenously at a loading dose of 8 mg/kg, followed by maintenance doses of 6 mg/kg every 3 weeks for 1 yea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ymptomatic decline in LVEF ≥10% from baseline evaluation; heart failure responsive to trea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onuclide angi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, 20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EBDDA210-D5F6-4F7E-9774-2DFF32646E64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njin Medical University Cancer Hospi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</w:t>
            </w:r>
            <w:r>
              <w:rPr>
                <w:rStyle w:val="8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trastuzumab and pertuzum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VEF decrease </w:t>
            </w:r>
            <w:r>
              <w:rPr>
                <w:rStyle w:val="8"/>
                <w:sz w:val="21"/>
                <w:szCs w:val="21"/>
                <w:lang w:val="en-US" w:eastAsia="zh-CN" w:bidi="ar"/>
              </w:rPr>
              <w:t>&gt;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</w:t>
            </w:r>
            <w:r>
              <w:rPr>
                <w:rStyle w:val="8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2018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instrText xml:space="preserve"> ADDIN NE.Ref.{472E34E7-21AE-49C9-920D-69AAB4389EAF}</w:instrTex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1)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nthracycline trastuzumab-based therap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ymptomatic LVEF decrease ≥ 10% from baseline to below 55% or ≥ 16% (and above the lower limit of normal)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 or C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lberg, 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05BC1F87-4F1A-43B9-83E1-94AD2571DFC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LAC stud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rubicin and cyclophosphamide + Trastuzum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VEF decrease </w:t>
            </w:r>
            <w:r>
              <w:rPr>
                <w:rStyle w:val="8"/>
                <w:sz w:val="21"/>
                <w:szCs w:val="21"/>
                <w:lang w:val="en-US" w:eastAsia="zh-CN" w:bidi="ar"/>
              </w:rPr>
              <w:t>&gt;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ferina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AEC1C9F6-056F-4813-A105-409BFF29125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ve hospitals in Southeast Nether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following initial adjuvant chemotherap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VEF decrease </w:t>
            </w:r>
            <w:r>
              <w:rPr>
                <w:rStyle w:val="8"/>
                <w:sz w:val="21"/>
                <w:szCs w:val="21"/>
                <w:lang w:val="en-US" w:eastAsia="zh-CN" w:bidi="ar"/>
              </w:rPr>
              <w:t>&gt;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10% from baseline to &lt;5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e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267083C2-98D2-4C12-A539-10E94D49A909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dan University Shanghai Cancer Center, Shangha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8 cycles of cyclophosphamide, vincristine and prednisone (CEpOP) +/- rituximab (R) with either epirubicin (CEpOP) or doxorubicin (CHOP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0%; LVEF decrease ≥ 1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uwer, 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49303E1B-34CD-4058-8D42-0408FD82A106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 Cancer Regist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metastatic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VEF decrease </w:t>
            </w:r>
            <w:r>
              <w:rPr>
                <w:rStyle w:val="8"/>
                <w:sz w:val="21"/>
                <w:szCs w:val="21"/>
                <w:lang w:val="en-US" w:eastAsia="zh-CN" w:bidi="ar"/>
              </w:rPr>
              <w:t>&gt;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yers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CFE755ED-5139-474B-A78C-4BC84BD348C4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ematology-Oncology database at the Royal Children’s Hospital, Melbour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aemia, lymphoma, osteosarcoma, rhabdomyosarcoma, Ewing sarcoma, desmoplastic small round cell tumour, neuroblastoma, nephroblastoma,oth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ycline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ctional shortening(FS) &lt;24%; FS 24–28%; LVEF decrease &gt;1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lsteke, 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00489540-9315-4773-A7B2-B3899A6FB58D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gi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ven Multidisciplinary Breast Cancer Cen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eo) adjuvant 5-fluorouracil, epirubicin and cyclophosphamid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ymptomatic LVEF decrease &gt; 1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ctis, 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22DD3F71-CAF7-4738-8757-09D67E020837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itas Cancer Cen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ymptomatic LVEF decrease ≥ 10% from baseline to below 5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, 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FB3B2E3E-3790-489A-A90A-941D0EB687A2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1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Cancer Cen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 regimens including doxorubicin were as follows: (1) doxorubicin and cyclophosphamide (AC), (2) 5-fluorouracil, doxorubicin, and cyclophosphamide (FAC), (3) doxorubicin and docetaxel or paclitaxel, (4) AC or FAC followed by paclitaxel, and (5) AC or FAC followed by paclitaxel, then trastuzumab (concomitant trastuzumab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: LVEF decrease &gt; 10% from baseline to &lt; 55% or &gt; 15% with LVEF &gt; 55%; MUGA: LVEF decrease&gt; 10% points from baseline and LVEF &lt; 50% or  &gt; 15% with LVEF &gt; 50%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g, 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4A4001FE-8C41-4463-8D0A-544D55D0C6C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xi Medical University Cancer Hospi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) adjuvant chemotherapy based on anthracyclines doxorubicin (ADM) or epirubicin (EPI) combined with taxanes was completed, and continuously receive trastuzum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0%; LVEF decrease ≥ 1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el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4D8C9D75-1E42-49FC-94D6-8079F40B9926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Australian institutio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ventional adjuvant anthracycline-based chemotherapy followed by taxane chemotherapy given with trastuzumab, followed by trastuzumab alone to complete a total of 52 week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≥ 10% from baseline to below 5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ersson, 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6DBD8BE7-9A8A-4F46-B72A-EAB0F63F3A16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ede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artment of Oncology, Sahlgrenska University Hospital, Gothenbur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majority of patients were treated with trastuzumab (HerceptinVR ) subcutaneously (600 mg) or intravenously (6 mg/kg, start dose 8 mg/kg) in the adjuvant setting (85%), while a small number of patients were treated in the neoadjuvant or the palliative setting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≥ 10% from baseline to below 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an, 20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4F0332D4-F360-4BBE-856A-BCC077FE0F41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ward University Hospital cancer regist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xorubicin-based combination chemotherap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45%, heart fail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at, 20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29AE12E2-5E0E-4C63-98AC-2A5D8D3A64F5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sançon University Hospi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Hodkin's lympho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P (cyclophosphamide, doxorubicin, vincristin, prednisone) regime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0%; LVEF decrease ≥ 15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D2FA3F86-8FDC-4426-A59F-7DE86F76B565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sung Medical Cen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vant therapy with trastuzum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≥10% from baseline to &lt;5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nale, 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8A68E78A-5CEE-475F-9639-12299717D73F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a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opean Institute of Onc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, Hodgkin disease, Non-Hodgkin lymphoma, Myeloma, Ovarian, Other hemato-oncologic diseases, Other solid tumor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ycline containing chemotherap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&gt;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as, 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BFEBEC7B-5665-400A-9418-72D9D7CF19D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E2805 tri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cell carcino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ne 6-week cycles of either sunitinib 50 mg daily for 28 of 42 days per cycle, sorafenib 400 mg twice daily, or placeb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64A8D876-399C-4985-A583-B26C58D6EB33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Cancer Cen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anni, 20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2FA6A503-DA78-46AC-AF86-4062D6CF0BE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2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op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European CooperativeTrial in Operable breast cancer (ECTO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s in arm A first received surgery followed by sequential single-agent doxorubicin and CMF; patients in arm B fir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rwent surgery followed by sequential doxorubicin/paclitaxel and CMF; patients in arm C received sequential doxorubicin/paclitaxel and CMF followed by surger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0% or LVEF decrease &gt; 20%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g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6BDB9FA2-AE8C-43C0-B056-F0A75D6E1138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a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. Michael’s Hospital, Toront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vant chemotherapy with trastuzum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ymptomatic LVEF decrease ≥ 10% or ≤ 5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 or C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han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DCE957FC-9500-4307-A39F-2819667561B0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nter New England Local Health Distr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,lymphoma, leukaemi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ycline-based chemotherap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5% and LVEF decrease ≥ 10%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hi, 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71DBA634-30CB-4637-AD0A-6722ED825A0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tute (Rizzoli Orthopedic Institute [IOR]) in Bologna, Italy and in other Italian Sarcoma Group (ISG) cent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eosarcoma, Ewing sarcom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ycline-based chemotherap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0%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mini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95D0A32F-3A71-47F5-A8DA-DEAFD2A6040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ersity of Vero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0%; LVEF decrease ≥ 1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issei, 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DC702925-385A-4EBB-B47E-651482A0B8D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toxicity of Cancer Therapy (CCT) stud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ther doxorubicin (240mg/m2 divided into four cycles of 60mg/m2 each) and cyclophosphamide followed by a taxane-containing regimen (Doxorubicin) or doxorubicin (240mg/m2 divided into four cycles of 60mg/m2 per cycle) and cyclophosphamide followed by a taxane and trastuzumab (Doxorubicin + Trastuzumab)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ger, 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D10DFA9E-D238-4735-863E-1123ACF79909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-cen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Adjuvant Lapatinib and/or Trastuzumab Treatment Optimization ALTT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ycline, taxanes + Trastuzumab and/or Lapatini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li, 20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764EF67A-B1A6-4227-B30E-E92FE991DB04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ish Ministry of Heal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≥ 1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ayan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1A2ED52A-DD52-4B15-8B56-E3073F7AA0A1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 Rowan Breast Cancer Center of the Abramson Cancer Center at the University of Pennsylva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) doxorubicin (240 mg/m2) and cyclophosphamide, followed by paclitaxel; 2) doxorubicin (240 mg/m2) and cyclophosphamide followed by paclitaxel and trastuzumab; or 3) cyclophosphamide or carboplatin with docetaxel and trastuzum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zziotin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BB67C7A6-3AF0-493D-B19E-89C406038E44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zi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Nossa Senhora da Conceic¸a˜o, Hospital Feˆmina and Hospital de Clı´nic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 Porto Aleg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0%; LVEF decrease ≥ 1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as, 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68B20D15-BAAC-4D8C-8DB9-601F7B3C68F5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3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sa Oncology hospital and Balıkesir public hospi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vant trastuzumab 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0% or LVEF decrease &gt; 10%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ain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B8FF6CD8-D089-493F-8026-CD152C78AB0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EN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tuzumab, trastuzumab, and standard anthracycline- and taxane-based chemotherap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e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18792BF2-55EA-4B6D-98B8-CDE5B7848283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san National University Hospi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5%, either as symptomatic decrease of ≥5% or asymptomatic decrease of ≥10%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30843919-F46E-4DE9-81EE-CE5FF02F0430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centers worldw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static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etaxel, doxorubic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vak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A9295918-B60C-407B-909B-20372A170AAF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ney Kimmel Comprehensive Cancer Center at Johns Hopki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early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adjuvant or adjuvant trastuzumab with or without pertuzum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uit, 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DF34D1D5-DBD3-4F9E-9B75-3521AB99739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ITHA regist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metastatic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al HER2 blockade with trastuzumab and pertuzumab, trastuzumab monotherapy, T-DM1, pertuzumab monotherapy or lapatinib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ymptomatic LVEF decrease ≥ 10% from baseline to below 50% or symptomatic LVEF decrease ≥ 10% from baseline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ufer-Perl, 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39BAD2E0-9E3F-4D02-A4D2-6DD27AF77F8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rae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rael Cardio-Oncology Registry (ICOR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, sarcoma, lung, gastrointestinal, genitourinary, hematologic, other type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ycline-based chemotherap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&gt;10% from baseline to &lt;5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vot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1023D9DA-BC7D-42E1-ACCA-1CD7B3B4D021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extension study (NCT02771795, EudraCT 2015-005663-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adjuvant treatment, surgery and adjuvant treatment + Trastuzumab biosimilar (SB3) or trastuzum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ort, 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E1F95EED-A36B-4ED2-9789-DD90B6486F7E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s in the nonanthracycline group received nine 3-week cycles of paclitaxel (80mg/m2 on days 1 and 8) and carboplatin (area under the concentration-time curve [AUC], 6mg/mL/min on day 1 or AUC, 3mg/mL/min on days 1 and 8). Patients in theanthracycline groupreceived3 cycles of fluorouracil (500mg/m2), epirubicin (90 mg/m2), and cyclophosphamide (500 mg/m2) intravenously for 3 weeks followed by 6 cycles of paclitaxel and carboplatin in the same schedule as in the nonanthracycline group. Trastuzumab (6mg/kg; loading dose 8mg/kg)andpertuzumab (420mg intravenously; loading dose 840mg) were concurrently administered with chemo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y 3 weeks to both group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antini, 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4B670C53-981E-42BD-A30C-B23986633C05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Italian institutio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&gt; 10%;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cart-Gebhart, 20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72E7F594-BE25-4492-9324-3DD0E9B230B5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4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Herceptin Adjuvant (HERA) (Breast Interna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>_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x0002_tional Group [BIG] 01-01) Tri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 or 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dhwa, 20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A1B2D225-0AC3-4F52-BF3D-2AA639CBD1B9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5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a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ersity of Manitoba, Winnipeg, Manitob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in the adjuvant settin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ymptomatic LVEF decrease ≥ 10% to below 55% or symptomatic LVEF decrease ≥ 5% to below 55%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5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nale, 20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D90138C4-28D5-4A8E-B66C-303ACD6FFABA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5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opean Institute of Oncol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>_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x0002_ogy and Centro Cardiologico Monzino, Istituto Di Ricovero e Cura a Carattere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Scientifico, Mil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10% from baseline to &lt;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ied, 20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45EEEDC8-A0A8-4E40-A17B-DCF32BE23575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5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ision of Oncology, Rambam Health Care Camp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positive breast canc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-based treatm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&lt;50% or LVEF decrease ≥ 10% or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dos, 20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6BC79766-FB74-45EF-91E9-DDD44359FA50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/>
                <w:color w:val="080000"/>
                <w:sz w:val="21"/>
                <w:szCs w:val="24"/>
              </w:rPr>
              <w:t>(5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ersity of Colog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Hodgkin lymphoma, breast cancer, Hodgkins lymphoma, acute myeloic leukemia, multiple myeloma, acute lymphatic leukemia, lung cancer, sarcoma, chronic lymphatic leukemia, malignant histiocytoma, other malignancie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yclines chemotherap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decrease  ≥20% from baseline or LVEF decrease ≥10% from baseline to &lt;55% or H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ocardiography</w:t>
            </w:r>
          </w:p>
        </w:tc>
      </w:tr>
    </w:tbl>
    <w:p>
      <w:pPr>
        <w:spacing w:beforeLines="0" w:afterLines="0"/>
        <w:jc w:val="left"/>
      </w:pPr>
    </w:p>
    <w:p>
      <w:pPr>
        <w:spacing w:beforeLines="0" w:afterLines="0"/>
        <w:jc w:val="left"/>
      </w:pPr>
    </w:p>
    <w:p>
      <w:pPr>
        <w:spacing w:beforeLines="0" w:afterLines="0"/>
        <w:jc w:val="left"/>
      </w:pPr>
    </w:p>
    <w:p>
      <w:pPr>
        <w:spacing w:beforeLines="0" w:afterLines="0"/>
        <w:jc w:val="left"/>
      </w:pPr>
    </w:p>
    <w:p>
      <w:pPr>
        <w:spacing w:beforeLines="0" w:afterLines="0"/>
        <w:jc w:val="left"/>
      </w:pPr>
    </w:p>
    <w:p>
      <w:pPr>
        <w:spacing w:beforeLines="0" w:afterLines="0"/>
        <w:jc w:val="left"/>
      </w:pPr>
    </w:p>
    <w:p>
      <w:pPr>
        <w:spacing w:beforeLines="0" w:afterLines="0"/>
        <w:jc w:val="left"/>
      </w:pPr>
    </w:p>
    <w:p>
      <w:pPr>
        <w:spacing w:beforeLines="0" w:afterLines="0"/>
        <w:jc w:val="left"/>
        <w:rPr>
          <w:rFonts w:hint="default"/>
          <w:sz w:val="24"/>
          <w:szCs w:val="24"/>
        </w:rPr>
      </w:pPr>
      <w:bookmarkStart w:id="53" w:name="_GoBack"/>
      <w:bookmarkEnd w:id="53"/>
      <w:r>
        <w:fldChar w:fldCharType="begin"/>
      </w:r>
      <w:r>
        <w:rPr>
          <w:rFonts w:hint="eastAsia"/>
          <w:lang w:eastAsia="zh-CN"/>
        </w:rPr>
        <w:instrText xml:space="preserve"> ADDIN NE.Rep</w:instrText>
      </w:r>
      <w:r>
        <w:fldChar w:fldCharType="separate"/>
      </w:r>
      <w:r>
        <w:fldChar w:fldCharType="end"/>
      </w:r>
      <w:r>
        <w:fldChar w:fldCharType="begin"/>
      </w:r>
      <w:r>
        <w:rPr>
          <w:rFonts w:hint="eastAsia"/>
          <w:lang w:eastAsia="zh-CN"/>
        </w:rPr>
        <w:instrText xml:space="preserve"> ADDIN NE.Bib</w:instrText>
      </w:r>
      <w:r>
        <w:fldChar w:fldCharType="separate"/>
      </w:r>
    </w:p>
    <w:p>
      <w:pPr>
        <w:spacing w:beforeLines="0" w:afterLines="0"/>
        <w:jc w:val="center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b/>
          <w:color w:val="000000"/>
          <w:sz w:val="40"/>
          <w:szCs w:val="24"/>
        </w:rPr>
        <w:t>References:</w:t>
      </w:r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0" w:name="_neb32F2932F_9804_4BDA_B242_697F2D2E073C"/>
      <w:r>
        <w:rPr>
          <w:rFonts w:hint="default" w:ascii="Times New Roman" w:hAnsi="Times New Roman" w:eastAsia="Times New Roman"/>
          <w:color w:val="000000"/>
          <w:sz w:val="20"/>
          <w:szCs w:val="24"/>
        </w:rPr>
        <w:t>Hiller L, Vallier A, McAdam K, et al. 6 versus 12 months of adjuvant trastuzumab for HER2-positive early breast cancer (PERSEPHONE): 4-year disease-free survival results of a randomised phase 3 non-inferiority trial. The Lancet (British edition) 2019;393:2599-2612.</w:t>
      </w:r>
      <w:bookmarkEnd w:id="0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2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" w:name="_neb3A56F50D_BB50_4E79_8AA8_D9B6A6ADD983"/>
      <w:r>
        <w:rPr>
          <w:rFonts w:hint="default" w:ascii="Times New Roman" w:hAnsi="Times New Roman" w:eastAsia="Times New Roman"/>
          <w:color w:val="000000"/>
          <w:sz w:val="20"/>
          <w:szCs w:val="24"/>
        </w:rPr>
        <w:t>Tarantini L, Gori S, Faggiano P, et al. Adjuvant trastuzumab cardiotoxicity in patients over 60 years of age with early breast cancer: a multicenter cohort analysis. Annals of Oncology 2012;23:3058-3063.</w:t>
      </w:r>
      <w:bookmarkEnd w:id="1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" w:name="_neb32E71863_7D1D_41DC_95CF_5914EEAA9B6C"/>
      <w:r>
        <w:rPr>
          <w:rFonts w:hint="default" w:ascii="Times New Roman" w:hAnsi="Times New Roman" w:eastAsia="Times New Roman"/>
          <w:color w:val="000000"/>
          <w:sz w:val="20"/>
          <w:szCs w:val="24"/>
        </w:rPr>
        <w:t>Xu P, Fu D, Li J, et al. Anthracycline dose optimisation in patients with diffuse large B-cell lymphoma: a multicentre, phase 3, randomised, controlled trial. The Lancet. Haematology 2019;6:e328-e337.</w:t>
      </w:r>
      <w:bookmarkEnd w:id="2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4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" w:name="_nebE20215D1_D178_4401_94CD_8280EE4DDFAE"/>
      <w:r>
        <w:rPr>
          <w:rFonts w:hint="default" w:ascii="Times New Roman" w:hAnsi="Times New Roman" w:eastAsia="Times New Roman"/>
          <w:color w:val="000000"/>
          <w:sz w:val="20"/>
          <w:szCs w:val="24"/>
        </w:rPr>
        <w:t>Sandamali JAN, Hewawasam RP, Fernando MACS, et al. Anthracycline-Induced Cardiotoxicity in Breast Cancer Patients from Southern Sri Lanka: An Echocardiographic Analysis. BioMed Research International 2020;2020:1-8.</w:t>
      </w:r>
      <w:bookmarkEnd w:id="3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5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" w:name="_neb9B3D215A_28EF_4478_B531_E65E226DB440"/>
      <w:r>
        <w:rPr>
          <w:rFonts w:hint="default" w:ascii="Times New Roman" w:hAnsi="Times New Roman" w:eastAsia="Times New Roman"/>
          <w:color w:val="000000"/>
          <w:sz w:val="20"/>
          <w:szCs w:val="24"/>
        </w:rPr>
        <w:t>Ferraro MP, Gimeno Vazquez E, Subirana I, et al. Anthracycline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induced cardiotoxicity in diffuse large B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cell lymphoma: NT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proBNP and cardiovascular score for risk stratification. European Journal of Haematology 2019.</w:t>
      </w:r>
      <w:bookmarkEnd w:id="4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6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5" w:name="_nebBFE2AF1E_FB27_4843_963C_C8F72F0EF222"/>
      <w:r>
        <w:rPr>
          <w:rFonts w:hint="default" w:ascii="Times New Roman" w:hAnsi="Times New Roman" w:eastAsia="Times New Roman"/>
          <w:color w:val="000000"/>
          <w:sz w:val="20"/>
          <w:szCs w:val="24"/>
        </w:rPr>
        <w:t>Dent SF, Botros J, Rushton M, et al. Anthracycline-induced cardiotoxicity in patients with early-stage breast cancer: the Canadian Cancer Trials Group (CCTG) MA.21 experience. Breast Cancer Research and Treatment 2020;184:733-741.</w:t>
      </w:r>
      <w:bookmarkEnd w:id="5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7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6" w:name="_neb213D287C_80A7_4109_9378_89A526B78F02"/>
      <w:r>
        <w:rPr>
          <w:rFonts w:hint="default" w:ascii="Times New Roman" w:hAnsi="Times New Roman" w:eastAsia="Times New Roman"/>
          <w:color w:val="000000"/>
          <w:sz w:val="20"/>
          <w:szCs w:val="24"/>
        </w:rPr>
        <w:t>Honda K, Takeshita K, Murotani K, et al. Assessment of left ventricular diastolic function during trastuzumab treatment in patients with HER2-positive breast cancer. Breast Cancer 2017;24:312-318.</w:t>
      </w:r>
      <w:bookmarkEnd w:id="6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8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7" w:name="_nebF54DD358_14E8_476E_9808_97B8C5099DC3"/>
      <w:r>
        <w:rPr>
          <w:rFonts w:hint="default" w:ascii="Times New Roman" w:hAnsi="Times New Roman" w:eastAsia="Times New Roman"/>
          <w:color w:val="000000"/>
          <w:sz w:val="20"/>
          <w:szCs w:val="24"/>
        </w:rPr>
        <w:t>Kaboré EG, Guenancia C, Vaz-Luis I, et al. Association of body mass index and cardiotoxicity related to anthracyclines and trastuzumab in early breast cancer: French CANTO cohort study. PLOS Medicine 2019;16:e1002989.</w:t>
      </w:r>
      <w:bookmarkEnd w:id="7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9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8" w:name="_nebA03A5D15_D1A8_4F4F_B1EE_3983582DF445"/>
      <w:r>
        <w:rPr>
          <w:rFonts w:hint="default" w:ascii="Times New Roman" w:hAnsi="Times New Roman" w:eastAsia="Times New Roman"/>
          <w:color w:val="000000"/>
          <w:sz w:val="20"/>
          <w:szCs w:val="24"/>
        </w:rPr>
        <w:t>Cochet A, Quilichini G, Dygai-Cochet I, et al. Baseline diastolic dysfunction as a predictive factor of trastuzumab-mediated cardiotoxicity after adjuvant anthracycline therapy in breast cancer. Breast Cancer Research and Treatment 2011;130:845-854.</w:t>
      </w:r>
      <w:bookmarkEnd w:id="8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0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9" w:name="_neb90F570EC_2E89_4A32_AFD8_531B1CE9029D"/>
      <w:r>
        <w:rPr>
          <w:rFonts w:hint="default" w:ascii="Times New Roman" w:hAnsi="Times New Roman" w:eastAsia="Times New Roman"/>
          <w:color w:val="000000"/>
          <w:sz w:val="20"/>
          <w:szCs w:val="24"/>
        </w:rPr>
        <w:t>Zhang L, Wang Y, Meng W, Zhao W, Tong Z. Cardiac safety analysis of anti-HER2-targeted therapy in early breast cancer. Scientific Reports 2022;12.</w:t>
      </w:r>
      <w:bookmarkEnd w:id="9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1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0" w:name="_neb1D652943_E2CC_4A21_BF15_77BE1EABACF9"/>
      <w:r>
        <w:rPr>
          <w:rFonts w:hint="default" w:ascii="Times New Roman" w:hAnsi="Times New Roman" w:eastAsia="Times New Roman"/>
          <w:color w:val="000000"/>
          <w:sz w:val="20"/>
          <w:szCs w:val="24"/>
        </w:rPr>
        <w:t>Yu AF, Mukku RB, Verma S, et al. Cardiac safety of non-anthracycline trastuzumab-based therapy for HER2-positive breast cancer. Breast Cancer Research and Treatment 2017;166:241-247.</w:t>
      </w:r>
      <w:bookmarkEnd w:id="10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2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1" w:name="_neb1DBD216B_4E18_4AD9_8D4A_53227278FC29"/>
      <w:r>
        <w:rPr>
          <w:rFonts w:hint="default" w:ascii="Times New Roman" w:hAnsi="Times New Roman" w:eastAsia="Times New Roman"/>
          <w:color w:val="000000"/>
          <w:sz w:val="20"/>
          <w:szCs w:val="24"/>
        </w:rPr>
        <w:t>Kolberg H, Colleoni M, Demetriou GS, et al. Cardiac Safety of the Trastuzumab Biosimilar ABP 980 in Women with HER2-Positive Early Breast Cancer in the Randomized, Double-Blind, Active-Controlled LILAC Study. Drug Safety 2020;43:233-242.</w:t>
      </w:r>
      <w:bookmarkEnd w:id="11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3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2" w:name="_nebD6D50721_98D4_45B6_8ECF_CE0995A032C9"/>
      <w:r>
        <w:rPr>
          <w:rFonts w:hint="default" w:ascii="Times New Roman" w:hAnsi="Times New Roman" w:eastAsia="Times New Roman"/>
          <w:color w:val="000000"/>
          <w:sz w:val="20"/>
          <w:szCs w:val="24"/>
        </w:rPr>
        <w:t>Seferina SC, Boer M, Derksen MW, et al. Cardiotoxicity and Cardiac Monitoring During Adjuvant Trastuzumab in Daily Dutch Practice: A Study of the Southeast Netherlands Breast Cancer Consortium. The Oncologist 2016;21:555-562.</w:t>
      </w:r>
      <w:bookmarkEnd w:id="12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4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3" w:name="_neb23FB7DCE_49D7_4E8F_B10D_5304DD066B0A"/>
      <w:r>
        <w:rPr>
          <w:rFonts w:hint="default" w:ascii="Times New Roman" w:hAnsi="Times New Roman" w:eastAsia="Times New Roman"/>
          <w:color w:val="000000"/>
          <w:sz w:val="20"/>
          <w:szCs w:val="24"/>
        </w:rPr>
        <w:t>Xue K, Gu JJ, Zhang Q, et al. Cardiotoxicity as indicated by LVEF and troponin T sensitivity following two anthracycline-based regimens in lymphoma: Results from a randomized prospective clinical trial. Oncotarget 2016;7:32519-32531.</w:t>
      </w:r>
      <w:bookmarkEnd w:id="13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5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4" w:name="_neb04CD2110_DA65_4797_8515_0941508A9ED2"/>
      <w:r>
        <w:rPr>
          <w:rFonts w:hint="default" w:ascii="Times New Roman" w:hAnsi="Times New Roman" w:eastAsia="Times New Roman"/>
          <w:color w:val="000000"/>
          <w:sz w:val="20"/>
          <w:szCs w:val="24"/>
        </w:rPr>
        <w:t>Bouwer NI, Steenbruggen TG, van Rosmalen J, et al. Cardiotoxicity during long-term trastuzumab use in patients with HER2-positive metastatic breast cancer: who needs cardiac monitoring? Breast Cancer Research and Treatment 2021;186:851-862.</w:t>
      </w:r>
      <w:bookmarkEnd w:id="14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6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5" w:name="_neb5F451B9C_376C_46EF_89FE_890FE53297C9"/>
      <w:r>
        <w:rPr>
          <w:rFonts w:hint="default" w:ascii="Times New Roman" w:hAnsi="Times New Roman" w:eastAsia="Times New Roman"/>
          <w:color w:val="000000"/>
          <w:sz w:val="20"/>
          <w:szCs w:val="24"/>
        </w:rPr>
        <w:t>Conyers R, Costello B, La Gerche A, et al. Chemotherapy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related cardiotoxicity: are Australian practitioners missing the point? Internal Medicine Journal 2017;47:1166-1172.</w:t>
      </w:r>
      <w:bookmarkEnd w:id="15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7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6" w:name="_nebFC2AF830_A7BF_465E_9395_80F1618FBE77"/>
      <w:r>
        <w:rPr>
          <w:rFonts w:hint="default" w:ascii="Times New Roman" w:hAnsi="Times New Roman" w:eastAsia="Times New Roman"/>
          <w:color w:val="000000"/>
          <w:sz w:val="20"/>
          <w:szCs w:val="24"/>
        </w:rPr>
        <w:t>Vulsteke C, Pfeil AM, Maggen C, et al. Clinical and genetic risk factors for epirubicin-induced cardiac toxicity in early breast cancer patients. Breast Cancer Research and Treatment 2015;152:67-76.</w:t>
      </w:r>
      <w:bookmarkEnd w:id="16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8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7" w:name="_neb106EFDC3_B90A_43D3_A224_75323AF41052"/>
      <w:r>
        <w:rPr>
          <w:rFonts w:hint="default" w:ascii="Times New Roman" w:hAnsi="Times New Roman" w:eastAsia="Times New Roman"/>
          <w:color w:val="000000"/>
          <w:sz w:val="20"/>
          <w:szCs w:val="24"/>
        </w:rPr>
        <w:t>De Sanctis R, Giordano L, D Antonio F, et al. Clinical predictors of cardiac toxicity in HER2-positive early breast cancer patients treated with adjuvant s.c. versus i.v. trastuzumab. The Breast 2021;57:80-85.</w:t>
      </w:r>
      <w:bookmarkEnd w:id="17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9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8" w:name="_neb0C381400_F3AB_4156_B524_E6B194573BA8"/>
      <w:r>
        <w:rPr>
          <w:rFonts w:hint="default" w:ascii="Times New Roman" w:hAnsi="Times New Roman" w:eastAsia="Times New Roman"/>
          <w:color w:val="000000"/>
          <w:sz w:val="20"/>
          <w:szCs w:val="24"/>
        </w:rPr>
        <w:t>Cho H, Lee S, Sim SH, et al. Cumulative incidence of chemotherapy-induced cardiotoxicity during a 2-year follow-up period in breast cancer patients. Breast Cancer Research and Treatment 2020;182:333-343.</w:t>
      </w:r>
      <w:bookmarkEnd w:id="18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0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9" w:name="_nebADC85F2E_EE3B_4510_9B0B_2DAFAC13033C"/>
      <w:r>
        <w:rPr>
          <w:rFonts w:hint="default" w:ascii="Times New Roman" w:hAnsi="Times New Roman" w:eastAsia="Times New Roman"/>
          <w:color w:val="000000"/>
          <w:sz w:val="20"/>
          <w:szCs w:val="24"/>
        </w:rPr>
        <w:t>Feng Y, Qin Z, Yang Z. Deceleration capacity of heart rate predicts trastuzumab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related cardiotoxicity in patients with HER2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positive breast cancer: A prospective observational study. Journal of Clinical Pharmacy and Therapeutics 2021;46:93-98.</w:t>
      </w:r>
      <w:bookmarkEnd w:id="19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1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0" w:name="_neb6FA87ED2_4F36_41D4_9882_E8D490597A2A"/>
      <w:r>
        <w:rPr>
          <w:rFonts w:hint="default" w:ascii="Times New Roman" w:hAnsi="Times New Roman" w:eastAsia="Times New Roman"/>
          <w:color w:val="000000"/>
          <w:sz w:val="20"/>
          <w:szCs w:val="24"/>
        </w:rPr>
        <w:t>Goel S, Liu J, Guo H, et al. Decline in Left Ventricular Ejection Fraction Following Anthracyclines Predicts Trastuzumab Cardiotoxicity. JACC: Heart Failure 2019;7:795-804.</w:t>
      </w:r>
      <w:bookmarkEnd w:id="20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2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1" w:name="_nebC1567FE4_A66A_4730_BC19_34E0734EEF17"/>
      <w:r>
        <w:rPr>
          <w:rFonts w:hint="default" w:ascii="Times New Roman" w:hAnsi="Times New Roman" w:eastAsia="Times New Roman"/>
          <w:color w:val="000000"/>
          <w:sz w:val="20"/>
          <w:szCs w:val="24"/>
        </w:rPr>
        <w:t>Andersson AE, Linderholm B, Giglio D. Delta NT-proBNP predicts cardiotoxicity in HER2-positive breast cancer patients  treated with trastuzumab. Acta Oncol 2021;60:475-481.</w:t>
      </w:r>
      <w:bookmarkEnd w:id="21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3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2" w:name="_nebA32D2B86_B3C4_4833_BD6C_53D7BCEAFCA0"/>
      <w:r>
        <w:rPr>
          <w:rFonts w:hint="default" w:ascii="Times New Roman" w:hAnsi="Times New Roman" w:eastAsia="Times New Roman"/>
          <w:color w:val="000000"/>
          <w:sz w:val="20"/>
          <w:szCs w:val="24"/>
        </w:rPr>
        <w:t>HASAN S, DINH K, LOMBARDO F, KARK J. Doxorubicin cardiotoxicity in African Americans. Journal of the National Medical Association 2004;96:196-199.</w:t>
      </w:r>
      <w:bookmarkEnd w:id="22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4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3" w:name="_nebFA387A4C_187C_4046_A7DC_D43BB4974C32"/>
      <w:r>
        <w:rPr>
          <w:rFonts w:hint="default" w:ascii="Times New Roman" w:hAnsi="Times New Roman" w:eastAsia="Times New Roman"/>
          <w:color w:val="000000"/>
          <w:sz w:val="20"/>
          <w:szCs w:val="24"/>
        </w:rPr>
        <w:t>Limat S, Demesmay K, Voillat L, et al. Early cardiotoxicity of the CHOP regimen in aggressivenon-Hodgkin</w:t>
      </w:r>
      <w:r>
        <w:rPr>
          <w:rFonts w:hint="eastAsia" w:ascii="宋体" w:hAnsi="宋体"/>
          <w:color w:val="000000"/>
          <w:sz w:val="20"/>
          <w:szCs w:val="24"/>
        </w:rPr>
        <w:t>’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s lymphoma. Annals of Oncology 2003;14:277-281.</w:t>
      </w:r>
      <w:bookmarkEnd w:id="23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5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4" w:name="_neb25658141_B6C7_4721_845B_4C7484E85E7F"/>
      <w:r>
        <w:rPr>
          <w:rFonts w:hint="default" w:ascii="Times New Roman" w:hAnsi="Times New Roman" w:eastAsia="Times New Roman"/>
          <w:color w:val="000000"/>
          <w:sz w:val="20"/>
          <w:szCs w:val="24"/>
        </w:rPr>
        <w:t>Kim EK, Cho J, Kim J, et al. Early Decline in Left Ventricular Ejection Fraction Can Predict Trastuzumab-Related Cardiotoxicity in Patients with Breast Cancer: A Study Using 13 Years of Registry Data. Cancer Research and Treatment 2019;51:727-736.</w:t>
      </w:r>
      <w:bookmarkEnd w:id="24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6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5" w:name="_nebDDFDA50F_0146_403E_B542_8336C80A2424"/>
      <w:r>
        <w:rPr>
          <w:rFonts w:hint="default" w:ascii="Times New Roman" w:hAnsi="Times New Roman" w:eastAsia="Times New Roman"/>
          <w:color w:val="000000"/>
          <w:sz w:val="20"/>
          <w:szCs w:val="24"/>
        </w:rPr>
        <w:t>Cardinale D, Colombo A, Bacchiani G, et al. Early Detection of Anthracycline Cardiotoxicity and Improvement With Heart Failure Therapy. Circulation 2015;131:1981-1988.</w:t>
      </w:r>
      <w:bookmarkEnd w:id="25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7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6" w:name="_neb9CD789FD_3FB2_455C_876A_E3AF90AF2B7F"/>
      <w:r>
        <w:rPr>
          <w:rFonts w:hint="default" w:ascii="Times New Roman" w:hAnsi="Times New Roman" w:eastAsia="Times New Roman"/>
          <w:color w:val="000000"/>
          <w:sz w:val="20"/>
          <w:szCs w:val="24"/>
        </w:rPr>
        <w:t>Haas NB, Manola J, Ky B, et al. Effects of Adjuvant Sorafenib and Sunitinib on Cardiac Function in Renal Cell Carcinoma Patients without Overt Metastases: Results from ASSURE, ECOG 2805. Clinical Cancer Research 2015;21:4048-4054.</w:t>
      </w:r>
      <w:bookmarkEnd w:id="26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8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7" w:name="_nebBB9F5807_827D_4EA6_A64F_0A068F4CB107"/>
      <w:r>
        <w:rPr>
          <w:rFonts w:hint="default" w:ascii="Times New Roman" w:hAnsi="Times New Roman" w:eastAsia="Times New Roman"/>
          <w:color w:val="000000"/>
          <w:sz w:val="20"/>
          <w:szCs w:val="24"/>
        </w:rPr>
        <w:t>Lee MH, Yee J, Kim YJ, et al. Factors for time to trastuzumab-induced cardiotoxicity in breast cancer patients. Medical Oncology 2017;34.</w:t>
      </w:r>
      <w:bookmarkEnd w:id="27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9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8" w:name="_neb21C6A76C_6B52_4DA3_BDE0_7AA81CB3941E"/>
      <w:r>
        <w:rPr>
          <w:rFonts w:hint="default" w:ascii="Times New Roman" w:hAnsi="Times New Roman" w:eastAsia="Times New Roman"/>
          <w:color w:val="000000"/>
          <w:sz w:val="20"/>
          <w:szCs w:val="24"/>
        </w:rPr>
        <w:t>Gianni L, Baselga J, Eiermann W, et al. Feasibility and Tolerability of Sequential Doxorubicin/Paclitaxel Followed by Cyclophosphamide, Methotrexate, and Fluorouracil and Its Effects on Tumor Response as Preoperative Therapy. Clinical Cancer Research 2005;11:8715-8721.</w:t>
      </w:r>
      <w:bookmarkEnd w:id="28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0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9" w:name="_neb593AD774_43CE_4EE6_AA66_4C26C4F783C8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Tang GH, Acuna SA, Sevick L, Yan AT, Brezden-Masley C. Incidence and identification of risk factors for trastuzumab-induced cardiotoxicity in breast cancer patients: an audit of a single </w:t>
      </w:r>
      <w:r>
        <w:rPr>
          <w:rFonts w:hint="eastAsia" w:ascii="宋体" w:hAnsi="宋体"/>
          <w:color w:val="000000"/>
          <w:sz w:val="20"/>
          <w:szCs w:val="24"/>
        </w:rPr>
        <w:t>“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real-world</w:t>
      </w:r>
      <w:r>
        <w:rPr>
          <w:rFonts w:hint="eastAsia" w:ascii="宋体" w:hAnsi="宋体"/>
          <w:color w:val="000000"/>
          <w:sz w:val="20"/>
          <w:szCs w:val="24"/>
        </w:rPr>
        <w:t>”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setting. Medical Oncology 2017;34.</w:t>
      </w:r>
      <w:bookmarkEnd w:id="29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1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0" w:name="_neb397CF40D_B0E7_4348_BE30_27C077DBA9DB"/>
      <w:r>
        <w:rPr>
          <w:rFonts w:hint="default" w:ascii="Times New Roman" w:hAnsi="Times New Roman" w:eastAsia="Times New Roman"/>
          <w:color w:val="000000"/>
          <w:sz w:val="20"/>
          <w:szCs w:val="24"/>
        </w:rPr>
        <w:t>Khan AA, Ashraf A, Singh R, et al. Incidence, time of occurrence and response to heart failure therapy in patients  with anthracycline cardiotoxicity. Intern Med J 2017;47:104-109.</w:t>
      </w:r>
      <w:bookmarkEnd w:id="30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2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1" w:name="_nebC16E32BA_0702_41D3_B637_BC6355A3FB13"/>
      <w:r>
        <w:rPr>
          <w:rFonts w:hint="default" w:ascii="Times New Roman" w:hAnsi="Times New Roman" w:eastAsia="Times New Roman"/>
          <w:color w:val="000000"/>
          <w:sz w:val="20"/>
          <w:szCs w:val="24"/>
        </w:rPr>
        <w:t>Longhi A, Ferrari S, Tamburini A, et al. Late effects of chemotherapy and radiotherapy in osteosarcoma and Ewing sarcoma patients. Cancer 2012;118:5050-5059.</w:t>
      </w:r>
      <w:bookmarkEnd w:id="31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3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2" w:name="_nebB3F76B24_CCD8_4439_824B_E4D3FA84E9CC"/>
      <w:r>
        <w:rPr>
          <w:rFonts w:hint="default" w:ascii="Times New Roman" w:hAnsi="Times New Roman" w:eastAsia="Times New Roman"/>
          <w:color w:val="000000"/>
          <w:sz w:val="20"/>
          <w:szCs w:val="24"/>
        </w:rPr>
        <w:t>Bergamini C, Dolci G, Rossi A, et al. Left atrial volume in patients with HER2-positive breast cancer: One step further to predict trastuzumab-related cardiotoxicity. Clinical Cardiology 2018;41:349-353.</w:t>
      </w:r>
      <w:bookmarkEnd w:id="32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4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3" w:name="_nebF3AA9E84_A6F6_43F0_9183_2A108DDC9495"/>
      <w:r>
        <w:rPr>
          <w:rFonts w:hint="default" w:ascii="Times New Roman" w:hAnsi="Times New Roman" w:eastAsia="Times New Roman"/>
          <w:color w:val="000000"/>
          <w:sz w:val="20"/>
          <w:szCs w:val="24"/>
        </w:rPr>
        <w:t>Demissei BG, Fan Y, Qian Y, et al. Left ventricular segmental strain and the prediction of cancer therapy-related cardiac dysfunction. European Heart Journal - Cardiovascular Imaging 2021;22:418-426.</w:t>
      </w:r>
      <w:bookmarkEnd w:id="33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5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4" w:name="_neb3771BBE5_3E03_4C51_B0B7_9CF37F6D3D9B"/>
      <w:r>
        <w:rPr>
          <w:rFonts w:hint="default" w:ascii="Times New Roman" w:hAnsi="Times New Roman" w:eastAsia="Times New Roman"/>
          <w:color w:val="000000"/>
          <w:sz w:val="20"/>
          <w:szCs w:val="24"/>
        </w:rPr>
        <w:t>Eiger D, Pondé NF, Agbor-Tarh D, et al. Long-term cardiac outcomes of patients with HER2-positive breast cancer treated in the adjuvant lapatinib and/or trastuzumab Treatment Optimization Trial. British journal of cancer 2020;122:1453-1460.</w:t>
      </w:r>
      <w:bookmarkEnd w:id="34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6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5" w:name="_nebF4738923_374F_4346_B907_2895667FB3A9"/>
      <w:r>
        <w:rPr>
          <w:rFonts w:hint="default" w:ascii="Times New Roman" w:hAnsi="Times New Roman" w:eastAsia="Times New Roman"/>
          <w:color w:val="000000"/>
          <w:sz w:val="20"/>
          <w:szCs w:val="24"/>
        </w:rPr>
        <w:t>İçli F, Altundağ K, Akbulut H, et al. Nine weeks versus 1 year adjuvant trastuzumab in patients with early breast cancer: an observational study by the Turkish Oncology Group (TOG). Breast Cancer 2015;22:480-485.</w:t>
      </w:r>
      <w:bookmarkEnd w:id="35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7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6" w:name="_neb5FA5BCE2_0394_4C13_BED3_2C244E19A8D9"/>
      <w:r>
        <w:rPr>
          <w:rFonts w:hint="default" w:ascii="Times New Roman" w:hAnsi="Times New Roman" w:eastAsia="Times New Roman"/>
          <w:color w:val="000000"/>
          <w:sz w:val="20"/>
          <w:szCs w:val="24"/>
        </w:rPr>
        <w:t>Narayan HK, French B, Khan AM, et al. Noninvasive Measures of Ventricular-Arterial Coupling and Circumferential Strain Predict Cancer Therapeutics</w:t>
      </w:r>
      <w:r>
        <w:rPr>
          <w:rFonts w:hint="eastAsia" w:ascii="宋体" w:hAnsi="宋体"/>
          <w:color w:val="000000"/>
          <w:sz w:val="20"/>
          <w:szCs w:val="24"/>
        </w:rPr>
        <w:t>–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Related Cardiac Dysfunction. JACC: Cardiovascular Imaging 2016;9:1131-1141.</w:t>
      </w:r>
      <w:bookmarkEnd w:id="36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8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7" w:name="_nebBDD15F4D_C730_466A_B9EF_0E9E56D3F15E"/>
      <w:r>
        <w:rPr>
          <w:rFonts w:hint="default" w:ascii="Times New Roman" w:hAnsi="Times New Roman" w:eastAsia="Times New Roman"/>
          <w:color w:val="000000"/>
          <w:sz w:val="20"/>
          <w:szCs w:val="24"/>
        </w:rPr>
        <w:t>Grazziotin LR, Picon PD. Observational study of trastuzumab-related cardiotoxicity in early and metastatic breast cancer. Journal of Oncology Pharmacy Practice 2017;23:264-272.</w:t>
      </w:r>
      <w:bookmarkEnd w:id="37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9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8" w:name="_neb05449EF7_725D_4048_AD9F_EA6889BE1F21"/>
      <w:r>
        <w:rPr>
          <w:rFonts w:hint="default" w:ascii="Times New Roman" w:hAnsi="Times New Roman" w:eastAsia="Times New Roman"/>
          <w:color w:val="000000"/>
          <w:sz w:val="20"/>
          <w:szCs w:val="24"/>
        </w:rPr>
        <w:t>Ulas A, Kos T, Avci N, et al. Patients with HER2-positive Early Breast Cancer Receiving Adjuvant Trastuzumab: Clinicopathological Features, Efficacy, and Factors Affecting Survival. Asian Pacific Journal of Cancer Prevention 2015;16:1643-1649.</w:t>
      </w:r>
      <w:bookmarkEnd w:id="38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0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9" w:name="_nebBF402D9C_49D9_482D_BC43_B8ECF9122010"/>
      <w:r>
        <w:rPr>
          <w:rFonts w:hint="default" w:ascii="Times New Roman" w:hAnsi="Times New Roman" w:eastAsia="Times New Roman"/>
          <w:color w:val="000000"/>
          <w:sz w:val="20"/>
          <w:szCs w:val="24"/>
        </w:rPr>
        <w:t>Swain SM, Ewer MS, Viale G, et al. Pertuzumab, trastuzumab, and standard anthracycline- and taxane-based chemotherapy for the neoadjuvant treatment of patients with HER2-positive localized breast cancer (BERENICE): a phase II, open-label, multicenter, multinational cardiac safety study. Annals of Oncology 2018;29:646-653.</w:t>
      </w:r>
      <w:bookmarkEnd w:id="39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1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0" w:name="_nebC88CFCBB_1A9B_4B17_ADC0_12F5203016B8"/>
      <w:r>
        <w:rPr>
          <w:rFonts w:hint="default" w:ascii="Times New Roman" w:hAnsi="Times New Roman" w:eastAsia="Times New Roman"/>
          <w:color w:val="000000"/>
          <w:sz w:val="20"/>
          <w:szCs w:val="24"/>
        </w:rPr>
        <w:t>Choe JC, Choi JH, Choi JH, et al. Prolonged electromechanical delay as an early predictor of trastuzumab-induced cardiotoxicity in patients undergoing treatment for breast cancer. Clinical Cardiology 2018;41:1308-1314.</w:t>
      </w:r>
      <w:bookmarkEnd w:id="40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2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1" w:name="_neb0ED9A354_FA69_459A_84E9_E767A0215BFB"/>
      <w:r>
        <w:rPr>
          <w:rFonts w:hint="default" w:ascii="Times New Roman" w:hAnsi="Times New Roman" w:eastAsia="Times New Roman"/>
          <w:color w:val="000000"/>
          <w:sz w:val="20"/>
          <w:szCs w:val="24"/>
        </w:rPr>
        <w:t>CHAN S, FRIEDRICHS K, YELLE L, et al. Prospective Randomized Trial of Docetaxel Versus Doxorubicin in Patients With Metastatic Breast Cancer. Journal of clinical oncology 1999;17:2341-2354.</w:t>
      </w:r>
      <w:bookmarkEnd w:id="41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3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2" w:name="_nebCF8DAA63_D726_42EA_9642_453ED88F74F0"/>
      <w:r>
        <w:rPr>
          <w:rFonts w:hint="default" w:ascii="Times New Roman" w:hAnsi="Times New Roman" w:eastAsia="Times New Roman"/>
          <w:color w:val="000000"/>
          <w:sz w:val="20"/>
          <w:szCs w:val="24"/>
        </w:rPr>
        <w:t>Litvak A, Batukbhai B, Russell SD, et al. Racial disparities in the rate of cardiotoxicity of HER2-targeted therapies among women with early breast cancer. Cancer 2018;124:1904-1911.</w:t>
      </w:r>
      <w:bookmarkEnd w:id="42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4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3" w:name="_neb06B99D6D_3037_4F07_9603_8E6A49A62080"/>
      <w:r>
        <w:rPr>
          <w:rFonts w:hint="default" w:ascii="Times New Roman" w:hAnsi="Times New Roman" w:eastAsia="Times New Roman"/>
          <w:color w:val="000000"/>
          <w:sz w:val="20"/>
          <w:szCs w:val="24"/>
        </w:rPr>
        <w:t>Conduit C, de Boer RH, Lok S, et al. Real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world impact of anti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HER2 therapy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related cardiotoxicity in patients with advanced HER2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positive breast cancer. Asia-Pacific Journal of Clinical Oncology 2020;16:356-362.</w:t>
      </w:r>
      <w:bookmarkEnd w:id="43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5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4" w:name="_nebF346E12F_9BC4_4BD1_B079_35ED97DF9A56"/>
      <w:r>
        <w:rPr>
          <w:rFonts w:hint="default" w:ascii="Times New Roman" w:hAnsi="Times New Roman" w:eastAsia="Times New Roman"/>
          <w:color w:val="000000"/>
          <w:sz w:val="20"/>
          <w:szCs w:val="24"/>
        </w:rPr>
        <w:t>Laufer-Perl M, Arnold JH, Mor L, et al. The association of reduced global longitudinal strain with cancer therapy-related cardiac dysfunction among patients receiving cancer therapy. Clinical Research in Cardiology 2020;109:255-262.</w:t>
      </w:r>
      <w:bookmarkEnd w:id="44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6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5" w:name="_neb9B98300A_DC66_40AA_900E_57A36A16F831"/>
      <w:r>
        <w:rPr>
          <w:rFonts w:hint="default" w:ascii="Times New Roman" w:hAnsi="Times New Roman" w:eastAsia="Times New Roman"/>
          <w:color w:val="000000"/>
          <w:sz w:val="20"/>
          <w:szCs w:val="24"/>
        </w:rPr>
        <w:t>Pivot X, Pegram M, Cortes J, et al. Three-year follow-up from a phase 3 study of SB3 (a trastuzumab biosimilar) versus reference trastuzumab in the neoadjuvant setting for human epidermal growth factor receptor 2</w:t>
      </w:r>
      <w:r>
        <w:rPr>
          <w:rFonts w:hint="eastAsia" w:ascii="宋体" w:hAnsi="宋体"/>
          <w:color w:val="000000"/>
          <w:sz w:val="20"/>
          <w:szCs w:val="24"/>
        </w:rPr>
        <w:t>–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positive breast cancer. European Journal of Cancer 2019;120:1-9.</w:t>
      </w:r>
      <w:bookmarkEnd w:id="45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7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6" w:name="_neb9ABFEFC1_10D5_4E15_8F46_659E3E10D9A6"/>
      <w:r>
        <w:rPr>
          <w:rFonts w:hint="default" w:ascii="Times New Roman" w:hAnsi="Times New Roman" w:eastAsia="Times New Roman"/>
          <w:color w:val="000000"/>
          <w:sz w:val="20"/>
          <w:szCs w:val="24"/>
        </w:rPr>
        <w:t>van der Voort A, van Ramshorst MS, van Werkhoven ED, et al. Three-Year Follow-up of Neoadjuvant Chemotherapy With or Without Anthracyclines in the Presence of DualERBB2              Blockade in Patients WithERBB2              -Positive Breast Cancer. JAMA Oncology 2021;7:978.</w:t>
      </w:r>
      <w:bookmarkEnd w:id="46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8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7" w:name="_nebB61FFAE6_93C2_4611_9252_95BBAB2F6128"/>
      <w:r>
        <w:rPr>
          <w:rFonts w:hint="default" w:ascii="Times New Roman" w:hAnsi="Times New Roman" w:eastAsia="Times New Roman"/>
          <w:color w:val="000000"/>
          <w:sz w:val="20"/>
          <w:szCs w:val="24"/>
        </w:rPr>
        <w:t>Tarantini L, Cioffi G, Gori S, et al. Trastuzumab Adjuvant Chemotherapy and Cardiotoxicity in Real-World Women With Breast Cancer. Journal of Cardiac Failure 2012;18:113-119.</w:t>
      </w:r>
      <w:bookmarkEnd w:id="47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9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8" w:name="_neb04BC8C79_A5CB_4090_A9A4_34AA76870BCB"/>
      <w:r>
        <w:rPr>
          <w:rFonts w:hint="default" w:ascii="Times New Roman" w:hAnsi="Times New Roman" w:eastAsia="Times New Roman"/>
          <w:color w:val="000000"/>
          <w:sz w:val="20"/>
          <w:szCs w:val="24"/>
        </w:rPr>
        <w:t>Piccart-Gebhart MJ, Procter M, Leyland-Jones B, et al. Trastuzumab after adjuvant chemotherapy in HER2-positive breast cancer. N Engl J Med 2005;353:1659-72.</w:t>
      </w:r>
      <w:bookmarkEnd w:id="48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50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9" w:name="_neb11687D9A_D80B_47F8_9CC0_89156D861FCC"/>
      <w:r>
        <w:rPr>
          <w:rFonts w:hint="default" w:ascii="Times New Roman" w:hAnsi="Times New Roman" w:eastAsia="Times New Roman"/>
          <w:color w:val="000000"/>
          <w:sz w:val="20"/>
          <w:szCs w:val="24"/>
        </w:rPr>
        <w:t>Wadhwa D, Fallah-Rad N, Grenier D, et al. Trastuzumab mediated cardiotoxicity in the setting of adjuvant chemotherapy for breast cancer: a retrospective study. Breast Cancer Research and Treatment 2009;117:357-364.</w:t>
      </w:r>
      <w:bookmarkEnd w:id="49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51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50" w:name="_nebF254BBE6_F29F_4EDA_82EA_42DA6AF721DF"/>
      <w:r>
        <w:rPr>
          <w:rFonts w:hint="default" w:ascii="Times New Roman" w:hAnsi="Times New Roman" w:eastAsia="Times New Roman"/>
          <w:color w:val="000000"/>
          <w:sz w:val="20"/>
          <w:szCs w:val="24"/>
        </w:rPr>
        <w:t>Cardinale D, Colombo A, Torrisi R, et al. Trastuzumab-induced cardiotoxicity: clinical and prognostic implications of  troponin I evaluation. J Clin Oncol 2010;28:3910-6.</w:t>
      </w:r>
      <w:bookmarkEnd w:id="50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52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51" w:name="_nebEF445F1C_9B3F_475E_887E_B24CF94CAEC1"/>
      <w:r>
        <w:rPr>
          <w:rFonts w:hint="default" w:ascii="Times New Roman" w:hAnsi="Times New Roman" w:eastAsia="Times New Roman"/>
          <w:color w:val="000000"/>
          <w:sz w:val="20"/>
          <w:szCs w:val="24"/>
        </w:rPr>
        <w:t>Fried G, Regev T, Moskovitz M. Trastuzumab-related cardiac events in the treatment of early breast cancer. Breast Cancer Research and Treatment 2013;142:1-7.</w:t>
      </w:r>
      <w:bookmarkEnd w:id="51"/>
    </w:p>
    <w:p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53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52" w:name="_nebA831C536_4569_4F1D_B8F6_99FBD1FB59F9"/>
      <w:r>
        <w:rPr>
          <w:rFonts w:hint="default" w:ascii="Times New Roman" w:hAnsi="Times New Roman" w:eastAsia="Times New Roman"/>
          <w:color w:val="000000"/>
          <w:sz w:val="20"/>
          <w:szCs w:val="24"/>
        </w:rPr>
        <w:t>Dodos F, Halbsguth T, Erdmann E, Hoppe UC. Usefulness of myocardial performance index and biochemical markers for early detection of anthracycline-induced cardiotoxicity in adults. Clinical Research in Cardiology 2008;97:318-326.</w:t>
      </w:r>
      <w:bookmarkEnd w:id="52"/>
    </w:p>
    <w:p>
      <w:r>
        <w:fldChar w:fldCharType="end"/>
      </w:r>
    </w:p>
    <w:sectPr>
      <w:pgSz w:w="20863" w:h="147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mMTJmNjZiNWQ4YzU2MGVmM2Q2Yjc5ZWJmMDk5OTkifQ=="/>
    <w:docVar w:name="NE.Ref{00489540-9315-4773-A7B2-B3899A6FB58D}" w:val=" ADDIN NE.Ref.{00489540-9315-4773-A7B2-B3899A6FB58D}&lt;Citation&gt;&lt;Group&gt;&lt;References&gt;&lt;Item&gt;&lt;ID&gt;37&lt;/ID&gt;&lt;UID&gt;{FC2AF830-A7BF-465E-9395-80F1618FBE77}&lt;/UID&gt;&lt;Title&gt;Clinical and genetic risk factors for epirubicin-induced cardiac toxicity in early breast cancer patients&lt;/Title&gt;&lt;Template&gt;Journal Article&lt;/Template&gt;&lt;Star&gt;0&lt;/Star&gt;&lt;Tag&gt;0&lt;/Tag&gt;&lt;Author&gt;Vulsteke, Christof; Pfeil, Alena M; Maggen, Charlotte; Schwenkglenks, Matthias; Pettengell, Ruth; Szucs, Thomas D; Lambrechts, Diether; Dieudonné, Anne-Sophie; Hatse, Sigrid; Neven, Patrick; Paridaens, Robert; Wildiers, Hans&lt;/Author&gt;&lt;Year&gt;2015&lt;/Year&gt;&lt;Details&gt;&lt;_doi&gt;10.1007/s10549-015-3437-9&lt;/_doi&gt;&lt;_created&gt;65050119&lt;/_created&gt;&lt;_modified&gt;65050120&lt;/_modified&gt;&lt;_url&gt;http://link.springer.com/10.1007/s10549-015-3437-9_x000d__x000a_http://link.springer.com/content/pdf/10.1007/s10549-015-3437-9&lt;/_url&gt;&lt;_journal&gt;Breast Cancer Research and Treatment&lt;/_journal&gt;&lt;_volume&gt;152&lt;/_volume&gt;&lt;_issue&gt;1&lt;/_issue&gt;&lt;_pages&gt;67-76&lt;/_pages&gt;&lt;_tertiary_title&gt;Breast Cancer Res Treat&lt;/_tertiary_title&gt;&lt;_isbn&gt;0167-6806&lt;/_isbn&gt;&lt;_accessed&gt;65050120&lt;/_accessed&gt;&lt;_db_updated&gt;CrossRef&lt;/_db_updated&gt;&lt;_impact_factor&gt;   4.624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05BC1F87-4F1A-43B9-83E1-94AD2571DFCC}" w:val=" ADDIN NE.Ref.{05BC1F87-4F1A-43B9-83E1-94AD2571DFCC}&lt;Citation&gt;&lt;Group&gt;&lt;References&gt;&lt;Item&gt;&lt;ID&gt;32&lt;/ID&gt;&lt;UID&gt;{1DBD216B-4E18-4AD9-8D4A-53227278FC29}&lt;/UID&gt;&lt;Title&gt;Cardiac Safety of the Trastuzumab Biosimilar ABP 980 in Women with HER2-Positive Early Breast Cancer in the Randomized, Double-Blind, Active-Controlled LILAC Study&lt;/Title&gt;&lt;Template&gt;Journal Article&lt;/Template&gt;&lt;Star&gt;0&lt;/Star&gt;&lt;Tag&gt;0&lt;/Tag&gt;&lt;Author&gt;Kolberg, Hans-Christian; Colleoni, Marco; Demetriou, Georgia Savva; Santi, Patricia; Tesch, Hans; Fujiwara, Yasuhiro; Tomasevic, Zorica; Hanes, Vladimir&lt;/Author&gt;&lt;Year&gt;2020&lt;/Year&gt;&lt;Details&gt;&lt;_doi&gt;10.1007/s40264-019-00886-3&lt;/_doi&gt;&lt;_created&gt;65050119&lt;/_created&gt;&lt;_modified&gt;65050120&lt;/_modified&gt;&lt;_url&gt;https://link.springer.com/10.1007/s40264-019-00886-3_x000d__x000a_https://link.springer.com/content/pdf/10.1007/s40264-019-00886-3.pdf&lt;/_url&gt;&lt;_journal&gt;Drug Safety&lt;/_journal&gt;&lt;_volume&gt;43&lt;/_volume&gt;&lt;_issue&gt;3&lt;/_issue&gt;&lt;_pages&gt;233-242&lt;/_pages&gt;&lt;_tertiary_title&gt;Drug Saf&lt;/_tertiary_title&gt;&lt;_isbn&gt;0114-5916&lt;/_isbn&gt;&lt;_accessed&gt;65050120&lt;/_accessed&gt;&lt;_db_updated&gt;CrossRef&lt;/_db_updated&gt;&lt;_impact_factor&gt;   5.228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0A0C5C3C-CAD2-4207-A576-D4BADB7D09FA}" w:val=" ADDIN NE.Ref.{0A0C5C3C-CAD2-4207-A576-D4BADB7D09FA}&lt;Citation&gt;&lt;Group&gt;&lt;References&gt;&lt;Item&gt;&lt;ID&gt;21&lt;/ID&gt;&lt;UID&gt;{32F2932F-9804-4BDA-B242-697F2D2E073C}&lt;/UID&gt;&lt;Title&gt;6 versus 12 months of adjuvant trastuzumab for HER2-positive early breast cancer (PERSEPHONE): 4-year disease-free survival results of a randomised phase 3 non-inferiority trial&lt;/Title&gt;&lt;Template&gt;Journal Article&lt;/Template&gt;&lt;Star&gt;0&lt;/Star&gt;&lt;Tag&gt;0&lt;/Tag&gt;&lt;Author&gt;Hiller, Louise; Vallier, Anne-Laure; McAdam, Karen; Hughes-Davies, Luke; Ah-See, Mei-Lin; Simcock, Richard; Rea, Daniel; Raj, Sanjay; Woodings, Pamela; Harries, Mark; Raynes, Kerry; Higgins, Helen B; Plummer, Chris; Mansi, Janine; Mahler Araujo, Betania; Abraham, Jean E; Caldas, Carlos; McCabe, Christopher; Miles, David; Wardley, Andrew M; Cameron, David A; Agarwal, Roshan; Algurafi, Hafiz; Archer, Caroline; Armstrong, Anne; Bale, Catherine; Barraclough, Lisa; Barthakur, Urmila; Bedi, Carolyn; Benstead, Kim; Bloomfield, David; Bowen, Rebecca; Bradley, Chris; Brown, Jane; Butt, Mohammad; Churn, Mark; Cleator, Susan; Cliff, Joanne; Crellin, Perric; Daly, Margaret; De Silva-Minor, Shiroma; Dhadda, Amandeep; Din, Omar; Down, Sue; Earl, Helena; Eaton, David; Eichholz, Andrew; Epurescu, Daniel; Goh, Chee; Goodman, Andrew; Grieve, Robert; Hadaki, Maher; Harper-Wynne, Catherine; Harries, Mark; Hayward, Larry; Humphreys, Alison; Innes, Helen; Jafri, Mariam; Jegannathen, Apurna; Kelleher, Muireann; Kristeleit, Hartmut; Lee, Daniela; Lupton, Susan; MacGregor, Carol; Malik, Zafar; Mansi, Janine; Marshall, Jennifer; McAdam, Karen; McGolick, Trevor; Mehra, Rakesh; Miles, David; Mithal, Natasha; Moss, Charlotte; Moss, Aian; Nelmes, Daniel; Neville-Webbe, Helen; Newby, Jacqueline; O&amp;apos;Reilly, Susan; Ostler, Peter; Persic, Mojca; Pettit, Laura; Raj, Sanjay; Raja, Fharat; Rea, Daniel; Reed, Catherine; Rigg, Anne; Roe, Helen; Shah, Nihal; Simmonds, Peter; Sims, Eliot; Smith, Sarah; Storey, Nicola; Taylor, Wendy; Tipples, Karen; Vaidya, Jayant; Varughese, Mohini; Walji, Nawaz; Woodings, Pamela; Wright, Kathryn; Yahya, Sundus; PERSEPHONE, Steering Committee And Trial&lt;/Author&gt;&lt;Year&gt;2019&lt;/Year&gt;&lt;Details&gt;&lt;_created&gt;65050119&lt;/_created&gt;&lt;_modified&gt;65050119&lt;/_modified&gt;&lt;_url&gt;https://go.exlibris.link/JJDd4J8f&lt;/_url&gt;&lt;_place_published&gt;England&lt;/_place_published&gt;&lt;_journal&gt;The Lancet (British edition)&lt;/_journal&gt;&lt;_volume&gt;393&lt;/_volume&gt;&lt;_issue&gt;10191&lt;/_issue&gt;&lt;_number&gt;1&lt;/_number&gt;&lt;_pages&gt;2599-2612&lt;/_pages&gt;&lt;_doi&gt;10.1016/S0140-6736(19)30650-6&lt;/_doi&gt;&lt;_date_display&gt;2019&lt;/_date_display&gt;&lt;_date&gt;62588160&lt;/_date&gt;&lt;_isbn&gt;0140-6736&lt;/_isbn&gt;&lt;_ori_publication&gt;Elsevier Ltd&lt;/_ori_publication&gt;&lt;_keywords&gt;Adult; Aged; Aged, 80 and over; Antineoplastic Agents, Immunological - administration &amp;amp; dosage; Antineoplastic Agents, Immunological - adverse effects; Breast cancer; Breast Neoplasms - drug therapy; Breast Neoplasms - metabolism; Cancer therapies; Cardiotoxicity; Chemotherapy; Chemotherapy, Adjuvant; Disease-Free Survival; Drug Administration Schedule; ErbB-2 protein; Evidence-based medicine; Female; Humans; Hypotheses; Immunotherapy; Infusions, Intravenous; Injections, Subcutaneous; Medical research; Medical treatment; Middle Aged; Monoclonal antibodies; Prospective Studies; R&amp;amp;D; Randomization; Receptor, ErbB-2 - metabolism; Research &amp;amp; development; Survival; Targeted cancer therapy; Technology assessment; Toxicity; Trastuzumab; Trastuzumab - administration &amp;amp; dosage; Trastuzumab - adverse effects; Treatment Outcome; United Kingdom; Young Adult&lt;/_keywords&gt;&lt;_accessed&gt;65050119&lt;/_accessed&gt;&lt;_db_updated&gt;PKU Search&lt;/_db_updated&gt;&lt;_impact_factor&gt; 202.731&lt;/_impact_factor&gt;&lt;_social_category&gt;医学(1)&lt;/_social_category&gt;&lt;/Details&gt;&lt;Extra&gt;&lt;DBUID&gt;{2014032E-5816-4C59-94BE-A1ED7809254B}&lt;/DBUID&gt;&lt;/Extra&gt;&lt;/Item&gt;&lt;/References&gt;&lt;/Group&gt;&lt;/Citation&gt;_x000a_"/>
    <w:docVar w:name="NE.Ref{0C20C9F2-F0A4-47EE-8EFF-BFAE2AC77C2B}" w:val=" ADDIN NE.Ref.{0C20C9F2-F0A4-47EE-8EFF-BFAE2AC77C2B}&lt;Citation&gt;&lt;Group&gt;&lt;References&gt;&lt;Item&gt;&lt;ID&gt;26&lt;/ID&gt;&lt;UID&gt;{BFE2AF1E-FB27-4843-963C-C8F72F0EF222}&lt;/UID&gt;&lt;Title&gt;Anthracycline-induced cardiotoxicity in patients with early-stage breast cancer: the Canadian Cancer Trials Group (CCTG) MA.21 experience&lt;/Title&gt;&lt;Template&gt;Journal Article&lt;/Template&gt;&lt;Star&gt;0&lt;/Star&gt;&lt;Tag&gt;0&lt;/Tag&gt;&lt;Author&gt;Dent, S F; Botros, J; Rushton, M; Aseyev, O; Levine, M N; Parulekar, W R; O Brien, P; Burnell, M; Pritchard, K I; Chen, B E; Shepherd, L E&lt;/Author&gt;&lt;Year&gt;2020&lt;/Year&gt;&lt;Details&gt;&lt;_doi&gt;10.1007/s10549-020-05887-w&lt;/_doi&gt;&lt;_created&gt;65050119&lt;/_created&gt;&lt;_modified&gt;65050119&lt;/_modified&gt;&lt;_url&gt;https://link.springer.com/10.1007/s10549-020-05887-w_x000d__x000a_https://link.springer.com/content/pdf/10.1007/s10549-020-05887-w.pdf&lt;/_url&gt;&lt;_journal&gt;Breast Cancer Research and Treatment&lt;/_journal&gt;&lt;_volume&gt;184&lt;/_volume&gt;&lt;_issue&gt;3&lt;/_issue&gt;&lt;_pages&gt;733-741&lt;/_pages&gt;&lt;_tertiary_title&gt;Breast Cancer Res Treat&lt;/_tertiary_title&gt;&lt;_isbn&gt;0167-6806&lt;/_isbn&gt;&lt;_accessed&gt;65050119&lt;/_accessed&gt;&lt;_db_updated&gt;CrossRef&lt;/_db_updated&gt;&lt;_impact_factor&gt;   4.624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1023D9DA-BC7D-42E1-ACCA-1CD7B3B4D021}" w:val=" ADDIN NE.Ref.{1023D9DA-BC7D-42E1-ACCA-1CD7B3B4D021}&lt;Citation&gt;&lt;Group&gt;&lt;References&gt;&lt;Item&gt;&lt;ID&gt;66&lt;/ID&gt;&lt;UID&gt;{9B98300A-DC66-40AA-900E-57A36A16F831}&lt;/UID&gt;&lt;Title&gt;Three-year follow-up from a phase 3 study of SB3 (a trastuzumab biosimilar) versus reference trastuzumab in the neoadjuvant setting for human epidermal growth factor receptor 2–positive breast cancer&lt;/Title&gt;&lt;Template&gt;Journal Article&lt;/Template&gt;&lt;Star&gt;0&lt;/Star&gt;&lt;Tag&gt;0&lt;/Tag&gt;&lt;Author&gt;Pivot, Xavier; Pegram, Mark; Cortes, Javier; Lüftner, Diana; Lyman, Gary H; Curigliano, Giuseppe; Bondarenko, Igor; Yoon, Ye Chan; Kim, Younsoo; Kim, Chul&lt;/Author&gt;&lt;Year&gt;2019&lt;/Year&gt;&lt;Details&gt;&lt;_doi&gt;10.1016/j.ejca.2019.07.015&lt;/_doi&gt;&lt;_created&gt;65050119&lt;/_created&gt;&lt;_modified&gt;65050121&lt;/_modified&gt;&lt;_url&gt;https://linkinghub.elsevier.com/retrieve/pii/S095980491930423X_x000d__x000a_https://api.elsevier.com/content/article/PII:S095980491930423X?httpAccept=text/xml&lt;/_url&gt;&lt;_journal&gt;European Journal of Cancer&lt;/_journal&gt;&lt;_volume&gt;120&lt;/_volume&gt;&lt;_pages&gt;1-9&lt;/_pages&gt;&lt;_tertiary_title&gt;European Journal of Cancer&lt;/_tertiary_title&gt;&lt;_isbn&gt;09598049&lt;/_isbn&gt;&lt;_accessed&gt;65050121&lt;/_accessed&gt;&lt;_db_updated&gt;CrossRef&lt;/_db_updated&gt;&lt;_impact_factor&gt;  10.002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18792BF2-55EA-4B6D-98B8-CDE5B7848283}" w:val=" ADDIN NE.Ref.{18792BF2-55EA-4B6D-98B8-CDE5B7848283}&lt;Citation&gt;&lt;Group&gt;&lt;References&gt;&lt;Item&gt;&lt;ID&gt;61&lt;/ID&gt;&lt;UID&gt;{C88CFCBB-1A9B-4B17-ADC0-12F5203016B8}&lt;/UID&gt;&lt;Title&gt;Prolonged electromechanical delay as an early predictor of trastuzumab-induced cardiotoxicity in patients undergoing treatment for breast cancer&lt;/Title&gt;&lt;Template&gt;Journal Article&lt;/Template&gt;&lt;Star&gt;0&lt;/Star&gt;&lt;Tag&gt;0&lt;/Tag&gt;&lt;Author&gt;Choe, Jeong Cheon; Choi, Jung Hyun; Choi, Jong Hyun; Ahn, Jinhee; Park, Jin Sup; Lee, Hye Won; Oh, Jun-Hyok; Lee, Han Cheol; Cha, Kwang Soo; Hong, Taek Jong&lt;/Author&gt;&lt;Year&gt;2018&lt;/Year&gt;&lt;Details&gt;&lt;_doi&gt;10.1002/clc.23022&lt;/_doi&gt;&lt;_created&gt;65050119&lt;/_created&gt;&lt;_modified&gt;65050121&lt;/_modified&gt;&lt;_url&gt;https://onlinelibrary.wiley.com/doi/10.1002/clc.23022_x000d__x000a_http://onlinelibrary.wiley.com/wol1/doi/10.1002/clc.23022/fullpdf&lt;/_url&gt;&lt;_journal&gt;Clinical Cardiology&lt;/_journal&gt;&lt;_volume&gt;41&lt;/_volume&gt;&lt;_issue&gt;10&lt;/_issue&gt;&lt;_pages&gt;1308-1314&lt;/_pages&gt;&lt;_tertiary_title&gt;Clin Cardiol&lt;/_tertiary_title&gt;&lt;_accessed&gt;65050121&lt;/_accessed&gt;&lt;_db_updated&gt;CrossRef&lt;/_db_updated&gt;&lt;_impact_factor&gt;   3.287&lt;/_impact_factor&gt;&lt;_social_category&gt;医学(3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1A2ED52A-DD52-4B15-8B56-E3073F7AA0A1}" w:val=" ADDIN NE.Ref.{1A2ED52A-DD52-4B15-8B56-E3073F7AA0A1}&lt;Citation&gt;&lt;Group&gt;&lt;References&gt;&lt;Item&gt;&lt;ID&gt;57&lt;/ID&gt;&lt;UID&gt;{5FA5BCE2-0394-4C13-BED3-2C244E19A8D9}&lt;/UID&gt;&lt;Title&gt;Noninvasive Measures of Ventricular-Arterial Coupling and Circumferential Strain Predict Cancer Therapeutics–Related Cardiac Dysfunction&lt;/Title&gt;&lt;Template&gt;Journal Article&lt;/Template&gt;&lt;Star&gt;0&lt;/Star&gt;&lt;Tag&gt;0&lt;/Tag&gt;&lt;Author&gt;Narayan, Hari K; French, Benjamin; Khan, Abigail M; Plappert, Theodore; Hyman, David; Bajulaiye, Akinyemi; Domchek, Susan; DeMichele, Angela; Clark, Amy; Matro, Jennifer; Bradbury, Angela; Fox, Kevin; Carver, Joseph R; Ky, Bonnie&lt;/Author&gt;&lt;Year&gt;2016&lt;/Year&gt;&lt;Details&gt;&lt;_doi&gt;10.1016/j.jcmg.2015.11.024&lt;/_doi&gt;&lt;_created&gt;65050119&lt;/_created&gt;&lt;_modified&gt;65050121&lt;/_modified&gt;&lt;_url&gt;https://linkinghub.elsevier.com/retrieve/pii/S1936878X16300353_x000d__x000a_https://api.elsevier.com/content/article/PII:S1936878X16300353?httpAccept=text/xml&lt;/_url&gt;&lt;_journal&gt;JACC: Cardiovascular Imaging&lt;/_journal&gt;&lt;_volume&gt;9&lt;/_volume&gt;&lt;_issue&gt;10&lt;/_issue&gt;&lt;_pages&gt;1131-1141&lt;/_pages&gt;&lt;_tertiary_title&gt;JACC: Cardiovascular Imaging&lt;/_tertiary_title&gt;&lt;_isbn&gt;1936878X&lt;/_isbn&gt;&lt;_accessed&gt;65050121&lt;/_accessed&gt;&lt;_db_updated&gt;CrossRef&lt;/_db_updated&gt;&lt;_impact_factor&gt;  16.051&lt;/_impact_factor&gt;&lt;/Details&gt;&lt;Extra&gt;&lt;DBUID&gt;{2014032E-5816-4C59-94BE-A1ED7809254B}&lt;/DBUID&gt;&lt;/Extra&gt;&lt;/Item&gt;&lt;/References&gt;&lt;/Group&gt;&lt;/Citation&gt;_x000a_"/>
    <w:docVar w:name="NE.Ref{22DD3F71-CAF7-4738-8757-09D67E020837}" w:val=" ADDIN NE.Ref.{22DD3F71-CAF7-4738-8757-09D67E020837}&lt;Citation&gt;&lt;Group&gt;&lt;References&gt;&lt;Item&gt;&lt;ID&gt;38&lt;/ID&gt;&lt;UID&gt;{106EFDC3-B90A-43D3-A224-75323AF41052}&lt;/UID&gt;&lt;Title&gt;Clinical predictors of cardiac toxicity in HER2-positive early breast cancer patients treated with adjuvant s.c. versus i.v. trastuzumab&lt;/Title&gt;&lt;Template&gt;Journal Article&lt;/Template&gt;&lt;Star&gt;0&lt;/Star&gt;&lt;Tag&gt;0&lt;/Tag&gt;&lt;Author&gt;De Sanctis, Rita; Giordano, Laura; D Antonio, Federica; Agostinetto, Elisa; Marinello, Arianna; Guiducci, Daniela; Masci, Giovanna; Losurdo, Agnese; Zuradelli, Monica; Torrisi, Rosalba; Santoro, Armando&lt;/Author&gt;&lt;Year&gt;2021&lt;/Year&gt;&lt;Details&gt;&lt;_doi&gt;10.1016/j.breast.2021.03.004&lt;/_doi&gt;&lt;_created&gt;65050119&lt;/_created&gt;&lt;_modified&gt;65050120&lt;/_modified&gt;&lt;_url&gt;https://linkinghub.elsevier.com/retrieve/pii/S096097762100343X_x000d__x000a_https://api.elsevier.com/content/article/PII:S096097762100343X?httpAccept=text/xml&lt;/_url&gt;&lt;_journal&gt;The Breast&lt;/_journal&gt;&lt;_volume&gt;57&lt;/_volume&gt;&lt;_pages&gt;80-85&lt;/_pages&gt;&lt;_tertiary_title&gt;The Breast&lt;/_tertiary_title&gt;&lt;_isbn&gt;09609776&lt;/_isbn&gt;&lt;_accessed&gt;65050120&lt;/_accessed&gt;&lt;_db_updated&gt;CrossRef&lt;/_db_updated&gt;&lt;_impact_factor&gt;   4.254&lt;/_impact_factor&gt;&lt;/Details&gt;&lt;Extra&gt;&lt;DBUID&gt;{2014032E-5816-4C59-94BE-A1ED7809254B}&lt;/DBUID&gt;&lt;/Extra&gt;&lt;/Item&gt;&lt;/References&gt;&lt;/Group&gt;&lt;/Citation&gt;_x000a_"/>
    <w:docVar w:name="NE.Ref{267083C2-98D2-4C12-A539-10E94D49A909}" w:val=" ADDIN NE.Ref.{267083C2-98D2-4C12-A539-10E94D49A909}&lt;Citation&gt;&lt;Group&gt;&lt;References&gt;&lt;Item&gt;&lt;ID&gt;34&lt;/ID&gt;&lt;UID&gt;{23FB7DCE-49D7-4E8F-B10D-5304DD066B0A}&lt;/UID&gt;&lt;Title&gt;Cardiotoxicity as indicated by LVEF and troponin T sensitivity following two anthracycline-based regimens in lymphoma: Results from a randomized prospective clinical trial&lt;/Title&gt;&lt;Template&gt;Journal Article&lt;/Template&gt;&lt;Star&gt;0&lt;/Star&gt;&lt;Tag&gt;0&lt;/Tag&gt;&lt;Author&gt;Xue, Kai; Gu, Juan J; Zhang, Qunling; Liu, Xiaojian; Wang, Jiachen; Li, Xiao-Qiu; Luo, Jianfeng; Hernandez-Ilizaliturri, Francisco J; Fernandez, Stanley F; Czuczman, Myron S; Cao, Junning; Hong, Xiaonan; Guo, Ye&lt;/Author&gt;&lt;Year&gt;2016&lt;/Year&gt;&lt;Details&gt;&lt;_created&gt;65050119&lt;/_created&gt;&lt;_modified&gt;65050120&lt;/_modified&gt;&lt;_url&gt;https://go.exlibris.link/t1vYRQQp&lt;/_url&gt;&lt;_place_published&gt;United States&lt;/_place_published&gt;&lt;_journal&gt;Oncotarget&lt;/_journal&gt;&lt;_volume&gt;7&lt;/_volume&gt;&lt;_issue&gt;22&lt;/_issue&gt;&lt;_number&gt;1&lt;/_number&gt;&lt;_pages&gt;32519-32531&lt;/_pages&gt;&lt;_doi&gt;10.18632/oncotarget.8685&lt;/_doi&gt;&lt;_date_display&gt;2016&lt;/_date_display&gt;&lt;_date&gt;61009920&lt;/_date&gt;&lt;_isbn&gt;1949-2553&lt;/_isbn&gt;&lt;_ori_publication&gt;Impact Journals LLC&lt;/_ori_publication&gt;&lt;_keywords&gt;Adult; Aged; Anthracyclines - administration &amp;amp; dosage; Anthracyclines - adverse effects; Antineoplastic Combined Chemotherapy Protocols - adverse effects; Antineoplastic Combined Chemotherapy Protocols - therapeutic use; Cardiotoxicity - blood; Cardiotoxicity - etiology; Cardiotoxicity - pathology; Cardiotoxicity - physiopathology; Female; Humans; Lymphoma, Follicular - drug therapy; Lymphoma, Follicular - pathology; Lymphoma, Large B-Cell, Diffuse - drug therapy; Lymphoma, Large B-Cell, Diffuse - pathology; Male; Middle Aged; Prospective Studies; Research Paper; Treatment Outcome; Troponin T - blood; Ventricular Function, Left - drug effects; Young Adult&lt;/_keywords&gt;&lt;_accessed&gt;65050120&lt;/_accessed&gt;&lt;_db_updated&gt;PKU Search&lt;/_db_updated&gt;&lt;/Details&gt;&lt;Extra&gt;&lt;DBUID&gt;{2014032E-5816-4C59-94BE-A1ED7809254B}&lt;/DBUID&gt;&lt;/Extra&gt;&lt;/Item&gt;&lt;/References&gt;&lt;/Group&gt;&lt;/Citation&gt;_x000a_"/>
    <w:docVar w:name="NE.Ref{2995B10E-FE43-40C6-A14D-27252E80AA02}" w:val=" ADDIN NE.Ref.{2995B10E-FE43-40C6-A14D-27252E80AA02}&lt;Citation&gt;&lt;Group&gt;&lt;References&gt;&lt;Item&gt;&lt;ID&gt;24&lt;/ID&gt;&lt;UID&gt;{E20215D1-D178-4401-94CD-8280EE4DDFAE}&lt;/UID&gt;&lt;Title&gt;Anthracycline-Induced Cardiotoxicity in Breast Cancer Patients from Southern Sri Lanka: An Echocardiographic Analysis&lt;/Title&gt;&lt;Template&gt;Journal Article&lt;/Template&gt;&lt;Star&gt;0&lt;/Star&gt;&lt;Tag&gt;0&lt;/Tag&gt;&lt;Author&gt;Sandamali, Jayasinghe Arachchige Nirosha; Hewawasam, Ruwani Punyakanthi; Fernando, Madappuli Arachchige Chaminda Sri; Jayatilaka, Kamani Ayoma Perera Wijewardana; Madurawe, Ranji Duleep; Sathananthan, Periyasamy Pillai; Ekanayake, Upul; Horadugoda, Jayamini&lt;/Author&gt;&lt;Year&gt;2020&lt;/Year&gt;&lt;Details&gt;&lt;_doi&gt;10.1155/2020/1847159&lt;/_doi&gt;&lt;_created&gt;65050119&lt;/_created&gt;&lt;_modified&gt;65050119&lt;/_modified&gt;&lt;_url&gt;https://www.hindawi.com/journals/bmri/2020/1847159/_x000d__x000a_http://downloads.hindawi.com/journals/bmri/2020/1847159.pdf&lt;/_url&gt;&lt;_journal&gt;BioMed Research International&lt;/_journal&gt;&lt;_volume&gt;2020&lt;/_volume&gt;&lt;_pages&gt;1-8&lt;/_pages&gt;&lt;_tertiary_title&gt;BioMed Research International&lt;/_tertiary_title&gt;&lt;_date&gt;63568800&lt;/_date&gt;&lt;_isbn&gt;2314-6133&lt;/_isbn&gt;&lt;_accessed&gt;65050119&lt;/_accessed&gt;&lt;_db_updated&gt;CrossRef&lt;/_db_updated&gt;&lt;_impact_factor&gt;   3.246&lt;/_impact_factor&gt;&lt;_social_category&gt;生物学(3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29AE12E2-5E0E-4C63-98AC-2A5D8D3A64F5}" w:val=" ADDIN NE.Ref.{29AE12E2-5E0E-4C63-98AC-2A5D8D3A64F5}&lt;Citation&gt;&lt;Group&gt;&lt;References&gt;&lt;Item&gt;&lt;ID&gt;44&lt;/ID&gt;&lt;UID&gt;{FA387A4C-187C-4046-A7DC-D43BB4974C32}&lt;/UID&gt;&lt;Title&gt;Early cardiotoxicity of the CHOP regimen in aggressivenon-Hodgkin’s lymphoma&lt;/Title&gt;&lt;Template&gt;Journal Article&lt;/Template&gt;&lt;Star&gt;0&lt;/Star&gt;&lt;Tag&gt;0&lt;/Tag&gt;&lt;Author&gt;Limat, S; Demesmay, K; Voillat, L; Bernard, Y; Deconinck, E; Brion, A; Sabbah, A; Woronoff-Lemsi, M C; Cahn, J Y&lt;/Author&gt;&lt;Year&gt;2003&lt;/Year&gt;&lt;Details&gt;&lt;_doi&gt;10.1093/annonc/mdg070&lt;/_doi&gt;&lt;_created&gt;65050119&lt;/_created&gt;&lt;_modified&gt;65050120&lt;/_modified&gt;&lt;_url&gt;https://linkinghub.elsevier.com/retrieve/pii/S0923753419453465_x000d__x000a_http://academic.oup.com/annonc/article-pdf/14/2/277/361288/mdg070.pdf&lt;/_url&gt;&lt;_journal&gt;Annals of Oncology&lt;/_journal&gt;&lt;_volume&gt;14&lt;/_volume&gt;&lt;_issue&gt;2&lt;/_issue&gt;&lt;_pages&gt;277-281&lt;/_pages&gt;&lt;_tertiary_title&gt;Annals of Oncology&lt;/_tertiary_title&gt;&lt;_isbn&gt;09237534&lt;/_isbn&gt;&lt;_accessed&gt;65050120&lt;/_accessed&gt;&lt;_db_updated&gt;CrossRef&lt;/_db_updated&gt;&lt;_impact_factor&gt;  51.769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2FA6A503-DA78-46AC-AF86-4062D6CF0BEC}" w:val=" ADDIN NE.Ref.{2FA6A503-DA78-46AC-AF86-4062D6CF0BEC}&lt;Citation&gt;&lt;Group&gt;&lt;References&gt;&lt;Item&gt;&lt;ID&gt;49&lt;/ID&gt;&lt;UID&gt;{21C6A76C-6B52-4DA3-BDE0-7AA81CB3941E}&lt;/UID&gt;&lt;Title&gt;Feasibility and Tolerability of Sequential Doxorubicin/Paclitaxel Followed by Cyclophosphamide, Methotrexate, and Fluorouracil and Its Effects on Tumor Response as Preoperative Therapy&lt;/Title&gt;&lt;Template&gt;Journal Article&lt;/Template&gt;&lt;Star&gt;0&lt;/Star&gt;&lt;Tag&gt;0&lt;/Tag&gt;&lt;Author&gt;Gianni, Luca; Baselga, José; Eiermann, Wolfgang; Guillem Porta, Vicente; Semiglazov, Vladimir; Lluch, Aña; Zambetti, Milvia; Sabadell, Dolores; Raab, Günther; Llombart Cussac, Antonio; Bozhok, Alla; Martinez-Agulló, Angel; Greco, Marco; Byakhov, Mikhail; Lopez Lopez, Juan Josè; Mansutti, Mauro; Valagussa, Pinuccia; Bonadonna, Gianni&lt;/Author&gt;&lt;Year&gt;2005&lt;/Year&gt;&lt;Details&gt;&lt;_doi&gt;10.1158/1078-0432.CCR-05-0539&lt;/_doi&gt;&lt;_created&gt;65050119&lt;/_created&gt;&lt;_modified&gt;65050120&lt;/_modified&gt;&lt;_url&gt;https://aacrjournals.org/clincancerres/article/11/24/8715/188832/Feasibility-and-Tolerability-of-Sequential_x000d__x000a_https://aacrjournals.org/clincancerres/article-pdf/11/24/8715/1960163/8715-8721.pdf&lt;/_url&gt;&lt;_journal&gt;Clinical Cancer Research&lt;/_journal&gt;&lt;_volume&gt;11&lt;/_volume&gt;&lt;_issue&gt;24&lt;/_issue&gt;&lt;_pages&gt;8715-8721&lt;/_pages&gt;&lt;_date&gt;55726560&lt;/_date&gt;&lt;_isbn&gt;1078-0432&lt;/_isbn&gt;&lt;_accessed&gt;65050120&lt;/_accessed&gt;&lt;_db_updated&gt;CrossRef&lt;/_db_updated&gt;&lt;_impact_factor&gt;  13.801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30843919-F46E-4DE9-81EE-CE5FF02F0430}" w:val=" ADDIN NE.Ref.{30843919-F46E-4DE9-81EE-CE5FF02F0430}&lt;Citation&gt;&lt;Group&gt;&lt;References&gt;&lt;Item&gt;&lt;ID&gt;62&lt;/ID&gt;&lt;UID&gt;{0ED9A354-FA69-459A-84E9-E767A0215BFB}&lt;/UID&gt;&lt;Title&gt;Prospective Randomized Trial of Docetaxel Versus Doxorubicin in Patients With Metastatic Breast Cancer&lt;/Title&gt;&lt;Template&gt;Journal Article&lt;/Template&gt;&lt;Star&gt;0&lt;/Star&gt;&lt;Tag&gt;0&lt;/Tag&gt;&lt;Author&gt;CHAN, S; FRIEDRICHS, K; YELLE, L; VON MINCKWITZ, G; KOREC, S; SIMMONDS, P; BUZZI, F; MANCHA, R G; RICHARDSON, G; WALPOLE, E; RONZONI, M; MURAWSKY, M; NOEL, D; ALAKL, M; RIVA, A; CROWN, J; PINTER, T; VAN BELLE, S; VOROBIOF, D; DUARTE, R; GIL, M G; BODROGI, I; MURRAY, E; Study, Group&lt;/Author&gt;&lt;Year&gt;1999&lt;/Year&gt;&lt;Details&gt;&lt;_created&gt;65050119&lt;/_created&gt;&lt;_modified&gt;65050121&lt;/_modified&gt;&lt;_url&gt;https://go.exlibris.link/l7PqgZSh&lt;/_url&gt;&lt;_place_published&gt;Baltimore, MD&lt;/_place_published&gt;&lt;_journal&gt;Journal of clinical oncology&lt;/_journal&gt;&lt;_volume&gt;17&lt;/_volume&gt;&lt;_issue&gt;8&lt;/_issue&gt;&lt;_number&gt;1&lt;/_number&gt;&lt;_pages&gt;2341-2354&lt;/_pages&gt;&lt;_doi&gt;10.1200/JCO.1999.17.8.2341&lt;/_doi&gt;&lt;_date_display&gt;1999&lt;/_date_display&gt;&lt;_date&gt;52068960&lt;/_date&gt;&lt;_isbn&gt;0732-183X&lt;/_isbn&gt;&lt;_ori_publication&gt;American Society of Clinical Oncology&lt;/_ori_publication&gt;&lt;_keywords&gt;Adult; Aged; Antineoplastic agents; Antineoplastic Agents - administration &amp;amp; dosage; Antineoplastic Agents - adverse effects; Antineoplastic Agents - therapeutic use; Antineoplastic Agents, Phytogenic - administration &amp;amp; dosage; Antineoplastic Agents, Phytogenic - adverse effects; Antineoplastic Agents, Phytogenic - therapeutic use; Biological and medical sciences; Breast Neoplasms - drug therapy; Breast Neoplasms - pathology; Chemotherapy; Chemotherapy, Adjuvant; Disease-Free Survival; Dose-Response Relationship, Drug; Doxorubicin - administration &amp;amp; dosage; Doxorubicin - adverse effects; Doxorubicin - therapeutic use; Drug Administration Schedule; Female; Humans; Infusions, Intravenous; Medical sciences; Middle Aged; Neoplasm Metastasis; Paclitaxel - administration &amp;amp; dosage; Paclitaxel - adverse effects; Paclitaxel - analogs &amp;amp; derivatives; Paclitaxel - therapeutic use; Pharmacology. Drug treatments; Taxoids&lt;/_keywords&gt;&lt;_accessed&gt;65050121&lt;/_accessed&gt;&lt;_db_updated&gt;PKU Search&lt;/_db_updated&gt;&lt;_impact_factor&gt;  50.717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39BAD2E0-9E3F-4D02-A4D2-6DD27AF77F8C}" w:val=" ADDIN NE.Ref.{39BAD2E0-9E3F-4D02-A4D2-6DD27AF77F8C}&lt;Citation&gt;&lt;Group&gt;&lt;References&gt;&lt;Item&gt;&lt;ID&gt;65&lt;/ID&gt;&lt;UID&gt;{F346E12F-9BC4-4BD1-B079-35ED97DF9A56}&lt;/UID&gt;&lt;Title&gt;The association of reduced global longitudinal strain with cancer therapy-related cardiac dysfunction among patients receiving cancer therapy&lt;/Title&gt;&lt;Template&gt;Journal Article&lt;/Template&gt;&lt;Star&gt;0&lt;/Star&gt;&lt;Tag&gt;0&lt;/Tag&gt;&lt;Author&gt;Laufer-Perl, Michal; Arnold, Joshua H; Mor, Liat; Amrami, Nadav; Derakhshesh, Matthew; Moshkovits, Yonatan; Sadeh, Ben; Arbel, Yaron; Topilsky, Yan; Rozenbaum, Zach&lt;/Author&gt;&lt;Year&gt;2020&lt;/Year&gt;&lt;Details&gt;&lt;_doi&gt;10.1007/s00392-019-01508-9&lt;/_doi&gt;&lt;_created&gt;65050119&lt;/_created&gt;&lt;_modified&gt;65050121&lt;/_modified&gt;&lt;_url&gt;http://link.springer.com/10.1007/s00392-019-01508-9_x000d__x000a_http://link.springer.com/content/pdf/10.1007/s00392-019-01508-9.pdf&lt;/_url&gt;&lt;_journal&gt;Clinical Research in Cardiology&lt;/_journal&gt;&lt;_volume&gt;109&lt;/_volume&gt;&lt;_issue&gt;2&lt;/_issue&gt;&lt;_pages&gt;255-262&lt;/_pages&gt;&lt;_tertiary_title&gt;Clin Res Cardiol&lt;/_tertiary_title&gt;&lt;_isbn&gt;1861-0684&lt;/_isbn&gt;&lt;_accessed&gt;65050121&lt;/_accessed&gt;&lt;_db_updated&gt;CrossRef&lt;/_db_updated&gt;&lt;_impact_factor&gt;   6.138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3CBD7A3B-5C94-4FAE-B8CE-56560DFA660B}" w:val=" ADDIN NE.Ref.{3CBD7A3B-5C94-4FAE-B8CE-56560DFA660B}&lt;Citation&gt;&lt;Group&gt;&lt;References&gt;&lt;Item&gt;&lt;ID&gt;28&lt;/ID&gt;&lt;UID&gt;{F54DD358-14E8-476E-9808-97B8C5099DC3}&lt;/UID&gt;&lt;Title&gt;Association of body mass index and cardiotoxicity related to anthracyclines and trastuzumab in early breast cancer: French CANTO cohort study&lt;/Title&gt;&lt;Template&gt;Journal Article&lt;/Template&gt;&lt;Star&gt;0&lt;/Star&gt;&lt;Tag&gt;0&lt;/Tag&gt;&lt;Author&gt;Kaboré, Elisé G; Guenancia, Charles; Vaz-Luis, Ines; Di Meglio, Antonio; Pistilli, Barbara; Coutant, Charles; Cottu, Paul; Lesur, Anne; Petit, Thierry; Dalenc, Florence; Rouanet, Philippe; Arnaud, Antoine; Arsene, Olivier; Ibrahim, Mahmoud; Wassermann, Johanna; Boileau-Jolimoy, Geneviève; Martin, Anne-Laure; Lemonnier, Jérôme; André, Fabrice; Arveux, Patrick&lt;/Author&gt;&lt;Year&gt;2019&lt;/Year&gt;&lt;Details&gt;&lt;_doi&gt;10.1371/journal.pmed.1002989&lt;/_doi&gt;&lt;_created&gt;65050119&lt;/_created&gt;&lt;_modified&gt;65050119&lt;/_modified&gt;&lt;_url&gt;https://dx.plos.org/10.1371/journal.pmed.1002989_x000d__x000a_https://dx.plos.org/10.1371/journal.pmed.1002989&lt;/_url&gt;&lt;_journal&gt;PLOS Medicine&lt;/_journal&gt;&lt;_volume&gt;16&lt;/_volume&gt;&lt;_issue&gt;12&lt;/_issue&gt;&lt;_pages&gt;e1002989&lt;/_pages&gt;&lt;_tertiary_title&gt;PLoS Med&lt;/_tertiary_title&gt;&lt;_date&gt;63100800&lt;/_date&gt;&lt;_isbn&gt;1549-1676&lt;/_isbn&gt;&lt;_accessed&gt;65050119&lt;/_accessed&gt;&lt;_db_updated&gt;CrossRef&lt;/_db_updated&gt;&lt;_impact_factor&gt;  11.613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45EEEDC8-A0A8-4E40-A17B-DCF32BE23575}" w:val=" ADDIN NE.Ref.{45EEEDC8-A0A8-4E40-A17B-DCF32BE23575}&lt;Citation&gt;&lt;Group&gt;&lt;References&gt;&lt;Item&gt;&lt;ID&gt;72&lt;/ID&gt;&lt;UID&gt;{EF445F1C-9B3F-475E-887E-B24CF94CAEC1}&lt;/UID&gt;&lt;Title&gt;Trastuzumab-related cardiac events in the treatment of early breast cancer&lt;/Title&gt;&lt;Template&gt;Journal Article&lt;/Template&gt;&lt;Star&gt;0&lt;/Star&gt;&lt;Tag&gt;0&lt;/Tag&gt;&lt;Author&gt;Fried, Georgeta; Regev, Tslil; Moskovitz, Mor&lt;/Author&gt;&lt;Year&gt;2013&lt;/Year&gt;&lt;Details&gt;&lt;_doi&gt;10.1007/s10549-013-2732-6&lt;/_doi&gt;&lt;_created&gt;65050119&lt;/_created&gt;&lt;_modified&gt;65050122&lt;/_modified&gt;&lt;_url&gt;http://link.springer.com/10.1007/s10549-013-2732-6_x000d__x000a_http://link.springer.com/content/pdf/10.1007/s10549-013-2732-6&lt;/_url&gt;&lt;_journal&gt;Breast Cancer Research and Treatment&lt;/_journal&gt;&lt;_volume&gt;142&lt;/_volume&gt;&lt;_issue&gt;1&lt;/_issue&gt;&lt;_pages&gt;1-7&lt;/_pages&gt;&lt;_tertiary_title&gt;Breast Cancer Res Treat&lt;/_tertiary_title&gt;&lt;_isbn&gt;0167-6806&lt;/_isbn&gt;&lt;_accessed&gt;65050122&lt;/_accessed&gt;&lt;_db_updated&gt;CrossRef&lt;/_db_updated&gt;&lt;_impact_factor&gt;   4.624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472E34E7-21AE-49C9-920D-69AAB4389EAF}" w:val=" ADDIN NE.Ref.{472E34E7-21AE-49C9-920D-69AAB4389EAF}&lt;Citation&gt;&lt;Group&gt;&lt;References&gt;&lt;Item&gt;&lt;ID&gt;31&lt;/ID&gt;&lt;UID&gt;{1D652943-E2CC-4A21-BF15-77BE1EABACF9}&lt;/UID&gt;&lt;Title&gt;Cardiac safety of non-anthracycline trastuzumab-based therapy for HER2-positive breast cancer&lt;/Title&gt;&lt;Template&gt;Journal Article&lt;/Template&gt;&lt;Star&gt;0&lt;/Star&gt;&lt;Tag&gt;0&lt;/Tag&gt;&lt;Author&gt;Yu, Anthony F; Mukku, Roy B; Verma, Shivani; Liu, Jennifer E; Oeffinger, Kevin C; Steingart, Richard M; Hudis, Clifford A; Dang, Chau T&lt;/Author&gt;&lt;Year&gt;2017&lt;/Year&gt;&lt;Details&gt;&lt;_doi&gt;10.1007/s10549-017-4362-x&lt;/_doi&gt;&lt;_created&gt;65050119&lt;/_created&gt;&lt;_modified&gt;65050120&lt;/_modified&gt;&lt;_url&gt;http://link.springer.com/10.1007/s10549-017-4362-x_x000d__x000a_http://link.springer.com/content/pdf/10.1007/s10549-017-4362-x.pdf&lt;/_url&gt;&lt;_journal&gt;Breast Cancer Research and Treatment&lt;/_journal&gt;&lt;_volume&gt;166&lt;/_volume&gt;&lt;_issue&gt;1&lt;/_issue&gt;&lt;_pages&gt;241-247&lt;/_pages&gt;&lt;_tertiary_title&gt;Breast Cancer Res Treat&lt;/_tertiary_title&gt;&lt;_isbn&gt;0167-6806&lt;/_isbn&gt;&lt;_accessed&gt;65050120&lt;/_accessed&gt;&lt;_db_updated&gt;CrossRef&lt;/_db_updated&gt;&lt;_impact_factor&gt;   4.624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49303E1B-34CD-4058-8D42-0408FD82A106}" w:val=" ADDIN NE.Ref.{49303E1B-34CD-4058-8D42-0408FD82A106}&lt;Citation&gt;&lt;Group&gt;&lt;References&gt;&lt;Item&gt;&lt;ID&gt;35&lt;/ID&gt;&lt;UID&gt;{04CD2110-DA65-4797-8515-0941508A9ED2}&lt;/UID&gt;&lt;Title&gt;Cardiotoxicity during long-term trastuzumab use in patients with HER2-positive metastatic breast cancer: who needs cardiac monitoring?&lt;/Title&gt;&lt;Template&gt;Journal Article&lt;/Template&gt;&lt;Star&gt;0&lt;/Star&gt;&lt;Tag&gt;0&lt;/Tag&gt;&lt;Author&gt;Bouwer, N I; Steenbruggen, T G; van Rosmalen, J; Rier, H N; Kitzen, J J E M; van Bekkum, M L; Tije, A J Ten; de Jong, P C; Drooger, J C; Holterhues, C; Smorenburg, C H; Kofflard, M J M; Boersma, E; Sonke, G S; Levin, M D; Jager, A&lt;/Author&gt;&lt;Year&gt;2021&lt;/Year&gt;&lt;Details&gt;&lt;_doi&gt;10.1007/s10549-020-06039-w&lt;/_doi&gt;&lt;_created&gt;65050119&lt;/_created&gt;&lt;_modified&gt;65050120&lt;/_modified&gt;&lt;_url&gt;http://link.springer.com/10.1007/s10549-020-06039-w_x000d__x000a_http://link.springer.com/content/pdf/10.1007/s10549-020-06039-w.pdf&lt;/_url&gt;&lt;_journal&gt;Breast Cancer Research and Treatment&lt;/_journal&gt;&lt;_volume&gt;186&lt;/_volume&gt;&lt;_issue&gt;3&lt;/_issue&gt;&lt;_pages&gt;851-862&lt;/_pages&gt;&lt;_tertiary_title&gt;Breast Cancer Res Treat&lt;/_tertiary_title&gt;&lt;_isbn&gt;0167-6806&lt;/_isbn&gt;&lt;_accessed&gt;65050120&lt;/_accessed&gt;&lt;_db_updated&gt;CrossRef&lt;/_db_updated&gt;&lt;_impact_factor&gt;   4.624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4A4001FE-8C41-4463-8D0A-544D55D0C6CC}" w:val=" ADDIN NE.Ref.{4A4001FE-8C41-4463-8D0A-544D55D0C6CC}&lt;Citation&gt;&lt;Group&gt;&lt;References&gt;&lt;Item&gt;&lt;ID&gt;40&lt;/ID&gt;&lt;UID&gt;{ADC85F2E-EE3B-4510-9B0B-2DAFAC13033C}&lt;/UID&gt;&lt;Title&gt;Deceleration capacity of heart rate predicts trastuzumab‐related cardiotoxicity in patients with HER2‐positive breast cancer: A prospective observational study&lt;/Title&gt;&lt;Template&gt;Journal Article&lt;/Template&gt;&lt;Star&gt;0&lt;/Star&gt;&lt;Tag&gt;0&lt;/Tag&gt;&lt;Author&gt;Feng, Yanying; Qin, Zhenhua; Yang, Zhijun&lt;/Author&gt;&lt;Year&gt;2021&lt;/Year&gt;&lt;Details&gt;&lt;_doi&gt;10.1111/jcpt.13258&lt;/_doi&gt;&lt;_created&gt;65050119&lt;/_created&gt;&lt;_modified&gt;65050120&lt;/_modified&gt;&lt;_url&gt;https://onlinelibrary.wiley.com/doi/10.1111/jcpt.13258_x000d__x000a_https://onlinelibrary.wiley.com/doi/pdf/10.1111/jcpt.13258&lt;/_url&gt;&lt;_journal&gt;Journal of Clinical Pharmacy and Therapeutics&lt;/_journal&gt;&lt;_volume&gt;46&lt;/_volume&gt;&lt;_issue&gt;1&lt;/_issue&gt;&lt;_pages&gt;93-98&lt;/_pages&gt;&lt;_tertiary_title&gt;J Clin Pharm Ther&lt;/_tertiary_title&gt;&lt;_isbn&gt;0269-4727&lt;/_isbn&gt;&lt;_accessed&gt;65050120&lt;/_accessed&gt;&lt;_db_updated&gt;CrossRef&lt;/_db_updated&gt;&lt;_impact_factor&gt;   2.145&lt;/_impact_factor&gt;&lt;_social_category&gt;医学(4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4B670C53-981E-42BD-A30C-B23986633C05}" w:val=" ADDIN NE.Ref.{4B670C53-981E-42BD-A30C-B23986633C05}&lt;Citation&gt;&lt;Group&gt;&lt;References&gt;&lt;Item&gt;&lt;ID&gt;68&lt;/ID&gt;&lt;UID&gt;{B61FFAE6-93C2-4611-9252-95BBAB2F6128}&lt;/UID&gt;&lt;Title&gt;Trastuzumab Adjuvant Chemotherapy and Cardiotoxicity in Real-World Women With Breast Cancer&lt;/Title&gt;&lt;Template&gt;Journal Article&lt;/Template&gt;&lt;Star&gt;0&lt;/Star&gt;&lt;Tag&gt;0&lt;/Tag&gt;&lt;Author&gt;Tarantini, Luigi; Cioffi, Giovanni; Gori, Stefania; Tuccia, Fausto; Boccardi, Lidia; Bovelli, Daniella; Lestuzzi, Chiara; Maurea, Nicola; Oliva, Stefano; Russo, Giulia; Faggiano, Pompilio&lt;/Author&gt;&lt;Year&gt;2012&lt;/Year&gt;&lt;Details&gt;&lt;_doi&gt;10.1016/j.cardfail.2011.10.015&lt;/_doi&gt;&lt;_created&gt;65050119&lt;/_created&gt;&lt;_modified&gt;65050121&lt;/_modified&gt;&lt;_url&gt;https://linkinghub.elsevier.com/retrieve/pii/S107191641101236X_x000d__x000a_https://api.elsevier.com/content/article/PII:S107191641101236X?httpAccept=text/xml&lt;/_url&gt;&lt;_journal&gt;Journal of Cardiac Failure&lt;/_journal&gt;&lt;_volume&gt;18&lt;/_volume&gt;&lt;_issue&gt;2&lt;/_issue&gt;&lt;_pages&gt;113-119&lt;/_pages&gt;&lt;_tertiary_title&gt;Journal of Cardiac Failure&lt;/_tertiary_title&gt;&lt;_isbn&gt;10719164&lt;/_isbn&gt;&lt;_accessed&gt;65050121&lt;/_accessed&gt;&lt;_db_updated&gt;CrossRef&lt;/_db_updated&gt;&lt;_impact_factor&gt;   6.592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4D8C9D75-1E42-49FC-94D6-8079F40B9926}" w:val=" ADDIN NE.Ref.{4D8C9D75-1E42-49FC-94D6-8079F40B9926}&lt;Citation&gt;&lt;Group&gt;&lt;References&gt;&lt;Item&gt;&lt;ID&gt;41&lt;/ID&gt;&lt;UID&gt;{6FA87ED2-4F36-41D4-9882-E8D490597A2A}&lt;/UID&gt;&lt;Title&gt;Decline in Left Ventricular Ejection Fraction Following Anthracyclines Predicts Trastuzumab Cardiotoxicity&lt;/Title&gt;&lt;Template&gt;Journal Article&lt;/Template&gt;&lt;Star&gt;0&lt;/Star&gt;&lt;Tag&gt;0&lt;/Tag&gt;&lt;Author&gt;Goel, Shom; Liu, Jia; Guo, Hao; Barry, William; Bell, Richard; Murray, Bronwyn; Lynch, Jodi; Bastick, Patricia; Chantrill, Lorraine; Kiely, Belinda E; Abdi, Ehtesham; Rutovitz, Josie; Asghari, Ray; Sullivan, Anne; Harrison, Michelle; Kohonen-Corish, Maija; Beith, Jane&lt;/Author&gt;&lt;Year&gt;2019&lt;/Year&gt;&lt;Details&gt;&lt;_doi&gt;10.1016/j.jchf.2019.04.014&lt;/_doi&gt;&lt;_created&gt;65050119&lt;/_created&gt;&lt;_modified&gt;65050120&lt;/_modified&gt;&lt;_url&gt;https://linkinghub.elsevier.com/retrieve/pii/S221317791930277X_x000d__x000a_https://api.elsevier.com/content/article/PII:S221317791930277X?httpAccept=text/xml&lt;/_url&gt;&lt;_journal&gt;JACC: Heart Failure&lt;/_journal&gt;&lt;_volume&gt;7&lt;/_volume&gt;&lt;_issue&gt;9&lt;/_issue&gt;&lt;_pages&gt;795-804&lt;/_pages&gt;&lt;_tertiary_title&gt;JACC: Heart Failure&lt;/_tertiary_title&gt;&lt;_isbn&gt;22131779&lt;/_isbn&gt;&lt;_accessed&gt;65050120&lt;/_accessed&gt;&lt;_db_updated&gt;CrossRef&lt;/_db_updated&gt;&lt;_impact_factor&gt;  12.544&lt;/_impact_factor&gt;&lt;/Details&gt;&lt;Extra&gt;&lt;DBUID&gt;{2014032E-5816-4C59-94BE-A1ED7809254B}&lt;/DBUID&gt;&lt;/Extra&gt;&lt;/Item&gt;&lt;/References&gt;&lt;/Group&gt;&lt;/Citation&gt;_x000a_"/>
    <w:docVar w:name="NE.Ref{4F0332D4-F360-4BBE-856A-BCC077FE0F41}" w:val=" ADDIN NE.Ref.{4F0332D4-F360-4BBE-856A-BCC077FE0F41}&lt;Citation&gt;&lt;Group&gt;&lt;References&gt;&lt;Item&gt;&lt;ID&gt;43&lt;/ID&gt;&lt;UID&gt;{A32D2B86-B3C4-4833-BD6C-53D7BCEAFCA0}&lt;/UID&gt;&lt;Title&gt;Doxorubicin cardiotoxicity in African Americans&lt;/Title&gt;&lt;Template&gt;Journal Article&lt;/Template&gt;&lt;Star&gt;0&lt;/Star&gt;&lt;Tag&gt;0&lt;/Tag&gt;&lt;Author&gt;HASAN, Syed; DINH, Kimberly; LOMBARDO, Fred; KARK, John&lt;/Author&gt;&lt;Year&gt;2004&lt;/Year&gt;&lt;Details&gt;&lt;_created&gt;65050119&lt;/_created&gt;&lt;_modified&gt;65050120&lt;/_modified&gt;&lt;_url&gt;https://go.exlibris.link/dSjGVDnr&lt;/_url&gt;&lt;_place_published&gt;Thorofare, NJ&lt;/_place_published&gt;&lt;_journal&gt;Journal of the National Medical Association&lt;/_journal&gt;&lt;_volume&gt;96&lt;/_volume&gt;&lt;_issue&gt;2&lt;/_issue&gt;&lt;_number&gt;1&lt;/_number&gt;&lt;_pages&gt;196-199&lt;/_pages&gt;&lt;_date_display&gt;2004&lt;/_date_display&gt;&lt;_date&gt;54698400&lt;/_date&gt;&lt;_isbn&gt;0027-9684&lt;/_isbn&gt;&lt;_ori_publication&gt;Slack&lt;/_ori_publication&gt;&lt;_keywords&gt;Adult; African Americans; Aged; Aged, 80 and over; Biological and medical sciences; Doxorubicin - adverse effects; Female; General aspects; Heart Diseases - chemically induced; Humans; Male; Medical sciences; Middle Aged; Neoplasms - drug therapy; Neoplasms - ethnology; Retrospective Studies; Risk Factors&lt;/_keywords&gt;&lt;_accessed&gt;65050120&lt;/_accessed&gt;&lt;_db_updated&gt;PKU Search&lt;/_db_updated&gt;&lt;_impact_factor&gt;   2.739&lt;/_impact_factor&gt;&lt;_social_category&gt;医学(4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64A8D876-399C-4985-A583-B26C58D6EB33}" w:val=" ADDIN NE.Ref.{64A8D876-399C-4985-A583-B26C58D6EB33}&lt;Citation&gt;&lt;Group&gt;&lt;References&gt;&lt;Item&gt;&lt;ID&gt;48&lt;/ID&gt;&lt;UID&gt;{BB9F5807-827D-4EA6-A64F-0A068F4CB107}&lt;/UID&gt;&lt;Title&gt;Factors for time to trastuzumab-induced cardiotoxicity in breast cancer patients&lt;/Title&gt;&lt;Template&gt;Journal Article&lt;/Template&gt;&lt;Star&gt;0&lt;/Star&gt;&lt;Tag&gt;0&lt;/Tag&gt;&lt;Author&gt;Lee, Mi Hyung; Yee, Jeong; Kim, Young Ju; Moon, Jin Young; Kim, Joo Hee; Rhie, Sandy Jeong; Gwak, Hye Sun&lt;/Author&gt;&lt;Year&gt;2017&lt;/Year&gt;&lt;Details&gt;&lt;_doi&gt;10.1007/s12032-017-1041-z&lt;/_doi&gt;&lt;_created&gt;65050119&lt;/_created&gt;&lt;_modified&gt;65050120&lt;/_modified&gt;&lt;_url&gt;http://link.springer.com/10.1007/s12032-017-1041-z_x000d__x000a_http://link.springer.com/content/pdf/10.1007/s12032-017-1041-z.pdf&lt;/_url&gt;&lt;_journal&gt;Medical Oncology&lt;/_journal&gt;&lt;_volume&gt;34&lt;/_volume&gt;&lt;_issue&gt;12&lt;/_issue&gt;&lt;_tertiary_title&gt;Med Oncol&lt;/_tertiary_title&gt;&lt;_isbn&gt;1357-0560&lt;/_isbn&gt;&lt;_accessed&gt;65050120&lt;/_accessed&gt;&lt;_db_updated&gt;CrossRef&lt;/_db_updated&gt;&lt;_impact_factor&gt;   3.738&lt;/_impact_factor&gt;&lt;_social_category&gt;医学(4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68B20D15-BAAC-4D8C-8DB9-601F7B3C68F5}" w:val=" ADDIN NE.Ref.{68B20D15-BAAC-4D8C-8DB9-601F7B3C68F5}&lt;Citation&gt;&lt;Group&gt;&lt;References&gt;&lt;Item&gt;&lt;ID&gt;59&lt;/ID&gt;&lt;UID&gt;{05449EF7-725D-4048-AD9F-EA6889BE1F21}&lt;/UID&gt;&lt;Title&gt;Patients with HER2-positive Early Breast Cancer Receiving Adjuvant Trastuzumab: Clinicopathological Features, Efficacy, and Factors Affecting Survival&lt;/Title&gt;&lt;Template&gt;Journal Article&lt;/Template&gt;&lt;Star&gt;0&lt;/Star&gt;&lt;Tag&gt;0&lt;/Tag&gt;&lt;Author&gt;Ulas, Arife; Kos, Tugba; Avci, Nilufer; Cubukcu, Erdem; Olmez, Omer Fatih; Bulut, Nilufer; Degirmenci, Mustafa&lt;/Author&gt;&lt;Year&gt;2015&lt;/Year&gt;&lt;Details&gt;&lt;_doi&gt;10.7314/APJCP.2015.16.4.1643&lt;/_doi&gt;&lt;_created&gt;65050119&lt;/_created&gt;&lt;_modified&gt;65050121&lt;/_modified&gt;&lt;_url&gt;http://koreascience.or.kr/journal/view.jsp?kj=POCPA9&amp;amp;py=2015&amp;amp;vnc=v16n4&amp;amp;sp=1643_x000d__x000a_http://ocean.kisti.re.kr/downfile/crosscheck/apocp/JAKO201510534323666.pdf&lt;/_url&gt;&lt;_journal&gt;Asian Pacific Journal of Cancer Prevention&lt;/_journal&gt;&lt;_volume&gt;16&lt;/_volume&gt;&lt;_issue&gt;4&lt;/_issue&gt;&lt;_pages&gt;1643-1649&lt;/_pages&gt;&lt;_tertiary_title&gt;Asian Pacific Journal of Cancer Prevention&lt;/_tertiary_title&gt;&lt;_date&gt;60580800&lt;/_date&gt;&lt;_isbn&gt;1513-7368&lt;/_isbn&gt;&lt;_accessed&gt;65050121&lt;/_accessed&gt;&lt;_db_updated&gt;CrossRef&lt;/_db_updated&gt;&lt;/Details&gt;&lt;Extra&gt;&lt;DBUID&gt;{2014032E-5816-4C59-94BE-A1ED7809254B}&lt;/DBUID&gt;&lt;/Extra&gt;&lt;/Item&gt;&lt;/References&gt;&lt;/Group&gt;&lt;/Citation&gt;_x000a_"/>
    <w:docVar w:name="NE.Ref{6BC79766-FB74-45EF-91E9-DDD44359FA50}" w:val=" ADDIN NE.Ref.{6BC79766-FB74-45EF-91E9-DDD44359FA50}&lt;Citation&gt;&lt;Group&gt;&lt;References&gt;&lt;Item&gt;&lt;ID&gt;73&lt;/ID&gt;&lt;UID&gt;{A831C536-4569-4F1D-B8F6-99FBD1FB59F9}&lt;/UID&gt;&lt;Title&gt;Usefulness of myocardial performance index and biochemical markers for early detection of anthracycline-induced cardiotoxicity in adults&lt;/Title&gt;&lt;Template&gt;Journal Article&lt;/Template&gt;&lt;Star&gt;0&lt;/Star&gt;&lt;Tag&gt;0&lt;/Tag&gt;&lt;Author&gt;Dodos, Fotiní; Halbsguth, Teresa; Erdmann, Erland; Hoppe, Uta C&lt;/Author&gt;&lt;Year&gt;2008&lt;/Year&gt;&lt;Details&gt;&lt;_doi&gt;10.1007/s00392-007-0633-6&lt;/_doi&gt;&lt;_created&gt;65050119&lt;/_created&gt;&lt;_modified&gt;65050122&lt;/_modified&gt;&lt;_url&gt;http://link.springer.com/10.1007/s00392-007-0633-6_x000d__x000a_http://link.springer.com/content/pdf/10.1007/s00392-007-0633-6&lt;/_url&gt;&lt;_journal&gt;Clinical Research in Cardiology&lt;/_journal&gt;&lt;_volume&gt;97&lt;/_volume&gt;&lt;_issue&gt;5&lt;/_issue&gt;&lt;_pages&gt;318-326&lt;/_pages&gt;&lt;_tertiary_title&gt;Clin Res Cardiol&lt;/_tertiary_title&gt;&lt;_isbn&gt;1861-0684&lt;/_isbn&gt;&lt;_accessed&gt;65050122&lt;/_accessed&gt;&lt;_db_updated&gt;CrossRef&lt;/_db_updated&gt;&lt;_impact_factor&gt;   6.138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6BDB9FA2-AE8C-43C0-B056-F0A75D6E1138}" w:val=" ADDIN NE.Ref.{6BDB9FA2-AE8C-43C0-B056-F0A75D6E1138}&lt;Citation&gt;&lt;Group&gt;&lt;References&gt;&lt;Item&gt;&lt;ID&gt;50&lt;/ID&gt;&lt;UID&gt;{593AD774-43CE-4EE6-AA66-4C26C4F783C8}&lt;/UID&gt;&lt;Title&gt;Incidence and identification of risk factors for trastuzumab-induced cardiotoxicity in breast cancer patients: an audit of a single “real-world” setting&lt;/Title&gt;&lt;Template&gt;Journal Article&lt;/Template&gt;&lt;Star&gt;0&lt;/Star&gt;&lt;Tag&gt;0&lt;/Tag&gt;&lt;Author&gt;Tang, Grace H; Acuna, Sergio A; Sevick, Laura; Yan, Andrew T; Brezden-Masley, Christine&lt;/Author&gt;&lt;Year&gt;2017&lt;/Year&gt;&lt;Details&gt;&lt;_doi&gt;10.1007/s12032-017-1018-y&lt;/_doi&gt;&lt;_created&gt;65050119&lt;/_created&gt;&lt;_modified&gt;65050120&lt;/_modified&gt;&lt;_url&gt;http://link.springer.com/10.1007/s12032-017-1018-y_x000d__x000a_http://link.springer.com/content/pdf/10.1007/s12032-017-1018-y.pdf&lt;/_url&gt;&lt;_journal&gt;Medical Oncology&lt;/_journal&gt;&lt;_volume&gt;34&lt;/_volume&gt;&lt;_issue&gt;9&lt;/_issue&gt;&lt;_tertiary_title&gt;Med Oncol&lt;/_tertiary_title&gt;&lt;_isbn&gt;1357-0560&lt;/_isbn&gt;&lt;_accessed&gt;65050120&lt;/_accessed&gt;&lt;_db_updated&gt;CrossRef&lt;/_db_updated&gt;&lt;_impact_factor&gt;   3.738&lt;/_impact_factor&gt;&lt;_social_category&gt;医学(4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6DBD8BE7-9A8A-4F46-B72A-EAB0F63F3A16}" w:val=" ADDIN NE.Ref.{6DBD8BE7-9A8A-4F46-B72A-EAB0F63F3A16}&lt;Citation&gt;&lt;Group&gt;&lt;References&gt;&lt;Item&gt;&lt;ID&gt;42&lt;/ID&gt;&lt;UID&gt;{C1567FE4-A66A-4730-BC19-34E0734EEF17}&lt;/UID&gt;&lt;Title&gt;Delta NT-proBNP predicts cardiotoxicity in HER2-positive breast cancer patients  treated with trastuzumab&lt;/Title&gt;&lt;Template&gt;Journal Article&lt;/Template&gt;&lt;Star&gt;0&lt;/Star&gt;&lt;Tag&gt;0&lt;/Tag&gt;&lt;Author&gt;Andersson, A E; Linderholm, B; Giglio, D&lt;/Author&gt;&lt;Year&gt;2021&lt;/Year&gt;&lt;Details&gt;&lt;_created&gt;65050119&lt;/_created&gt;&lt;_modified&gt;65050120&lt;/_modified&gt;&lt;_url&gt;http://www.ncbi.nlm.nih.gov/entrez/query.fcgi?cmd=Retrieve&amp;amp;db=pubmed&amp;amp;dopt=Abstract&amp;amp;list_uids=33191817&amp;amp;query_hl=1&lt;/_url&gt;&lt;_journal&gt;Acta Oncol&lt;/_journal&gt;&lt;_volume&gt;60&lt;/_volume&gt;&lt;_issue&gt;4&lt;/_issue&gt;&lt;_pages&gt;475-481&lt;/_pages&gt;&lt;_tertiary_title&gt;Acta oncologica (Stockholm, Sweden)&lt;/_tertiary_title&gt;&lt;_doi&gt;10.1080/0284186X.2020.1842904&lt;/_doi&gt;&lt;_date_display&gt;2021 Apr&lt;/_date_display&gt;&lt;_date&gt;63770400&lt;/_date&gt;&lt;_type_work&gt;Journal Article&lt;/_type_work&gt;&lt;_isbn&gt;1651-226X (Electronic); 0284-186X (Linking)&lt;/_isbn&gt;&lt;_accession_num&gt;33191817&lt;/_accession_num&gt;&lt;_keywords&gt;HER2; NT-proBNP; breast cancer; trastuzumab&lt;/_keywords&gt;&lt;_subject_headings&gt;*Breast Neoplasms/drug therapy; Cardiotoxicity/etiology; Female; Humans; *Natriuretic Peptide, Brain; Peptide Fragments; Receptor, ErbB-2; Stroke Volume; Trastuzumab/adverse effects; Ventricular Function, Left&lt;/_subject_headings&gt;&lt;_author_adr&gt;Department of Oncology, Institute of Clinical Sciences, Sahlgrenska Academy at  the University of Gothenburg, Gothenburg, Sweden.; Department of Oncology, Institute of Clinical Sciences, Sahlgrenska Academy at  the University of Gothenburg, Gothenburg, Sweden.; Department of Oncology, Sahlgrenska University Hospital, Gothenburg, Sweden.; Department of Oncology, Institute of Clinical Sciences, Sahlgrenska Academy at  the University of Gothenburg, Gothenburg, Sweden.; Department of Oncology, Halland Hospital Varberg, Region Halland, Sweden.&lt;/_author_adr&gt;&lt;_language&gt;eng&lt;/_language&gt;&lt;_accessed&gt;65050120&lt;/_accessed&gt;&lt;_db_updated&gt;PubMed&lt;/_db_updated&gt;&lt;_impact_factor&gt;   4.311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71DBA634-30CB-4637-AD0A-6722ED825A0C}" w:val=" ADDIN NE.Ref.{71DBA634-30CB-4637-AD0A-6722ED825A0C}&lt;Citation&gt;&lt;Group&gt;&lt;References&gt;&lt;Item&gt;&lt;ID&gt;52&lt;/ID&gt;&lt;UID&gt;{C16E32BA-0702-41D3-B637-BC6355A3FB13}&lt;/UID&gt;&lt;Title&gt;Late effects of chemotherapy and radiotherapy in osteosarcoma and Ewing sarcoma patients&lt;/Title&gt;&lt;Template&gt;Journal Article&lt;/Template&gt;&lt;Star&gt;0&lt;/Star&gt;&lt;Tag&gt;0&lt;/Tag&gt;&lt;Author&gt;Longhi, Alessandra; Ferrari, Stefano; Tamburini, Angela; Luksch, Roberto; Fagioli, Franca; Bacci, Gaetano; Ferrari, Cristina&lt;/Author&gt;&lt;Year&gt;2012&lt;/Year&gt;&lt;Details&gt;&lt;_doi&gt;10.1002/cncr.27493&lt;/_doi&gt;&lt;_created&gt;65050119&lt;/_created&gt;&lt;_modified&gt;65050121&lt;/_modified&gt;&lt;_url&gt;https://onlinelibrary.wiley.com/doi/10.1002/cncr.27493_x000d__x000a_http://onlinelibrary.wiley.com/wol1/doi/10.1002/cncr.27493/fullpdf&lt;/_url&gt;&lt;_journal&gt;Cancer&lt;/_journal&gt;&lt;_volume&gt;118&lt;/_volume&gt;&lt;_issue&gt;20&lt;/_issue&gt;&lt;_pages&gt;5050-5059&lt;/_pages&gt;&lt;_tertiary_title&gt;Cancer&lt;/_tertiary_title&gt;&lt;_date&gt;59320800&lt;/_date&gt;&lt;_accessed&gt;65050121&lt;/_accessed&gt;&lt;_db_updated&gt;CrossRef&lt;/_db_updated&gt;&lt;_impact_factor&gt;   6.921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72E7F594-BE25-4492-9324-3DD0E9B230B5}" w:val=" ADDIN NE.Ref.{72E7F594-BE25-4492-9324-3DD0E9B230B5}&lt;Citation&gt;&lt;Group&gt;&lt;References&gt;&lt;Item&gt;&lt;ID&gt;69&lt;/ID&gt;&lt;UID&gt;{04BC8C79-A5CB-4090-A9A4-34AA76870BCB}&lt;/UID&gt;&lt;Title&gt;Trastuzumab after adjuvant chemotherapy in HER2-positive breast cancer&lt;/Title&gt;&lt;Template&gt;Journal Article&lt;/Template&gt;&lt;Star&gt;0&lt;/Star&gt;&lt;Tag&gt;0&lt;/Tag&gt;&lt;Author&gt;Piccart-Gebhart, M J; Procter, M; Leyland-Jones, B; Goldhirsch, A; Untch, M; Smith, I; Gianni, L; Baselga, J; Bell, R; Jackisch, C; Cameron, D; Dowsett, M; Barrios, C H; Steger, G; Huang, C S; Andersson, M; Inbar, M; Lichinitser, M; Lang, I; Nitz, U; Iwata, H; Thomssen, C; Lohrisch, C; Suter, T M; Ruschoff, J; Suto, T; Greatorex, V; Ward, C; Straehle, C; McFadden, E; Dolci, M S; Gelber, R D&lt;/Author&gt;&lt;Year&gt;2005&lt;/Year&gt;&lt;Details&gt;&lt;_created&gt;65050119&lt;/_created&gt;&lt;_modified&gt;65050127&lt;/_modified&gt;&lt;_db_updated&gt;PubMed&lt;/_db_updated&gt;&lt;_url&gt;http://www.ncbi.nlm.nih.gov/entrez/query.fcgi?cmd=Retrieve&amp;amp;db=pubmed&amp;amp;dopt=Abstract&amp;amp;list_uids=16236737&amp;amp;query_hl=1&lt;/_url&gt;&lt;_journal&gt;N Engl J Med&lt;/_journal&gt;&lt;_volume&gt;353&lt;/_volume&gt;&lt;_issue&gt;16&lt;/_issue&gt;&lt;_pages&gt;1659-72&lt;/_pages&gt;&lt;_tertiary_title&gt;The New England journal of medicine&lt;/_tertiary_title&gt;&lt;_doi&gt;10.1056/NEJMoa052306&lt;/_doi&gt;&lt;_date_display&gt;2005 Oct 20&lt;/_date_display&gt;&lt;_date&gt;55645920&lt;/_date&gt;&lt;_type_work&gt;Clinical Trial; Clinical Trial, Phase III; Comparative Study; Journal Article; Multicenter Study; Randomized Controlled Trial; Research Support, Non-U.S. Gov&amp;apos;t&lt;/_type_work&gt;&lt;_isbn&gt;1533-4406 (Electronic); 0028-4793 (Linking)&lt;/_isbn&gt;&lt;_ori_publication&gt;Copyright 2005 Massachusetts Medical Society.&lt;/_ori_publication&gt;&lt;_accession_num&gt;16236737&lt;/_accession_num&gt;&lt;_subject_headings&gt;Adult; Antibodies, Monoclonal/adverse effects/*therapeutic use; Antibodies, Monoclonal, Humanized; Antineoplastic Agents/adverse effects/*therapeutic use; Breast Neoplasms/*drug therapy/mortality/radiotherapy/surgery; Chemotherapy, Adjuvant; Combined Modality Therapy; Disease-Free Survival; Female; Heart Diseases/chemically induced; Humans; Middle Aged; *Receptor, ErbB-2/analysis; Recurrence; Survival Analysis; Trastuzumab&lt;/_subject_headings&gt;&lt;_author_adr&gt;Medicine Department, Jules Bordet Institute, Blvd. de Waterloo 125, 1000  Brussels, Belgium. martine.piccart@bordet.be&lt;/_author_adr&gt;&lt;_language&gt;eng&lt;/_language&gt;&lt;_accessed&gt;65050127&lt;/_accessed&gt;&lt;_impact_factor&gt; 176.079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764EF67A-B1A6-4227-B30E-E92FE991DB04}" w:val=" ADDIN NE.Ref.{764EF67A-B1A6-4227-B30E-E92FE991DB04}&lt;Citation&gt;&lt;Group&gt;&lt;References&gt;&lt;Item&gt;&lt;ID&gt;56&lt;/ID&gt;&lt;UID&gt;{F4738923-374F-4346-B907-2895667FB3A9}&lt;/UID&gt;&lt;Title&gt;Nine weeks versus 1 year adjuvant trastuzumab in patients with early breast cancer: an observational study by the Turkish Oncology Group (TOG)&lt;/Title&gt;&lt;Template&gt;Journal Article&lt;/Template&gt;&lt;Star&gt;0&lt;/Star&gt;&lt;Tag&gt;0&lt;/Tag&gt;&lt;Author&gt;İçli, Fikri; Altundağ, Kadri; Akbulut, Hakan; Paydaş, Semra; Başaran, Gül; Saip, Pınar; Doğu, Gamze G; Eralp, Yeşim; Uslu, Rüçhan; Sevinç, Alper; Onur, Handan; Mandel, Nil M; Sezgin, Canfeza; Altınbaş, Mustafa; Güler, Nilüfer; Işıkdoğan, Abdurrahman; Gökmen, Erhan; Uygun, Kazım; Üstüner, Zeki; Yaren, Arzu; Demirkan, Binnaz; Coşkun, Uğur; Ata, Alper; Özkan, Metin; Arican, Ali&lt;/Author&gt;&lt;Year&gt;2015&lt;/Year&gt;&lt;Details&gt;&lt;_doi&gt;10.1007/s12282-013-0506-y&lt;/_doi&gt;&lt;_created&gt;65050119&lt;/_created&gt;&lt;_modified&gt;65050121&lt;/_modified&gt;&lt;_url&gt;http://link.springer.com/10.1007/s12282-013-0506-y_x000d__x000a_http://link.springer.com/content/pdf/10.1007/s12282-013-0506-y&lt;/_url&gt;&lt;_journal&gt;Breast Cancer&lt;/_journal&gt;&lt;_volume&gt;22&lt;/_volume&gt;&lt;_issue&gt;5&lt;/_issue&gt;&lt;_pages&gt;480-485&lt;/_pages&gt;&lt;_tertiary_title&gt;Breast Cancer&lt;/_tertiary_title&gt;&lt;_isbn&gt;1340-6868&lt;/_isbn&gt;&lt;_accessed&gt;65050121&lt;/_accessed&gt;&lt;_db_updated&gt;CrossRef&lt;/_db_updated&gt;&lt;_impact_factor&gt;   3.307&lt;/_impact_factor&gt;&lt;_social_category&gt;医学(3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8A68E78A-5CEE-475F-9639-12299717D73F}" w:val=" ADDIN NE.Ref.{8A68E78A-5CEE-475F-9639-12299717D73F}&lt;Citation&gt;&lt;Group&gt;&lt;References&gt;&lt;Item&gt;&lt;ID&gt;46&lt;/ID&gt;&lt;UID&gt;{DDFDA50F-0146-403E-B542-8336C80A2424}&lt;/UID&gt;&lt;Title&gt;Early Detection of Anthracycline Cardiotoxicity and Improvement With Heart Failure Therapy&lt;/Title&gt;&lt;Template&gt;Journal Article&lt;/Template&gt;&lt;Star&gt;0&lt;/Star&gt;&lt;Tag&gt;0&lt;/Tag&gt;&lt;Author&gt;Cardinale, Daniela; Colombo, Alessandro; Bacchiani, Giulia; Tedeschi, Ines; Meroni, Carlo A; Veglia, Fabrizio; Civelli, Maurizio; Lamantia, Giuseppina; Colombo, Nicola; Curigliano, Giuseppe; Fiorentini, Cesare; Cipolla, Carlo M&lt;/Author&gt;&lt;Year&gt;2015&lt;/Year&gt;&lt;Details&gt;&lt;_doi&gt;10.1161/CIRCULATIONAHA.114.013777&lt;/_doi&gt;&lt;_created&gt;65050119&lt;/_created&gt;&lt;_modified&gt;65050120&lt;/_modified&gt;&lt;_url&gt;https://www.ahajournals.org/doi/10.1161/CIRCULATIONAHA.114.013777_x000d__x000a_https://www.ahajournals.org/doi/full/10.1161/CIRCULATIONAHA.114.013777&lt;/_url&gt;&lt;_journal&gt;Circulation&lt;/_journal&gt;&lt;_volume&gt;131&lt;/_volume&gt;&lt;_issue&gt;22&lt;/_issue&gt;&lt;_pages&gt;1981-1988&lt;/_pages&gt;&lt;_tertiary_title&gt;Circulation&lt;/_tertiary_title&gt;&lt;_date&gt;60703200&lt;/_date&gt;&lt;_isbn&gt;0009-7322&lt;/_isbn&gt;&lt;_accessed&gt;65050120&lt;/_accessed&gt;&lt;_db_updated&gt;CrossRef&lt;/_db_updated&gt;&lt;_impact_factor&gt;  39.918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8D8F8AE2-20F0-420D-9606-D32B3BD2428E}" w:val=" ADDIN NE.Ref.{8D8F8AE2-20F0-420D-9606-D32B3BD2428E}&lt;Citation&gt;&lt;Group&gt;&lt;References&gt;&lt;Item&gt;&lt;ID&gt;22&lt;/ID&gt;&lt;UID&gt;{3A56F50D-BB50-4E79-8AA8-D9B6A6ADD983}&lt;/UID&gt;&lt;Title&gt;Adjuvant trastuzumab cardiotoxicity in patients over 60 years of age with early breast cancer: a multicenter cohort analysis&lt;/Title&gt;&lt;Template&gt;Journal Article&lt;/Template&gt;&lt;Star&gt;0&lt;/Star&gt;&lt;Tag&gt;0&lt;/Tag&gt;&lt;Author&gt;Tarantini, L; Gori, S; Faggiano, P; Pulignano, G; Simoncini, E; Tuccia, F; Ceccherini, R; Bovelli, D; Lestuzzi, C; Cioffi, G&lt;/Author&gt;&lt;Year&gt;2012&lt;/Year&gt;&lt;Details&gt;&lt;_doi&gt;10.1093/annonc/mds127&lt;/_doi&gt;&lt;_created&gt;65050119&lt;/_created&gt;&lt;_modified&gt;65050119&lt;/_modified&gt;&lt;_url&gt;https://linkinghub.elsevier.com/retrieve/pii/S0923753419374691_x000d__x000a_http://academic.oup.com/annonc/article-pdf/23/12/3058/13786165/mds127.pdf&lt;/_url&gt;&lt;_journal&gt;Annals of Oncology&lt;/_journal&gt;&lt;_volume&gt;23&lt;/_volume&gt;&lt;_issue&gt;12&lt;/_issue&gt;&lt;_pages&gt;3058-3063&lt;/_pages&gt;&lt;_tertiary_title&gt;Annals of Oncology&lt;/_tertiary_title&gt;&lt;_isbn&gt;09237534&lt;/_isbn&gt;&lt;_accessed&gt;65050119&lt;/_accessed&gt;&lt;_db_updated&gt;CrossRef&lt;/_db_updated&gt;&lt;_impact_factor&gt;  51.769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9402FC4F-63C1-4E44-BDE0-121C70AEFAB8}" w:val=" ADDIN NE.Ref.{9402FC4F-63C1-4E44-BDE0-121C70AEFAB8}&lt;Citation&gt;&lt;Group&gt;&lt;References&gt;&lt;Item&gt;&lt;ID&gt;23&lt;/ID&gt;&lt;UID&gt;{32E71863-7D1D-41DC-95CF-5914EEAA9B6C}&lt;/UID&gt;&lt;Title&gt;Anthracycline dose optimisation in patients with diffuse large B-cell lymphoma: a multicentre, phase 3, randomised, controlled trial&lt;/Title&gt;&lt;Template&gt;Journal Article&lt;/Template&gt;&lt;Star&gt;0&lt;/Star&gt;&lt;Tag&gt;0&lt;/Tag&gt;&lt;Author&gt;Xu, Peng-Peng; Fu, Di; Li, Jian-Yong; Hu, Jian-Da; Wang, Xin; Zhou, Jian-Feng; Yu, Hao; Zhao, Xia; Huang, Yao-Hui; Jiang, Lu; Liu, Feng; Su, Li-Ping; Chen, Zhuo-Wen; Zeng, Qing-Shu; Chen, Jie-Ping; Fang, Mei-Yun; Ma, Jun; Liu, Ting; Song, Yong-Ping; Yu, Kang; Li, Yan; Qiu, Lu-Gui; Chen, Xie-Qun; Gu, Jian; Yan, Jin-Song; Hou, Ming; Huang, Heng-Ye; Wang, Li; Cheng, Shu; Shen, Yang; Xiong, Hui; Chen, Sai-Juan; Zhao, Wei-Li&lt;/Author&gt;&lt;Year&gt;2019&lt;/Year&gt;&lt;Details&gt;&lt;_created&gt;65050119&lt;/_created&gt;&lt;_modified&gt;65050119&lt;/_modified&gt;&lt;_url&gt;https://go.exlibris.link/tysWmn4Z&lt;/_url&gt;&lt;_place_published&gt;England&lt;/_place_published&gt;&lt;_journal&gt;The Lancet. Haematology&lt;/_journal&gt;&lt;_volume&gt;6&lt;/_volume&gt;&lt;_issue&gt;6&lt;/_issue&gt;&lt;_number&gt;1&lt;/_number&gt;&lt;_pages&gt;e328-e337&lt;/_pages&gt;&lt;_doi&gt;10.1016/S2352-3026(19)30051-1&lt;/_doi&gt;&lt;_date_display&gt;2019&lt;/_date_display&gt;&lt;_date&gt;62588160&lt;/_date&gt;&lt;_isbn&gt;2352-3026&lt;/_isbn&gt;&lt;_ori_publication&gt;Elsevier Ltd&lt;/_ori_publication&gt;&lt;_accessed&gt;65050119&lt;/_accessed&gt;&lt;_db_updated&gt;PKU Search&lt;/_db_updated&gt;&lt;_impact_factor&gt;  30.153&lt;/_impact_factor&gt;&lt;_social_category&gt;医学(1)&lt;/_social_category&gt;&lt;/Details&gt;&lt;Extra&gt;&lt;DBUID&gt;{2014032E-5816-4C59-94BE-A1ED7809254B}&lt;/DBUID&gt;&lt;/Extra&gt;&lt;/Item&gt;&lt;/References&gt;&lt;/Group&gt;&lt;/Citation&gt;_x000a_"/>
    <w:docVar w:name="NE.Ref{95D0A32F-3A71-47F5-A8DA-DEAFD2A6040B}" w:val=" ADDIN NE.Ref.{95D0A32F-3A71-47F5-A8DA-DEAFD2A6040B}&lt;Citation&gt;&lt;Group&gt;&lt;References&gt;&lt;Item&gt;&lt;ID&gt;53&lt;/ID&gt;&lt;UID&gt;{B3F76B24-CCD8-4439-824B-E4D3FA84E9CC}&lt;/UID&gt;&lt;Title&gt;Left atrial volume in patients with HER2-positive breast cancer: One step further to predict trastuzumab-related cardiotoxicity&lt;/Title&gt;&lt;Template&gt;Journal Article&lt;/Template&gt;&lt;Star&gt;0&lt;/Star&gt;&lt;Tag&gt;0&lt;/Tag&gt;&lt;Author&gt;Bergamini, Corinna; Dolci, Giulia; Rossi, Andrea; Torelli, Flavia; Ghiselli, Luca; Trevisani, Laura; Vinco, Giulia; Truong, Stella; La Russa, Francesca; Golia, Giorgio; Molino, Annamaria; Benfari, Giovanni; Ribichini, Flavio Luciano&lt;/Author&gt;&lt;Year&gt;2018&lt;/Year&gt;&lt;Details&gt;&lt;_doi&gt;10.1002/clc.22872&lt;/_doi&gt;&lt;_created&gt;65050119&lt;/_created&gt;&lt;_modified&gt;65050121&lt;/_modified&gt;&lt;_url&gt;https://onlinelibrary.wiley.com/doi/10.1002/clc.22872_x000d__x000a_http://onlinelibrary.wiley.com/wol1/doi/10.1002/clc.22872/fullpdf&lt;/_url&gt;&lt;_journal&gt;Clinical Cardiology&lt;/_journal&gt;&lt;_volume&gt;41&lt;/_volume&gt;&lt;_issue&gt;3&lt;/_issue&gt;&lt;_pages&gt;349-353&lt;/_pages&gt;&lt;_tertiary_title&gt;Clin Cardiol&lt;/_tertiary_title&gt;&lt;_accessed&gt;65050121&lt;/_accessed&gt;&lt;_db_updated&gt;CrossRef&lt;/_db_updated&gt;&lt;_impact_factor&gt;   3.287&lt;/_impact_factor&gt;&lt;_social_category&gt;医学(3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A1B2D225-0AC3-4F52-BF3D-2AA639CBD1B9}" w:val=" ADDIN NE.Ref.{A1B2D225-0AC3-4F52-BF3D-2AA639CBD1B9}&lt;Citation&gt;&lt;Group&gt;&lt;References&gt;&lt;Item&gt;&lt;ID&gt;70&lt;/ID&gt;&lt;UID&gt;{11687D9A-D80B-47F8-9CC0-89156D861FCC}&lt;/UID&gt;&lt;Title&gt;Trastuzumab mediated cardiotoxicity in the setting of adjuvant chemotherapy for breast cancer: a retrospective study&lt;/Title&gt;&lt;Template&gt;Journal Article&lt;/Template&gt;&lt;Star&gt;0&lt;/Star&gt;&lt;Tag&gt;0&lt;/Tag&gt;&lt;Author&gt;Wadhwa, Deepa; Fallah-Rad, Nazanin; Grenier, Debjani; Krahn, Marianne; Fang, Tielan; Ahmadie, Roien; Walker, Jonathan R; Lister, Danica; Arora, Rakesh C; Barac, Ivan; Morris, Andrew; Jassal, Davinder S&lt;/Author&gt;&lt;Year&gt;2009&lt;/Year&gt;&lt;Details&gt;&lt;_doi&gt;10.1007/s10549-008-0260-6&lt;/_doi&gt;&lt;_created&gt;65050119&lt;/_created&gt;&lt;_modified&gt;65050122&lt;/_modified&gt;&lt;_url&gt;http://link.springer.com/10.1007/s10549-008-0260-6_x000d__x000a_http://link.springer.com/content/pdf/10.1007/s10549-008-0260-6&lt;/_url&gt;&lt;_journal&gt;Breast Cancer Research and Treatment&lt;/_journal&gt;&lt;_volume&gt;117&lt;/_volume&gt;&lt;_issue&gt;2&lt;/_issue&gt;&lt;_pages&gt;357-364&lt;/_pages&gt;&lt;_tertiary_title&gt;Breast Cancer Res Treat&lt;/_tertiary_title&gt;&lt;_isbn&gt;0167-6806&lt;/_isbn&gt;&lt;_accessed&gt;65050122&lt;/_accessed&gt;&lt;_db_updated&gt;CrossRef&lt;/_db_updated&gt;&lt;_impact_factor&gt;   4.624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A27C0D10-4896-48D5-926D-3912E4D37B99}" w:val=" ADDIN NE.Ref.{A27C0D10-4896-48D5-926D-3912E4D37B99}&lt;Citation&gt;&lt;Group&gt;&lt;References&gt;&lt;Item&gt;&lt;ID&gt;25&lt;/ID&gt;&lt;UID&gt;{9B3D215A-28EF-4478-B531-E65E226DB440}&lt;/UID&gt;&lt;Title&gt;Anthracycline‐induced cardiotoxicity in diffuse large B‐cell lymphoma: NT‐proBNP and cardiovascular score for risk stratification&lt;/Title&gt;&lt;Template&gt;Journal Article&lt;/Template&gt;&lt;Star&gt;0&lt;/Star&gt;&lt;Tag&gt;0&lt;/Tag&gt;&lt;Author&gt;Ferraro, Mariana Paola; Gimeno Vazquez, Eva; Subirana, Isaac; Gómez, Miquel; Díaz, Javier; Sánchez González, Blanca; García Pallarols, Francesc; Martínez, Laia; Ble, Mireia; Molina, Lluis; Belarte, Laia Carla; Abella, Eugenia; Elosua, Roberto; Comín Colet, Josep; Salar, Antonio&lt;/Author&gt;&lt;Year&gt;2019&lt;/Year&gt;&lt;Details&gt;&lt;_doi&gt;10.1111/ejh.13234&lt;/_doi&gt;&lt;_created&gt;65050119&lt;/_created&gt;&lt;_modified&gt;65050119&lt;/_modified&gt;&lt;_url&gt;https://onlinelibrary.wiley.com/doi/10.1111/ejh.13234_x000d__x000a_https://onlinelibrary.wiley.com/doi/pdf/10.1111/ejh.13234&lt;/_url&gt;&lt;_journal&gt;European Journal of Haematology&lt;/_journal&gt;&lt;_tertiary_title&gt;Eur J Haematol&lt;/_tertiary_title&gt;&lt;_date&gt;62749440&lt;/_date&gt;&lt;_isbn&gt;0902-4441&lt;/_isbn&gt;&lt;_accessed&gt;65050119&lt;/_accessed&gt;&lt;_db_updated&gt;CrossRef&lt;/_db_updated&gt;&lt;_impact_factor&gt;   3.674&lt;/_impact_factor&gt;&lt;_social_category&gt;医学(3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A9295918-B60C-407B-909B-20372A170AAF}" w:val=" ADDIN NE.Ref.{A9295918-B60C-407B-909B-20372A170AAF}&lt;Citation&gt;&lt;Group&gt;&lt;References&gt;&lt;Item&gt;&lt;ID&gt;63&lt;/ID&gt;&lt;UID&gt;{CF8DAA63-D726-42EA-9642-453ED88F74F0}&lt;/UID&gt;&lt;Title&gt;Racial disparities in the rate of cardiotoxicity of HER2-targeted therapies among women with early breast cancer&lt;/Title&gt;&lt;Template&gt;Journal Article&lt;/Template&gt;&lt;Star&gt;0&lt;/Star&gt;&lt;Tag&gt;0&lt;/Tag&gt;&lt;Author&gt;Litvak, Anya; Batukbhai, Bhavina; Russell, Stuart D; Tsai, Hua-Ling; Rosner, Gary L; Jeter, Stacie C; Armstrong, Deborah; Emens, Leisha A; Fetting, John; Wolff, Antonio C; Silhy, Raquel; Stearns, Vered; Connolly, Roisin M&lt;/Author&gt;&lt;Year&gt;2018&lt;/Year&gt;&lt;Details&gt;&lt;_doi&gt;10.1002/cncr.31260&lt;/_doi&gt;&lt;_created&gt;65050119&lt;/_created&gt;&lt;_modified&gt;65050121&lt;/_modified&gt;&lt;_url&gt;https://onlinelibrary.wiley.com/doi/10.1002/cncr.31260_x000d__x000a_https://onlinelibrary.wiley.com/doi/full/10.1002/cncr.31260&lt;/_url&gt;&lt;_journal&gt;Cancer&lt;/_journal&gt;&lt;_volume&gt;124&lt;/_volume&gt;&lt;_issue&gt;9&lt;/_issue&gt;&lt;_pages&gt;1904-1911&lt;/_pages&gt;&lt;_tertiary_title&gt;Cancer&lt;/_tertiary_title&gt;&lt;_date&gt;62235360&lt;/_date&gt;&lt;_accessed&gt;65050121&lt;/_accessed&gt;&lt;_db_updated&gt;CrossRef&lt;/_db_updated&gt;&lt;_impact_factor&gt;   6.921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AEC1C9F6-056F-4813-A105-409BFF29125C}" w:val=" ADDIN NE.Ref.{AEC1C9F6-056F-4813-A105-409BFF29125C}&lt;Citation&gt;&lt;Group&gt;&lt;References&gt;&lt;Item&gt;&lt;ID&gt;33&lt;/ID&gt;&lt;UID&gt;{D6D50721-98D4-45B6-8ECF-CE0995A032C9}&lt;/UID&gt;&lt;Title&gt;Cardiotoxicity and Cardiac Monitoring During Adjuvant Trastuzumab in Daily Dutch Practice: A Study of the Southeast Netherlands Breast Cancer Consortium&lt;/Title&gt;&lt;Template&gt;Journal Article&lt;/Template&gt;&lt;Star&gt;0&lt;/Star&gt;&lt;Tag&gt;0&lt;/Tag&gt;&lt;Author&gt;Seferina, Shanly C; Boer, Maaike; Derksen, M Wouter; Berkmortel, Franchette; Kampen, Roel J W; Wouw, Agnès J; Joore, Manuela; Peer, Petronella G M; Voogd, Adri C; Tjan-Heijnen, Vivianne C G&lt;/Author&gt;&lt;Year&gt;2016&lt;/Year&gt;&lt;Details&gt;&lt;_doi&gt;10.1634/theoncologist.2015-0230&lt;/_doi&gt;&lt;_created&gt;65050119&lt;/_created&gt;&lt;_modified&gt;65050120&lt;/_modified&gt;&lt;_url&gt;https://academic.oup.com/oncolo/article/21/5/555/6401573_x000d__x000a_https://academic.oup.com/oncolo/article-pdf/21/5/555/41875980/oncolo_21_5_555.pdf&lt;/_url&gt;&lt;_journal&gt;The Oncologist&lt;/_journal&gt;&lt;_volume&gt;21&lt;/_volume&gt;&lt;_issue&gt;5&lt;/_issue&gt;&lt;_pages&gt;555-562&lt;/_pages&gt;&lt;_date&gt;61184160&lt;/_date&gt;&lt;_isbn&gt;1083-7159&lt;/_isbn&gt;&lt;_accessed&gt;65050120&lt;/_accessed&gt;&lt;_db_updated&gt;CrossRef&lt;/_db_updated&gt;&lt;_impact_factor&gt;   5.837&lt;/_impact_factor&gt;&lt;_social_category&gt;医学(2)&lt;/_social_category&gt;&lt;/Details&gt;&lt;Extra&gt;&lt;DBUID&gt;{2014032E-5816-4C59-94BE-A1ED7809254B}&lt;/DBUID&gt;&lt;/Extra&gt;&lt;/Item&gt;&lt;/References&gt;&lt;/Group&gt;&lt;/Citation&gt;_x000a_"/>
    <w:docVar w:name="NE.Ref{B4F7DC86-170D-41D5-9F5E-BD720F8B5D11}" w:val=" ADDIN NE.Ref.{B4F7DC86-170D-41D5-9F5E-BD720F8B5D11}&lt;Citation&gt;&lt;Group&gt;&lt;References&gt;&lt;Item&gt;&lt;ID&gt;29&lt;/ID&gt;&lt;UID&gt;{A03A5D15-D1A8-4F4F-B1EE-3983582DF445}&lt;/UID&gt;&lt;Title&gt;Baseline diastolic dysfunction as a predictive factor of trastuzumab-mediated cardiotoxicity after adjuvant anthracycline therapy in breast cancer&lt;/Title&gt;&lt;Template&gt;Journal Article&lt;/Template&gt;&lt;Star&gt;0&lt;/Star&gt;&lt;Tag&gt;0&lt;/Tag&gt;&lt;Author&gt;Cochet, Alexandre; Quilichini, Gaetan; Dygai-Cochet, Inna; Touzery, Claude; Toubeau, Michel; Berriolo-Riedinger, Alina; Coudert, Bruno; Cottin, Yves; Fumoleau, Pierre; Brunotte, François&lt;/Author&gt;&lt;Year&gt;2011&lt;/Year&gt;&lt;Details&gt;&lt;_doi&gt;10.1007/s10549-011-1714-9&lt;/_doi&gt;&lt;_created&gt;65050119&lt;/_created&gt;&lt;_modified&gt;65050119&lt;/_modified&gt;&lt;_url&gt;http://link.springer.com/10.1007/s10549-011-1714-9_x000d__x000a_http://link.springer.com/content/pdf/10.1007/s10549-011-1714-9&lt;/_url&gt;&lt;_journal&gt;Breast Cancer Research and Treatment&lt;/_journal&gt;&lt;_volume&gt;130&lt;/_volume&gt;&lt;_issue&gt;3&lt;/_issue&gt;&lt;_pages&gt;845-854&lt;/_pages&gt;&lt;_tertiary_title&gt;Breast Cancer Res Treat&lt;/_tertiary_title&gt;&lt;_isbn&gt;0167-6806&lt;/_isbn&gt;&lt;_accessed&gt;65050119&lt;/_accessed&gt;&lt;_db_updated&gt;CrossRef&lt;/_db_updated&gt;&lt;_impact_factor&gt;   4.624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B8FF6CD8-D089-493F-8026-CD152C78AB0B}" w:val=" ADDIN NE.Ref.{B8FF6CD8-D089-493F-8026-CD152C78AB0B}&lt;Citation&gt;&lt;Group&gt;&lt;References&gt;&lt;Item&gt;&lt;ID&gt;60&lt;/ID&gt;&lt;UID&gt;{BF402D9C-49D9-482D-BC43-B8ECF9122010}&lt;/UID&gt;&lt;Title&gt;Pertuzumab, trastuzumab, and standard anthracycline- and taxane-based chemotherapy for the neoadjuvant treatment of patients with HER2-positive localized breast cancer (BERENICE): a phase II, open-label, multicenter, multinational cardiac safety study&lt;/Title&gt;&lt;Template&gt;Journal Article&lt;/Template&gt;&lt;Star&gt;0&lt;/Star&gt;&lt;Tag&gt;0&lt;/Tag&gt;&lt;Author&gt;Swain, S M; Ewer, M S; Viale, G; Delaloge, S; Ferrero, J M; Verrill, M; Colomer, R; Vieira, C; Werner, T L; Douthwaite, H; Bradley, D; Waldron-Lynch, M; Kiermaier, A; Eng-Wong, J; Dang, C&lt;/Author&gt;&lt;Year&gt;2018&lt;/Year&gt;&lt;Details&gt;&lt;_doi&gt;10.1093/annonc/mdx773&lt;/_doi&gt;&lt;_created&gt;65050119&lt;/_created&gt;&lt;_modified&gt;65050121&lt;/_modified&gt;&lt;_url&gt;https://linkinghub.elsevier.com/retrieve/pii/S092375341935495X_x000d__x000a_http://academic.oup.com/annonc/article-pdf/29/3/646/24530834/mdx773.pdf&lt;/_url&gt;&lt;_journal&gt;Annals of Oncology&lt;/_journal&gt;&lt;_volume&gt;29&lt;/_volume&gt;&lt;_issue&gt;3&lt;/_issue&gt;&lt;_pages&gt;646-653&lt;/_pages&gt;&lt;_tertiary_title&gt;Annals of Oncology&lt;/_tertiary_title&gt;&lt;_isbn&gt;09237534&lt;/_isbn&gt;&lt;_accessed&gt;65050121&lt;/_accessed&gt;&lt;_db_updated&gt;CrossRef&lt;/_db_updated&gt;&lt;_impact_factor&gt;  51.769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BB67C7A6-3AF0-493D-B19E-89C406038E44}" w:val=" ADDIN NE.Ref.{BB67C7A6-3AF0-493D-B19E-89C406038E44}&lt;Citation&gt;&lt;Group&gt;&lt;References&gt;&lt;Item&gt;&lt;ID&gt;58&lt;/ID&gt;&lt;UID&gt;{BDD15F4D-C730-466A-B9EF-0E9E56D3F15E}&lt;/UID&gt;&lt;Title&gt;Observational study of trastuzumab-related cardiotoxicity in early and metastatic breast cancer&lt;/Title&gt;&lt;Template&gt;Journal Article&lt;/Template&gt;&lt;Star&gt;0&lt;/Star&gt;&lt;Tag&gt;0&lt;/Tag&gt;&lt;Author&gt;Grazziotin, L R; Picon, P D&lt;/Author&gt;&lt;Year&gt;2017&lt;/Year&gt;&lt;Details&gt;&lt;_doi&gt;10.1177/1078155216639755&lt;/_doi&gt;&lt;_created&gt;65050119&lt;/_created&gt;&lt;_modified&gt;65050121&lt;/_modified&gt;&lt;_url&gt;http://journals.sagepub.com/doi/10.1177/1078155216639755_x000d__x000a_http://journals.sagepub.com/doi/pdf/10.1177/1078155216639755&lt;/_url&gt;&lt;_journal&gt;Journal of Oncology Pharmacy Practice&lt;/_journal&gt;&lt;_volume&gt;23&lt;/_volume&gt;&lt;_issue&gt;4&lt;/_issue&gt;&lt;_pages&gt;264-272&lt;/_pages&gt;&lt;_tertiary_title&gt;J Oncol Pharm Pract&lt;/_tertiary_title&gt;&lt;_isbn&gt;1078-1552&lt;/_isbn&gt;&lt;_accessed&gt;65050121&lt;/_accessed&gt;&lt;_db_updated&gt;CrossRef&lt;/_db_updated&gt;&lt;_impact_factor&gt;   1.416&lt;/_impact_factor&gt;&lt;_social_category&gt;医学(4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BC6CAD31-E119-4377-8179-3482C4855D32}" w:val=" ADDIN NE.Ref.{BC6CAD31-E119-4377-8179-3482C4855D32}&lt;Citation&gt;&lt;Group&gt;&lt;References&gt;&lt;Item&gt;&lt;ID&gt;27&lt;/ID&gt;&lt;UID&gt;{213D287C-80A7-4109-9378-89A526B78F02}&lt;/UID&gt;&lt;Title&gt;Assessment of left ventricular diastolic function during trastuzumab treatment in patients with HER2-positive breast cancer&lt;/Title&gt;&lt;Template&gt;Journal Article&lt;/Template&gt;&lt;Star&gt;0&lt;/Star&gt;&lt;Tag&gt;0&lt;/Tag&gt;&lt;Author&gt;Honda, Kazunori; Takeshita, Kyosuke; Murotani, Kenta; Mitsuma, Ayako; Hayashi, Hironori; Tsunoda, Nobuyuki; Kikumori, Toyone; Murohara, Toyoaki; Ando, Yuichi&lt;/Author&gt;&lt;Year&gt;2017&lt;/Year&gt;&lt;Details&gt;&lt;_doi&gt;10.1007/s12282-016-0705-4&lt;/_doi&gt;&lt;_created&gt;65050119&lt;/_created&gt;&lt;_modified&gt;65050119&lt;/_modified&gt;&lt;_url&gt;http://link.springer.com/10.1007/s12282-016-0705-4_x000d__x000a_http://link.springer.com/content/pdf/10.1007/s12282-016-0705-4&lt;/_url&gt;&lt;_journal&gt;Breast Cancer&lt;/_journal&gt;&lt;_volume&gt;24&lt;/_volume&gt;&lt;_issue&gt;2&lt;/_issue&gt;&lt;_pages&gt;312-318&lt;/_pages&gt;&lt;_tertiary_title&gt;Breast Cancer&lt;/_tertiary_title&gt;&lt;_isbn&gt;1340-6868&lt;/_isbn&gt;&lt;_accessed&gt;65050119&lt;/_accessed&gt;&lt;_db_updated&gt;CrossRef&lt;/_db_updated&gt;&lt;_impact_factor&gt;   3.307&lt;/_impact_factor&gt;&lt;_social_category&gt;医学(3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BFEBEC7B-5665-400A-9418-72D9D7CF19DB}" w:val=" ADDIN NE.Ref.{BFEBEC7B-5665-400A-9418-72D9D7CF19DB}&lt;Citation&gt;&lt;Group&gt;&lt;References&gt;&lt;Item&gt;&lt;ID&gt;47&lt;/ID&gt;&lt;UID&gt;{9CD789FD-3FB2-455C-876A-E3AF90AF2B7F}&lt;/UID&gt;&lt;Title&gt;Effects of Adjuvant Sorafenib and Sunitinib on Cardiac Function in Renal Cell Carcinoma Patients without Overt Metastases: Results from ASSURE, ECOG 2805&lt;/Title&gt;&lt;Template&gt;Journal Article&lt;/Template&gt;&lt;Star&gt;0&lt;/Star&gt;&lt;Tag&gt;0&lt;/Tag&gt;&lt;Author&gt;Haas, Naomi B; Manola, Judith; Ky, Bonnie; Flaherty, Keith T; Uzzo, Robert G; Kane, Christopher J; Jewett, Michael; Wood, Lori; Wood, Christopher G; Atkins, Michael B; Dutcher, Janice J; Wilding, George; DiPaola, Robert S&lt;/Author&gt;&lt;Year&gt;2015&lt;/Year&gt;&lt;Details&gt;&lt;_doi&gt;10.1158/1078-0432.CCR-15-0215&lt;/_doi&gt;&lt;_created&gt;65050119&lt;/_created&gt;&lt;_modified&gt;65050120&lt;/_modified&gt;&lt;_url&gt;https://aacrjournals.org/clincancerres/article/21/18/4048/117759/Effects-of-Adjuvant-Sorafenib-and-Sunitinib-on_x000d__x000a_https://aacrjournals.org/clincancerres/article-pdf/21/18/4048/2026914/4048.pdf&lt;/_url&gt;&lt;_journal&gt;Clinical Cancer Research&lt;/_journal&gt;&lt;_volume&gt;21&lt;/_volume&gt;&lt;_issue&gt;18&lt;/_issue&gt;&lt;_pages&gt;4048-4054&lt;/_pages&gt;&lt;_date&gt;60854400&lt;/_date&gt;&lt;_isbn&gt;1078-0432&lt;/_isbn&gt;&lt;_accessed&gt;65050120&lt;/_accessed&gt;&lt;_db_updated&gt;CrossRef&lt;/_db_updated&gt;&lt;_impact_factor&gt;  13.801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CFE755ED-5139-474B-A78C-4BC84BD348C4}" w:val=" ADDIN NE.Ref.{CFE755ED-5139-474B-A78C-4BC84BD348C4}&lt;Citation&gt;&lt;Group&gt;&lt;References&gt;&lt;Item&gt;&lt;ID&gt;36&lt;/ID&gt;&lt;UID&gt;{5F451B9C-376C-46EF-89FE-890FE53297C9}&lt;/UID&gt;&lt;Title&gt;Chemotherapy‐related cardiotoxicity: are Australian practitioners missing the point?&lt;/Title&gt;&lt;Template&gt;Journal Article&lt;/Template&gt;&lt;Star&gt;0&lt;/Star&gt;&lt;Tag&gt;0&lt;/Tag&gt;&lt;Author&gt;Conyers, Rachel; Costello, Ben; La Gerche, Andre; Tripaydonis, Anne; Burns, Charlotte; Ludlow, Louise; Lange, Peter; Ekert, Paul; Mechinaud, Francoise; Cheung, Michael; Martin, Michelle; Elliot, David&lt;/Author&gt;&lt;Year&gt;2017&lt;/Year&gt;&lt;Details&gt;&lt;_doi&gt;10.1111/imj.13481&lt;/_doi&gt;&lt;_created&gt;65050119&lt;/_created&gt;&lt;_modified&gt;65050120&lt;/_modified&gt;&lt;_url&gt;https://onlinelibrary.wiley.com/doi/10.1111/imj.13481_x000d__x000a_https://onlinelibrary.wiley.com/doi/pdf/10.1111/imj.13481&lt;/_url&gt;&lt;_journal&gt;Internal Medicine Journal&lt;/_journal&gt;&lt;_volume&gt;47&lt;/_volume&gt;&lt;_issue&gt;10&lt;/_issue&gt;&lt;_pages&gt;1166-1172&lt;/_pages&gt;&lt;_tertiary_title&gt;Internal Medicine Journal&lt;/_tertiary_title&gt;&lt;_isbn&gt;1444-0903&lt;/_isbn&gt;&lt;_accessed&gt;65050120&lt;/_accessed&gt;&lt;_db_updated&gt;CrossRef&lt;/_db_updated&gt;&lt;_impact_factor&gt;   2.611&lt;/_impact_factor&gt;&lt;_social_category&gt;医学(4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D10DFA9E-D238-4735-863E-1123ACF79909}" w:val=" ADDIN NE.Ref.{D10DFA9E-D238-4735-863E-1123ACF79909}&lt;Citation&gt;&lt;Group&gt;&lt;References&gt;&lt;Item&gt;&lt;ID&gt;55&lt;/ID&gt;&lt;UID&gt;{3771BBE5-3E03-4C51-B0B7-9CF37F6D3D9B}&lt;/UID&gt;&lt;Title&gt;Long-term cardiac outcomes of patients with HER2-positive breast cancer treated in the adjuvant lapatinib and/or trastuzumab Treatment Optimization Trial&lt;/Title&gt;&lt;Template&gt;Journal Article&lt;/Template&gt;&lt;Star&gt;0&lt;/Star&gt;&lt;Tag&gt;0&lt;/Tag&gt;&lt;Author&gt;Eiger, Daniel; Pondé, Noam F; Agbor-Tarh, Dominique; Moreno-Aspitia, Alvaro; Piccart, Martine; Hilbers, Florentine S; Werner, Olena; Chumsri, Saranya; Dueck, Amylou; Kroep, Judith R; Gomez, Henry; Láng, István; Rodeheffer, Richard J; Ewer, Michael S; Suter, Thomas; de Azambuja, Evandro&lt;/Author&gt;&lt;Year&gt;2020&lt;/Year&gt;&lt;Details&gt;&lt;_created&gt;65050119&lt;/_created&gt;&lt;_modified&gt;65050121&lt;/_modified&gt;&lt;_url&gt;http://pku.summon.serialssolutions.com/2.0.0/link/0/eLvHCXMwnV1bb9MwGP20DgnxgrivY1R-RkqT2I3rPG5TqwmtMKGBgJfIV-hYnWpNEOKf8G_5nEu1bm-8trZV9Zz4O7aPTwAYHSfRnTlBhz2rieYitzrXqclMojRXgjNnMmHCVeJvC3F-Qeez7N0eZP3VmMbDr9Vy7K9XY7_80Vgt1ysd97ax-GJxiouYKcr8eAADrI_9ir0P3k1Em5sZtuRyuj3ZZCLeTFKUI1FYQGGh5FHIpEZ-h1eKT3fL1D3teddCeasmzZ_A405MkuP2Vz6FPeufwcNFd1z-HP6el_57FCZfohsmaFLWFXLMbkjpSJepuiFhM5aczT7SqPVw_bJEBbN6hd2QFDeksaNbQ5aeoGAk0lzVqMArci3DGH6piPQmLkND7FX_qVdSkcvew04-4Ly06i584sdI-RfwaT67PD2LuncxIHRpXkWpQejMRKTO8MzZzHFulHNJKlHAJUJLqxNtuMtkmLYctmUiURYJEuKCpGUvYd-X3h4AQUFADeVWonSYYAEVSe4cZZliUqicsSG87f_6Yt1GbhTNUTkTRQtZgZAVAbLi9xCOenCK7unbFDhsGlJ5aDqEVy1O25F6gIcw3UFw2yDkbe9-g7xrcrc7nh3-d8_X8Ig2bAt-ySPYr25q-wYG65_1CKn7ZTqCBycn7z9_HTUU_gduWftf&lt;/_url&gt;&lt;_place_published&gt;England&lt;/_place_published&gt;&lt;_journal&gt;British journal of cancer&lt;/_journal&gt;&lt;_volume&gt;122&lt;/_volume&gt;&lt;_issue&gt;10&lt;/_issue&gt;&lt;_number&gt;1&lt;/_number&gt;&lt;_pages&gt;1453-1460&lt;/_pages&gt;&lt;_doi&gt;10.1038/s41416-020-0786-x&lt;/_doi&gt;&lt;_date_display&gt;2020&lt;/_date_display&gt;&lt;_date&gt;63113760&lt;/_date&gt;&lt;_isbn&gt;0007-0920&lt;/_isbn&gt;&lt;_ori_publication&gt;Nature Publishing Group&lt;/_ori_publication&gt;&lt;_keywords&gt;Adult; Aged; Antibodies, Monoclonal, Humanized - administration &amp;amp; dosage; Antibodies, Monoclonal, Humanized - adverse effects; Biomarkers, Tumor - genetics; Breast cancer; Breast Neoplasms - complications; Breast Neoplasms - drug therapy; Breast Neoplasms - genetics; Cardiotoxicity; Cardiotoxicity - etiology; Cardiotoxicity - genetics; Cardiotoxicity - pathology; Diabetes mellitus; Disease-Free Survival; Doxorubicin; Doxorubicin - adverse effects; Epirubicin; Epirubicin - adverse effects; ErbB-2 protein; Female; Heart; Humans; Immunotherapy; Inhibitor drugs; Lapatinib - administration &amp;amp; dosage; Lapatinib - adverse effects; Metastases; Middle Aged; Monoclonal antibodies; Neoadjuvant Therapy - adverse effects; Patients; Quinazolines - adverse effects; Receptor, ErbB-2 - genetics; Registration; Risk factors; Targeted cancer therapy; Trastuzumab; Trastuzumab - administration &amp;amp; dosage; Trastuzumab - adverse effects; Treatment Outcome&lt;/_keywords&gt;&lt;_accessed&gt;65050121&lt;/_accessed&gt;&lt;_db_updated&gt;PKU Search&lt;/_db_updated&gt;&lt;_impact_factor&gt;   9.075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D2FA3F86-8FDC-4426-A59F-7DE86F76B565}" w:val=" ADDIN NE.Ref.{D2FA3F86-8FDC-4426-A59F-7DE86F76B565}&lt;Citation&gt;&lt;Group&gt;&lt;References&gt;&lt;Item&gt;&lt;ID&gt;45&lt;/ID&gt;&lt;UID&gt;{25658141-B6C7-4721-845B-4C7484E85E7F}&lt;/UID&gt;&lt;Title&gt;Early Decline in Left Ventricular Ejection Fraction Can Predict Trastuzumab-Related Cardiotoxicity in Patients with Breast Cancer: A Study Using 13 Years of Registry Data&lt;/Title&gt;&lt;Template&gt;Journal Article&lt;/Template&gt;&lt;Star&gt;0&lt;/Star&gt;&lt;Tag&gt;0&lt;/Tag&gt;&lt;Author&gt;Kim, Eun Kyoung; Cho, Jinhyun; Kim, Ji-Yeon; Chang, Sung-A; Park, Sung-Ji; Choi, Jin Oh; Lee, Sang Chol; Ahn, Jin Seok; Park, Seung Woo; Im, Young-Hyuck; Jeon, Eun Seok; Park, Yeon Hee&lt;/Author&gt;&lt;Year&gt;2019&lt;/Year&gt;&lt;Details&gt;&lt;_doi&gt;10.4143/crt.2018.262&lt;/_doi&gt;&lt;_created&gt;65050119&lt;/_created&gt;&lt;_modified&gt;65050120&lt;/_modified&gt;&lt;_url&gt;http://e-crt.org/journal/view.php?doi=10.4143/crt.2018.262_x000d__x000a_http://www.e-crt.org/upload/pdf/crt-2018-262.pdf&lt;/_url&gt;&lt;_journal&gt;Cancer Research and Treatment&lt;/_journal&gt;&lt;_volume&gt;51&lt;/_volume&gt;&lt;_issue&gt;2&lt;/_issue&gt;&lt;_pages&gt;727-736&lt;/_pages&gt;&lt;_tertiary_title&gt;Cancer Res Treat&lt;/_tertiary_title&gt;&lt;_date&gt;62737920&lt;/_date&gt;&lt;_isbn&gt;1598-2998&lt;/_isbn&gt;&lt;_accessed&gt;65050120&lt;/_accessed&gt;&lt;_db_updated&gt;CrossRef&lt;/_db_updated&gt;&lt;_impact_factor&gt;   5.036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D90138C4-28D5-4A8E-B66C-303ACD6FFABA}" w:val=" ADDIN NE.Ref.{D90138C4-28D5-4A8E-B66C-303ACD6FFABA}&lt;Citation&gt;&lt;Group&gt;&lt;References&gt;&lt;Item&gt;&lt;ID&gt;71&lt;/ID&gt;&lt;UID&gt;{F254BBE6-F29F-4EDA-82EA-42DA6AF721DF}&lt;/UID&gt;&lt;Title&gt;Trastuzumab-induced cardiotoxicity: clinical and prognostic implications of  troponin I evaluation&lt;/Title&gt;&lt;Template&gt;Journal Article&lt;/Template&gt;&lt;Star&gt;0&lt;/Star&gt;&lt;Tag&gt;0&lt;/Tag&gt;&lt;Author&gt;Cardinale, D; Colombo, A; Torrisi, R; Sandri, M T; Civelli, M; Salvatici, M; Lamantia, G; Colombo, N; Cortinovis, S; Dessanai, M A; Nole, F; Veglia, F; Cipolla, C M&lt;/Author&gt;&lt;Year&gt;2010&lt;/Year&gt;&lt;Details&gt;&lt;_created&gt;65050119&lt;/_created&gt;&lt;_modified&gt;65050122&lt;/_modified&gt;&lt;_url&gt;http://www.ncbi.nlm.nih.gov/entrez/query.fcgi?cmd=Retrieve&amp;amp;db=pubmed&amp;amp;dopt=Abstract&amp;amp;list_uids=20679614&amp;amp;query_hl=1&lt;/_url&gt;&lt;_journal&gt;J Clin Oncol&lt;/_journal&gt;&lt;_volume&gt;28&lt;/_volume&gt;&lt;_issue&gt;25&lt;/_issue&gt;&lt;_pages&gt;3910-6&lt;/_pages&gt;&lt;_tertiary_title&gt;Journal of clinical oncology : official journal of the American Society of _x000d__x000a_      Clinical Oncology&lt;/_tertiary_title&gt;&lt;_doi&gt;10.1200/JCO.2009.27.3615&lt;/_doi&gt;&lt;_date_display&gt;2010 Sep 1&lt;/_date_display&gt;&lt;_date&gt;58204800&lt;/_date&gt;&lt;_type_work&gt;Evaluation Study; Journal Article&lt;/_type_work&gt;&lt;_isbn&gt;1527-7755 (Electronic); 0732-183X (Linking)&lt;/_isbn&gt;&lt;_accession_num&gt;20679614&lt;/_accession_num&gt;&lt;_subject_headings&gt;Adult; Antibodies, Monoclonal/*adverse effects; Antibodies, Monoclonal, Humanized; Antineoplastic Combined Chemotherapy Protocols/therapeutic use; Breast Neoplasms/*drug therapy/*metabolism; Drug Interactions; Female; Heart Diseases/*chemically induced; Humans; Middle Aged; Prognosis; Retrospective Studies; Risk; Trastuzumab; Treatment Outcome; Troponin I/*metabolism; Ventricular Dysfunction, Left/chemically induced&lt;/_subject_headings&gt;&lt;_author_adr&gt;Cardiology Unit, European Institute of Oncology, Milan, Italy.  daniela.cardinale@ieo.it&lt;/_author_adr&gt;&lt;_language&gt;eng&lt;/_language&gt;&lt;_accessed&gt;65050122&lt;/_accessed&gt;&lt;_db_updated&gt;PubMed&lt;/_db_updated&gt;&lt;_impact_factor&gt;  50.717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DC702925-385A-4EBB-B47E-651482A0B8DB}" w:val=" ADDIN NE.Ref.{DC702925-385A-4EBB-B47E-651482A0B8DB}&lt;Citation&gt;&lt;Group&gt;&lt;References&gt;&lt;Item&gt;&lt;ID&gt;54&lt;/ID&gt;&lt;UID&gt;{F3AA9E84-A6F6-43F0-9183-2A108DDC9495}&lt;/UID&gt;&lt;Title&gt;Left ventricular segmental strain and the prediction of cancer therapy-related cardiac dysfunction&lt;/Title&gt;&lt;Template&gt;Journal Article&lt;/Template&gt;&lt;Star&gt;0&lt;/Star&gt;&lt;Tag&gt;0&lt;/Tag&gt;&lt;Author&gt;Demissei, Biniyam G; Fan, Yong; Qian, Yiwen; Cheng, Henry G; Smith, Amanda M; Shimamoto, Kelsey; Vedage, Natasha; Narayan, Hari K; Scherrer-Crosbie, Marielle; Davatzikos, Christos; Ky, Bonnie&lt;/Author&gt;&lt;Year&gt;2021&lt;/Year&gt;&lt;Details&gt;&lt;_doi&gt;10.1093/ehjci/jeaa288&lt;/_doi&gt;&lt;_created&gt;65050119&lt;/_created&gt;&lt;_modified&gt;65050121&lt;/_modified&gt;&lt;_url&gt;https://academic.oup.com/ehjcimaging/article/22/4/418/5989796_x000d__x000a_http://academic.oup.com/ehjcimaging/article-pdf/22/4/418/36659255/jeaa288.pdf&lt;/_url&gt;&lt;_journal&gt;European Heart Journal - Cardiovascular Imaging&lt;/_journal&gt;&lt;_volume&gt;22&lt;/_volume&gt;&lt;_issue&gt;4&lt;/_issue&gt;&lt;_pages&gt;418-426&lt;/_pages&gt;&lt;_date&gt;63756000&lt;/_date&gt;&lt;_isbn&gt;2047-2404&lt;/_isbn&gt;&lt;_accessed&gt;65050121&lt;/_accessed&gt;&lt;_db_updated&gt;CrossRef&lt;/_db_updated&gt;&lt;_impact_factor&gt;   9.130&lt;/_impact_factor&gt;&lt;_social_category&gt;医学(1)&lt;/_social_category&gt;&lt;/Details&gt;&lt;Extra&gt;&lt;DBUID&gt;{2014032E-5816-4C59-94BE-A1ED7809254B}&lt;/DBUID&gt;&lt;/Extra&gt;&lt;/Item&gt;&lt;/References&gt;&lt;/Group&gt;&lt;/Citation&gt;_x000a_"/>
    <w:docVar w:name="NE.Ref{DCE957FC-9500-4307-A39F-2819667561B0}" w:val=" ADDIN NE.Ref.{DCE957FC-9500-4307-A39F-2819667561B0}&lt;Citation&gt;&lt;Group&gt;&lt;References&gt;&lt;Item&gt;&lt;ID&gt;51&lt;/ID&gt;&lt;UID&gt;{397CF40D-B0E7-4348-BE30-27C077DBA9DB}&lt;/UID&gt;&lt;Title&gt;Incidence, time of occurrence and response to heart failure therapy in patients  with anthracycline cardiotoxicity&lt;/Title&gt;&lt;Template&gt;Journal Article&lt;/Template&gt;&lt;Star&gt;0&lt;/Star&gt;&lt;Tag&gt;0&lt;/Tag&gt;&lt;Author&gt;Khan, A A; Ashraf, A; Singh, R; Rahim, A; Rostom, W; Hussain, M; Renner, I; Collins, N J&lt;/Author&gt;&lt;Year&gt;2017&lt;/Year&gt;&lt;Details&gt;&lt;_created&gt;65050119&lt;/_created&gt;&lt;_modified&gt;65050120&lt;/_modified&gt;&lt;_url&gt;http://www.ncbi.nlm.nih.gov/entrez/query.fcgi?cmd=Retrieve&amp;amp;db=pubmed&amp;amp;dopt=Abstract&amp;amp;list_uids=27800661&amp;amp;query_hl=1&lt;/_url&gt;&lt;_journal&gt;Intern Med J&lt;/_journal&gt;&lt;_volume&gt;47&lt;/_volume&gt;&lt;_issue&gt;1&lt;/_issue&gt;&lt;_pages&gt;104-109&lt;/_pages&gt;&lt;_tertiary_title&gt;Internal medicine journal&lt;/_tertiary_title&gt;&lt;_doi&gt;10.1111/imj.13305&lt;/_doi&gt;&lt;_date_display&gt;2017 Jan&lt;/_date_display&gt;&lt;_date&gt;61536960&lt;/_date&gt;&lt;_type_work&gt;Journal Article&lt;/_type_work&gt;&lt;_isbn&gt;1445-5994 (Electronic); 1444-0903 (Linking)&lt;/_isbn&gt;&lt;_ori_publication&gt;(c) 2016 Royal Australasian College of Physicians.&lt;/_ori_publication&gt;&lt;_accession_num&gt;27800661&lt;/_accession_num&gt;&lt;_keywords&gt;anthracycline; cardiotoxicity; ejection fraction&lt;/_keywords&gt;&lt;_subject_headings&gt;Adult; Aged; Anthracyclines/administration &amp;amp; dosage/*adverse effects; Antineoplastic Agents/administration &amp;amp; dosage/*adverse effects; Australia; Cardiotoxicity/etiology/*mortality; Echocardiography; Female; Heart Failure/chemically induced/*mortality; Humans; Incidence; Kaplan-Meier Estimate; Male; Middle Aged; Multivariate Analysis; Neoplasms/*drug therapy; Proportional Hazards Models; Prospective Studies; Stroke Volume; Ventricular Function, Left&lt;/_subject_headings&gt;&lt;_author_adr&gt;Cardiovascular Department, John Hunter Hospital, Newcastle, New South Wales,  Australia.; Cardiovascular Department, John Hunter Hospital, Newcastle, New South Wales,  Australia.; Cardiovascular Department, John Hunter Hospital, Newcastle, New South Wales,  Australia.; Department of Statistics, University of Newcastle, Newcastle, New South Wales,  Australia.; Department of Statistics, University of Newcastle, Newcastle, New South Wales,  Australia.; Department of Statistics, University of Newcastle, Newcastle, New South Wales,  Australia.; Department of Statistics, University of Newcastle, Newcastle, New South Wales,  Australia.; Cardiovascular Department, John Hunter Hospital, Newcastle, New South Wales,  Australia.&lt;/_author_adr&gt;&lt;_language&gt;eng&lt;/_language&gt;&lt;_accessed&gt;65050120&lt;/_accessed&gt;&lt;_db_updated&gt;PubMed&lt;/_db_updated&gt;&lt;_impact_factor&gt;   2.611&lt;/_impact_factor&gt;&lt;_social_category&gt;医学(4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DF34D1D5-DBD3-4F9E-9B75-3521AB99739C}" w:val=" ADDIN NE.Ref.{DF34D1D5-DBD3-4F9E-9B75-3521AB99739C}&lt;Citation&gt;&lt;Group&gt;&lt;References&gt;&lt;Item&gt;&lt;ID&gt;64&lt;/ID&gt;&lt;UID&gt;{06B99D6D-3037-4F07-9603-8E6A49A62080}&lt;/UID&gt;&lt;Title&gt;Real‐world impact of anti‐HER2 therapy‐related cardiotoxicity in patients with advanced HER2‐positive breast cancer&lt;/Title&gt;&lt;Template&gt;Journal Article&lt;/Template&gt;&lt;Star&gt;0&lt;/Star&gt;&lt;Tag&gt;0&lt;/Tag&gt;&lt;Author&gt;Conduit, C; de Boer, R H; Lok, S; Gibbs, P; Malik, L; Loh, Z; Yeo, B; Greenberg, S; Devitt, B; Lombard, J; Nottage, M; Collins, I; Torres, J; Nolan, M; Nott, L&lt;/Author&gt;&lt;Year&gt;2020&lt;/Year&gt;&lt;Details&gt;&lt;_doi&gt;10.1111/ajco.13381&lt;/_doi&gt;&lt;_created&gt;65050119&lt;/_created&gt;&lt;_modified&gt;65050121&lt;/_modified&gt;&lt;_url&gt;https://onlinelibrary.wiley.com/doi/10.1111/ajco.13381_x000d__x000a_https://onlinelibrary.wiley.com/doi/pdf/10.1111/ajco.13381&lt;/_url&gt;&lt;_journal&gt;Asia-Pacific Journal of Clinical Oncology&lt;/_journal&gt;&lt;_volume&gt;16&lt;/_volume&gt;&lt;_issue&gt;6&lt;/_issue&gt;&lt;_pages&gt;356-362&lt;/_pages&gt;&lt;_tertiary_title&gt;Asia-Pac J Clncl Oncology&lt;/_tertiary_title&gt;&lt;_isbn&gt;1743-7555&lt;/_isbn&gt;&lt;_accessed&gt;65050121&lt;/_accessed&gt;&lt;_db_updated&gt;CrossRef&lt;/_db_updated&gt;&lt;_impact_factor&gt;   1.926&lt;/_impact_factor&gt;&lt;_social_category&gt;医学(4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E1F95EED-A36B-4ED2-9789-DD90B6486F7E}" w:val=" ADDIN NE.Ref.{E1F95EED-A36B-4ED2-9789-DD90B6486F7E}&lt;Citation&gt;&lt;Group&gt;&lt;References&gt;&lt;Item&gt;&lt;ID&gt;67&lt;/ID&gt;&lt;UID&gt;{9ABFEFC1-10D5-4E15-8F46-659E3E10D9A6}&lt;/UID&gt;&lt;Title&gt;Three-Year Follow-up of Neoadjuvant Chemotherapy With or Without Anthracyclines in the Presence of DualERBB2              Blockade in Patients WithERBB2              -Positive Breast Cancer&lt;/Title&gt;&lt;Template&gt;Journal Article&lt;/Template&gt;&lt;Star&gt;0&lt;/Star&gt;&lt;Tag&gt;0&lt;/Tag&gt;&lt;Author&gt;van der Voort, Anna; van Ramshorst, Mette S; van Werkhoven, Erik D; Mandjes, Ingrid A; Kemper, Inge; Vulink, Annelie J; Oving, Irma M; Honkoop, Aafke H; Tick, Lidwine W; van de Wouw, Agnes J; Mandigers, Caroline M; van Warmerdam, Laurence J; Wesseling, Jelle; Vrancken Peeters, Marie-Jeanne T; Linn, Sabine C; Sonke, Gabe S&lt;/Author&gt;&lt;Year&gt;2021&lt;/Year&gt;&lt;Details&gt;&lt;_doi&gt;10.1001/jamaoncol.2021.1371&lt;/_doi&gt;&lt;_created&gt;65050119&lt;/_created&gt;&lt;_modified&gt;65050121&lt;/_modified&gt;&lt;_url&gt;https://jamanetwork.com/journals/jamaoncology/fullarticle/2780055_x000d__x000a_https://jamanetwork.com/journals/jamaoncology/articlepdf/2780055/jamaoncology_van_der_voort_2021_oi_210017_1626360260.57839.pdf&lt;/_url&gt;&lt;_journal&gt;JAMA Oncology&lt;/_journal&gt;&lt;_volume&gt;7&lt;/_volume&gt;&lt;_issue&gt;7&lt;/_issue&gt;&lt;_pages&gt;978&lt;/_pages&gt;&lt;_tertiary_title&gt;JAMA Oncol&lt;/_tertiary_title&gt;&lt;_date&gt;63901440&lt;/_date&gt;&lt;_isbn&gt;2374-2437&lt;/_isbn&gt;&lt;_accessed&gt;65050121&lt;/_accessed&gt;&lt;_db_updated&gt;CrossRef&lt;/_db_updated&gt;&lt;_impact_factor&gt;  33.006&lt;/_impact_factor&gt;&lt;_social_category&gt;医学(1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EBDDA210-D5F6-4F7E-9774-2DFF32646E64}" w:val=" ADDIN NE.Ref.{EBDDA210-D5F6-4F7E-9774-2DFF32646E64}&lt;Citation&gt;&lt;Group&gt;&lt;References&gt;&lt;Item&gt;&lt;ID&gt;30&lt;/ID&gt;&lt;UID&gt;{90F570EC-2E89-4A32-AFD8-531B1CE9029D}&lt;/UID&gt;&lt;Title&gt;Cardiac safety analysis of anti-HER2-targeted therapy in early breast cancer&lt;/Title&gt;&lt;Template&gt;Journal Article&lt;/Template&gt;&lt;Star&gt;0&lt;/Star&gt;&lt;Tag&gt;0&lt;/Tag&gt;&lt;Author&gt;Zhang, Li; Wang, Yan; Meng, Wenjing; Zhao, Weipeng; Tong, Zhongsheng&lt;/Author&gt;&lt;Year&gt;2022&lt;/Year&gt;&lt;Details&gt;&lt;_doi&gt;10.1038/s41598-022-18342-1&lt;/_doi&gt;&lt;_created&gt;65050119&lt;/_created&gt;&lt;_modified&gt;65050119&lt;/_modified&gt;&lt;_url&gt;https://www.nature.com/articles/s41598-022-18342-1_x000d__x000a_https://www.nature.com/articles/s41598-022-18342-1.pdf&lt;/_url&gt;&lt;_journal&gt;Scientific Reports&lt;/_journal&gt;&lt;_volume&gt;12&lt;/_volume&gt;&lt;_issue&gt;1&lt;/_issue&gt;&lt;_tertiary_title&gt;Sci Rep&lt;/_tertiary_title&gt;&lt;_date&gt;64501920&lt;/_date&gt;&lt;_isbn&gt;2045-2322&lt;/_isbn&gt;&lt;_accessed&gt;65050119&lt;/_accessed&gt;&lt;_db_updated&gt;CrossRef&lt;/_db_updated&gt;&lt;_impact_factor&gt;   4.996&lt;/_impact_factor&gt;&lt;_social_category&gt;综合性期刊(3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.Ref{FB3B2E3E-3790-489A-A90A-941D0EB687A2}" w:val=" ADDIN NE.Ref.{FB3B2E3E-3790-489A-A90A-941D0EB687A2}&lt;Citation&gt;&lt;Group&gt;&lt;References&gt;&lt;Item&gt;&lt;ID&gt;39&lt;/ID&gt;&lt;UID&gt;{0C381400-F3AB-4156-B524-E6B194573BA8}&lt;/UID&gt;&lt;Title&gt;Cumulative incidence of chemotherapy-induced cardiotoxicity during a 2-year follow-up period in breast cancer patients&lt;/Title&gt;&lt;Template&gt;Journal Article&lt;/Template&gt;&lt;Star&gt;0&lt;/Star&gt;&lt;Tag&gt;0&lt;/Tag&gt;&lt;Author&gt;Cho, Hyunsoon; Lee, Sanghee; Sim, Sung Hoon; Park, In Hae; Lee, Keun Seok; Kwak, Mi Hyang; Kim, Hak Jin&lt;/Author&gt;&lt;Year&gt;2020&lt;/Year&gt;&lt;Details&gt;&lt;_doi&gt;10.1007/s10549-020-05703-5&lt;/_doi&gt;&lt;_created&gt;65050119&lt;/_created&gt;&lt;_modified&gt;65050120&lt;/_modified&gt;&lt;_url&gt;https://link.springer.com/10.1007/s10549-020-05703-5_x000d__x000a_https://link.springer.com/content/pdf/10.1007/s10549-020-05703-5.pdf&lt;/_url&gt;&lt;_journal&gt;Breast Cancer Research and Treatment&lt;/_journal&gt;&lt;_volume&gt;182&lt;/_volume&gt;&lt;_issue&gt;2&lt;/_issue&gt;&lt;_pages&gt;333-343&lt;/_pages&gt;&lt;_tertiary_title&gt;Breast Cancer Res Treat&lt;/_tertiary_title&gt;&lt;_isbn&gt;0167-6806&lt;/_isbn&gt;&lt;_accessed&gt;65050120&lt;/_accessed&gt;&lt;_db_updated&gt;CrossRef&lt;/_db_updated&gt;&lt;_impact_factor&gt;   4.624&lt;/_impact_factor&gt;&lt;_social_category&gt;医学(2)&lt;/_social_category&gt;&lt;_collection_scope&gt;SCIE&lt;/_collection_scope&gt;&lt;/Details&gt;&lt;Extra&gt;&lt;DBUID&gt;{2014032E-5816-4C59-94BE-A1ED7809254B}&lt;/DBUID&gt;&lt;/Extra&gt;&lt;/Item&gt;&lt;/References&gt;&lt;/Group&gt;&lt;/Citation&gt;_x000a_"/>
    <w:docVar w:name="ne_docsoft" w:val="MSWord"/>
    <w:docVar w:name="ne_docversion" w:val="NoteExpress 2.0"/>
    <w:docVar w:name="ne_stylename" w:val="J Amer College Cardiology"/>
  </w:docVars>
  <w:rsids>
    <w:rsidRoot w:val="00172A27"/>
    <w:rsid w:val="43A47FC1"/>
    <w:rsid w:val="6EE45DBD"/>
    <w:rsid w:val="7CE5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2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11"/>
    <w:basedOn w:val="3"/>
    <w:qFormat/>
    <w:uiPriority w:val="0"/>
    <w:rPr>
      <w:rFonts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336</Words>
  <Characters>14267</Characters>
  <Lines>0</Lines>
  <Paragraphs>0</Paragraphs>
  <TotalTime>15</TotalTime>
  <ScaleCrop>false</ScaleCrop>
  <LinksUpToDate>false</LinksUpToDate>
  <CharactersWithSpaces>158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8:26:00Z</dcterms:created>
  <dc:creator>hudsondeng</dc:creator>
  <cp:lastModifiedBy>VV1388764818</cp:lastModifiedBy>
  <dcterms:modified xsi:type="dcterms:W3CDTF">2023-09-06T08:5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8760B2366C94702B87AB5CFCD1E5794_12</vt:lpwstr>
  </property>
</Properties>
</file>